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286" w:rsidRDefault="002C1286" w:rsidP="002C1286">
      <w:pPr>
        <w:keepNext/>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lang w:val="en-GB" w:eastAsia="en-GB"/>
        </w:rPr>
        <mc:AlternateContent>
          <mc:Choice Requires="wps">
            <w:drawing>
              <wp:anchor distT="0" distB="0" distL="114300" distR="114300" simplePos="0" relativeHeight="251659264" behindDoc="0" locked="0" layoutInCell="1" hidden="0" allowOverlap="1" wp14:anchorId="50808749" wp14:editId="6DD2E5B1">
                <wp:simplePos x="0" y="0"/>
                <wp:positionH relativeFrom="page">
                  <wp:posOffset>7192963</wp:posOffset>
                </wp:positionH>
                <wp:positionV relativeFrom="page">
                  <wp:posOffset>345758</wp:posOffset>
                </wp:positionV>
                <wp:extent cx="222885" cy="940435"/>
                <wp:effectExtent l="0" t="0" r="0" b="0"/>
                <wp:wrapNone/>
                <wp:docPr id="26" name="Rectángulo 26"/>
                <wp:cNvGraphicFramePr/>
                <a:graphic xmlns:a="http://schemas.openxmlformats.org/drawingml/2006/main">
                  <a:graphicData uri="http://schemas.microsoft.com/office/word/2010/wordprocessingShape">
                    <wps:wsp>
                      <wps:cNvSpPr/>
                      <wps:spPr>
                        <a:xfrm rot="5400000">
                          <a:off x="4880545" y="3673320"/>
                          <a:ext cx="930910" cy="213360"/>
                        </a:xfrm>
                        <a:prstGeom prst="rect">
                          <a:avLst/>
                        </a:prstGeom>
                        <a:noFill/>
                        <a:ln>
                          <a:noFill/>
                        </a:ln>
                      </wps:spPr>
                      <wps:txbx>
                        <w:txbxContent>
                          <w:p w:rsidR="002C1286" w:rsidRDefault="002C1286" w:rsidP="002C1286">
                            <w:pPr>
                              <w:spacing w:line="180" w:lineRule="auto"/>
                              <w:textDirection w:val="btLr"/>
                            </w:pPr>
                            <w:r>
                              <w:rPr>
                                <w:rFonts w:ascii="EC Square Sans Pro" w:eastAsia="EC Square Sans Pro" w:hAnsi="EC Square Sans Pro" w:cs="EC Square Sans Pro"/>
                                <w:color w:val="FFFFFF"/>
                                <w:sz w:val="14"/>
                              </w:rPr>
                              <w:t>XX-NA-XXXXX-EN-N</w:t>
                            </w:r>
                          </w:p>
                        </w:txbxContent>
                      </wps:txbx>
                      <wps:bodyPr spcFirstLastPara="1" wrap="square" lIns="0" tIns="0" rIns="0" bIns="0" anchor="t" anchorCtr="0">
                        <a:noAutofit/>
                      </wps:bodyPr>
                    </wps:wsp>
                  </a:graphicData>
                </a:graphic>
              </wp:anchor>
            </w:drawing>
          </mc:Choice>
          <mc:Fallback>
            <w:pict>
              <v:rect w14:anchorId="50808749" id="Rectángulo 26" o:spid="_x0000_s1026" style="position:absolute;margin-left:566.4pt;margin-top:27.25pt;width:17.55pt;height:74.05pt;rotation:90;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VVO2AEAAIEDAAAOAAAAZHJzL2Uyb0RvYy54bWysU9uO0zAQfUfiHyy/09za0o3qrhCrIqQV&#10;VCx8gOvYjSXfsN0m/Ry+hR9j7KTL7Q2RB2s8Hp0558xkez9qhS7cB2kNwdWixIgbZjtpTgR/+bx/&#10;tcEoRGo6qqzhBF95wPe7ly+2g2t5bXurOu4RgJjQDo7gPkbXFkVgPdc0LKzjBh6F9ZpGuPpT0Xk6&#10;ALpWRV2W62KwvnPeMh4CZB+mR7zL+EJwFj8KEXhEimDgFvPp83lMZ7Hb0vbkqeslm2nQf2ChqTTQ&#10;9BnqgUaKzl7+BaUl8zZYERfM6sIKIRnPGkBNVf6h5qmnjmctYE5wzzaF/wfLPlwOHsmO4HqNkaEa&#10;ZvQJXPv+zZzOyiLIgkWDCy1UPrmDn28BwqR3FF4jb8HX1bJMX3YBdKGR4OVmU66WK4yuBDfr101T&#10;z4bzMSIGBXdNeVfBWBgU1FXTrPN7McEmeOdDfMetRikg2AOz3IBeHkMEKlB6K0nlxu6lUnmmyvyW&#10;gMKUKZKSiXuK4ngcZ0FH213BieDYXkKvRxrigXrYhQqjAfaD4PD1TD3HSL03MIC0TLfA34LjLaCG&#10;9RbWLGI0hW9jXrqJ05tztEJm/onF1HomB3POsuadTIv06z1X/fxzdj8AAAD//wMAUEsDBBQABgAI&#10;AAAAIQA2ml3p3wAAAA0BAAAPAAAAZHJzL2Rvd25yZXYueG1sTI/BTsMwEETvSPyDtUhcUOs4RAFC&#10;nKoK6g0JUVDPTrzEgdiOYqcNf8/2RG8z2qfZmXKz2IEdcQq9dxLEOgGGrvW6d52Ez4/d6hFYiMpp&#10;NXiHEn4xwKa6vipVof3JveNxHztGIS4USoKJcSw4D61Bq8Laj+jo9uUnqyLZqeN6UicKtwNPkyTn&#10;VvWOPhg1Ym2w/dnPVoLambvD9yxweqnfon/KXutm20p5e7Nsn4FFXOI/DOf6VB0q6tT42enABvLJ&#10;Q35PLCkhaNUZSdMsA9aQynIBvCr55YrqDwAA//8DAFBLAQItABQABgAIAAAAIQC2gziS/gAAAOEB&#10;AAATAAAAAAAAAAAAAAAAAAAAAABbQ29udGVudF9UeXBlc10ueG1sUEsBAi0AFAAGAAgAAAAhADj9&#10;If/WAAAAlAEAAAsAAAAAAAAAAAAAAAAALwEAAF9yZWxzLy5yZWxzUEsBAi0AFAAGAAgAAAAhAPCN&#10;VU7YAQAAgQMAAA4AAAAAAAAAAAAAAAAALgIAAGRycy9lMm9Eb2MueG1sUEsBAi0AFAAGAAgAAAAh&#10;ADaaXenfAAAADQEAAA8AAAAAAAAAAAAAAAAAMgQAAGRycy9kb3ducmV2LnhtbFBLBQYAAAAABAAE&#10;APMAAAA+BQAAAAA=&#10;" filled="f" stroked="f">
                <v:textbox inset="0,0,0,0">
                  <w:txbxContent>
                    <w:p w:rsidR="002C1286" w:rsidRDefault="002C1286" w:rsidP="002C1286">
                      <w:pPr>
                        <w:spacing w:line="180" w:lineRule="auto"/>
                        <w:textDirection w:val="btLr"/>
                      </w:pPr>
                      <w:r>
                        <w:rPr>
                          <w:rFonts w:ascii="EC Square Sans Pro" w:eastAsia="EC Square Sans Pro" w:hAnsi="EC Square Sans Pro" w:cs="EC Square Sans Pro"/>
                          <w:color w:val="FFFFFF"/>
                          <w:sz w:val="14"/>
                        </w:rPr>
                        <w:t>XX-NA-XXXXX-EN-N</w:t>
                      </w:r>
                    </w:p>
                  </w:txbxContent>
                </v:textbox>
                <w10:wrap anchorx="page" anchory="page"/>
              </v:rect>
            </w:pict>
          </mc:Fallback>
        </mc:AlternateContent>
      </w:r>
      <w:r>
        <w:rPr>
          <w:rFonts w:ascii="Times New Roman" w:eastAsia="Times New Roman" w:hAnsi="Times New Roman" w:cs="Times New Roman"/>
          <w:b/>
          <w:color w:val="000000"/>
          <w:sz w:val="24"/>
          <w:szCs w:val="24"/>
        </w:rPr>
        <w:t>Annex A: The CGE model and the Social Accounting Matrix</w:t>
      </w:r>
    </w:p>
    <w:p w:rsidR="002C1286" w:rsidRPr="00C276E7" w:rsidRDefault="002C1286" w:rsidP="002C1286">
      <w:pPr>
        <w:keepNext/>
        <w:pBdr>
          <w:top w:val="nil"/>
          <w:left w:val="nil"/>
          <w:bottom w:val="nil"/>
          <w:right w:val="nil"/>
          <w:between w:val="nil"/>
        </w:pBdr>
        <w:rPr>
          <w:rFonts w:ascii="Times New Roman" w:eastAsia="EC Square Sans Pro" w:hAnsi="Times New Roman" w:cs="Times New Roman"/>
          <w:b/>
          <w:color w:val="000000"/>
          <w:szCs w:val="20"/>
        </w:rPr>
      </w:pPr>
      <w:r w:rsidRPr="00C276E7">
        <w:rPr>
          <w:rFonts w:ascii="Times New Roman" w:eastAsia="EC Square Sans Pro" w:hAnsi="Times New Roman" w:cs="Times New Roman"/>
          <w:b/>
          <w:color w:val="000000"/>
          <w:szCs w:val="20"/>
        </w:rPr>
        <w:t xml:space="preserve">A.1 </w:t>
      </w:r>
      <w:proofErr w:type="gramStart"/>
      <w:r w:rsidRPr="00C276E7">
        <w:rPr>
          <w:rFonts w:ascii="Times New Roman" w:eastAsia="EC Square Sans Pro" w:hAnsi="Times New Roman" w:cs="Times New Roman"/>
          <w:b/>
          <w:color w:val="000000"/>
          <w:szCs w:val="20"/>
        </w:rPr>
        <w:t>The</w:t>
      </w:r>
      <w:proofErr w:type="gramEnd"/>
      <w:r w:rsidRPr="00C276E7">
        <w:rPr>
          <w:rFonts w:ascii="Times New Roman" w:eastAsia="EC Square Sans Pro" w:hAnsi="Times New Roman" w:cs="Times New Roman"/>
          <w:b/>
          <w:color w:val="000000"/>
          <w:szCs w:val="20"/>
        </w:rPr>
        <w:t xml:space="preserve"> CGE model</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A CGE model provides the impacts on food price and food consumed quantities of a </w:t>
      </w:r>
      <w:proofErr w:type="gramStart"/>
      <w:r>
        <w:rPr>
          <w:rFonts w:ascii="Times New Roman" w:eastAsia="Times New Roman" w:hAnsi="Times New Roman" w:cs="Times New Roman"/>
          <w:color w:val="000000"/>
          <w:szCs w:val="20"/>
        </w:rPr>
        <w:t>market access improvement scenario</w:t>
      </w:r>
      <w:proofErr w:type="gramEnd"/>
      <w:r>
        <w:rPr>
          <w:rFonts w:ascii="Times New Roman" w:eastAsia="Times New Roman" w:hAnsi="Times New Roman" w:cs="Times New Roman"/>
          <w:color w:val="000000"/>
          <w:szCs w:val="20"/>
        </w:rPr>
        <w:t xml:space="preserve">. For this purpose, we employed a version of the comparative static variant of the </w:t>
      </w:r>
      <w:proofErr w:type="spellStart"/>
      <w:r>
        <w:rPr>
          <w:rFonts w:ascii="Times New Roman" w:eastAsia="Times New Roman" w:hAnsi="Times New Roman" w:cs="Times New Roman"/>
          <w:color w:val="000000"/>
          <w:szCs w:val="20"/>
        </w:rPr>
        <w:t>STatic</w:t>
      </w:r>
      <w:proofErr w:type="spellEnd"/>
      <w:r>
        <w:rPr>
          <w:rFonts w:ascii="Times New Roman" w:eastAsia="Times New Roman" w:hAnsi="Times New Roman" w:cs="Times New Roman"/>
          <w:color w:val="000000"/>
          <w:szCs w:val="20"/>
        </w:rPr>
        <w:t xml:space="preserve"> Applied General Equilibrium model (STAGE) (McDonald, 20</w:t>
      </w:r>
      <w:r w:rsidR="00354C3A">
        <w:rPr>
          <w:rFonts w:ascii="Times New Roman" w:eastAsia="Times New Roman" w:hAnsi="Times New Roman" w:cs="Times New Roman"/>
          <w:color w:val="000000"/>
          <w:szCs w:val="20"/>
        </w:rPr>
        <w:t>2</w:t>
      </w:r>
      <w:r>
        <w:rPr>
          <w:rFonts w:ascii="Times New Roman" w:eastAsia="Times New Roman" w:hAnsi="Times New Roman" w:cs="Times New Roman"/>
          <w:color w:val="000000"/>
          <w:szCs w:val="20"/>
        </w:rPr>
        <w:t>1) and its extension for the context of developing countries (STAGE-DEV) (</w:t>
      </w:r>
      <w:sdt>
        <w:sdtPr>
          <w:tag w:val="goog_rdk_505"/>
          <w:id w:val="2017109788"/>
        </w:sdtPr>
        <w:sdtEndPr/>
        <w:sdtContent>
          <w:r>
            <w:rPr>
              <w:rFonts w:ascii="Times New Roman" w:eastAsia="Times New Roman" w:hAnsi="Times New Roman" w:cs="Times New Roman"/>
              <w:color w:val="000000"/>
              <w:szCs w:val="20"/>
            </w:rPr>
            <w:t>McDonald et al., 2016</w:t>
          </w:r>
        </w:sdtContent>
      </w:sdt>
      <w:r>
        <w:rPr>
          <w:rFonts w:ascii="Times New Roman" w:eastAsia="Times New Roman" w:hAnsi="Times New Roman" w:cs="Times New Roman"/>
          <w:color w:val="000000"/>
          <w:szCs w:val="20"/>
        </w:rPr>
        <w:t xml:space="preserve">). This annex provides a brief description of the model, database and simulation that provide the changes in food price and quantities consumed entering the microsimulation. </w:t>
      </w:r>
      <w:sdt>
        <w:sdtPr>
          <w:tag w:val="goog_rdk_507"/>
          <w:id w:val="-1204638932"/>
        </w:sdtPr>
        <w:sdtEndPr/>
        <w:sdtContent>
          <w:r>
            <w:rPr>
              <w:rFonts w:ascii="Times New Roman" w:eastAsia="Times New Roman" w:hAnsi="Times New Roman" w:cs="Times New Roman"/>
              <w:color w:val="000000"/>
              <w:szCs w:val="20"/>
            </w:rPr>
            <w:t>Although</w:t>
          </w:r>
        </w:sdtContent>
      </w:sdt>
      <w:r>
        <w:rPr>
          <w:rFonts w:ascii="Times New Roman" w:eastAsia="Times New Roman" w:hAnsi="Times New Roman" w:cs="Times New Roman"/>
          <w:color w:val="000000"/>
          <w:szCs w:val="20"/>
        </w:rPr>
        <w:t xml:space="preserve"> the CGE plays a relevant part within the developed methodological approach, the main text focus on the most original part of it, i.e., the use of the household budget survey and food composition table data to provide impacts of policy shocks at household level. Interested readers can find the key feature of the CGE model, its database</w:t>
      </w:r>
      <w:sdt>
        <w:sdtPr>
          <w:tag w:val="goog_rdk_509"/>
          <w:id w:val="519819719"/>
        </w:sdtPr>
        <w:sdtEndPr/>
        <w:sdtContent>
          <w:r>
            <w:rPr>
              <w:rFonts w:ascii="Times New Roman" w:eastAsia="Times New Roman" w:hAnsi="Times New Roman" w:cs="Times New Roman"/>
              <w:color w:val="000000"/>
              <w:szCs w:val="20"/>
            </w:rPr>
            <w:t>,</w:t>
          </w:r>
        </w:sdtContent>
      </w:sdt>
      <w:r>
        <w:rPr>
          <w:rFonts w:ascii="Times New Roman" w:eastAsia="Times New Roman" w:hAnsi="Times New Roman" w:cs="Times New Roman"/>
          <w:color w:val="000000"/>
          <w:szCs w:val="20"/>
        </w:rPr>
        <w:t xml:space="preserve"> and details of the scenario within this annex. More details on the model </w:t>
      </w:r>
      <w:proofErr w:type="gramStart"/>
      <w:r>
        <w:rPr>
          <w:rFonts w:ascii="Times New Roman" w:eastAsia="Times New Roman" w:hAnsi="Times New Roman" w:cs="Times New Roman"/>
          <w:color w:val="000000"/>
          <w:szCs w:val="20"/>
        </w:rPr>
        <w:t>are provided</w:t>
      </w:r>
      <w:proofErr w:type="gramEnd"/>
      <w:r>
        <w:rPr>
          <w:rFonts w:ascii="Times New Roman" w:eastAsia="Times New Roman" w:hAnsi="Times New Roman" w:cs="Times New Roman"/>
          <w:color w:val="000000"/>
          <w:szCs w:val="20"/>
        </w:rPr>
        <w:t xml:space="preserve"> in McDonald et al., (2016), on the SAM in Mainar-</w:t>
      </w:r>
      <w:proofErr w:type="spellStart"/>
      <w:r>
        <w:rPr>
          <w:rFonts w:ascii="Times New Roman" w:eastAsia="Times New Roman" w:hAnsi="Times New Roman" w:cs="Times New Roman"/>
          <w:color w:val="000000"/>
          <w:szCs w:val="20"/>
        </w:rPr>
        <w:t>Causapé</w:t>
      </w:r>
      <w:proofErr w:type="spellEnd"/>
      <w:r>
        <w:rPr>
          <w:rFonts w:ascii="Times New Roman" w:eastAsia="Times New Roman" w:hAnsi="Times New Roman" w:cs="Times New Roman"/>
          <w:color w:val="000000"/>
          <w:szCs w:val="20"/>
        </w:rPr>
        <w:t xml:space="preserve"> et al., (2018 and 2020) and on the scenario in Boulanger et al., (2020).</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STAGE_DEV is a </w:t>
      </w:r>
      <w:r w:rsidRPr="00407FE0">
        <w:rPr>
          <w:rFonts w:ascii="Times New Roman" w:eastAsia="Times New Roman" w:hAnsi="Times New Roman" w:cs="Times New Roman"/>
          <w:color w:val="000000"/>
          <w:szCs w:val="20"/>
        </w:rPr>
        <w:t xml:space="preserve">single-country CGE </w:t>
      </w:r>
      <w:proofErr w:type="gramStart"/>
      <w:r w:rsidRPr="00407FE0">
        <w:rPr>
          <w:rFonts w:ascii="Times New Roman" w:eastAsia="Times New Roman" w:hAnsi="Times New Roman" w:cs="Times New Roman"/>
          <w:color w:val="000000"/>
          <w:szCs w:val="20"/>
        </w:rPr>
        <w:t>model which</w:t>
      </w:r>
      <w:proofErr w:type="gramEnd"/>
      <w:r w:rsidRPr="00407FE0">
        <w:rPr>
          <w:rFonts w:ascii="Times New Roman" w:eastAsia="Times New Roman" w:hAnsi="Times New Roman" w:cs="Times New Roman"/>
          <w:color w:val="000000"/>
          <w:szCs w:val="20"/>
        </w:rPr>
        <w:t xml:space="preserve"> comprises a large number of economic sectors and households.</w:t>
      </w:r>
      <w:r>
        <w:rPr>
          <w:rFonts w:ascii="Times New Roman" w:eastAsia="Times New Roman" w:hAnsi="Times New Roman" w:cs="Times New Roman"/>
          <w:color w:val="000000"/>
          <w:szCs w:val="20"/>
        </w:rPr>
        <w:t xml:space="preserve"> The model follows the s</w:t>
      </w:r>
      <w:r w:rsidRPr="00407FE0">
        <w:rPr>
          <w:rFonts w:ascii="Times New Roman" w:eastAsia="Times New Roman" w:hAnsi="Times New Roman" w:cs="Times New Roman"/>
          <w:color w:val="000000"/>
          <w:szCs w:val="20"/>
        </w:rPr>
        <w:t xml:space="preserve">mall open-economy assumption whereby domestic price changes do not </w:t>
      </w:r>
      <w:proofErr w:type="gramStart"/>
      <w:r w:rsidRPr="00407FE0">
        <w:rPr>
          <w:rFonts w:ascii="Times New Roman" w:eastAsia="Times New Roman" w:hAnsi="Times New Roman" w:cs="Times New Roman"/>
          <w:color w:val="000000"/>
          <w:szCs w:val="20"/>
        </w:rPr>
        <w:t>impact</w:t>
      </w:r>
      <w:proofErr w:type="gramEnd"/>
      <w:r w:rsidRPr="00407FE0">
        <w:rPr>
          <w:rFonts w:ascii="Times New Roman" w:eastAsia="Times New Roman" w:hAnsi="Times New Roman" w:cs="Times New Roman"/>
          <w:color w:val="000000"/>
          <w:szCs w:val="20"/>
        </w:rPr>
        <w:t xml:space="preserve"> world prices </w:t>
      </w:r>
      <w:r>
        <w:rPr>
          <w:rFonts w:ascii="Times New Roman" w:eastAsia="Times New Roman" w:hAnsi="Times New Roman" w:cs="Times New Roman"/>
          <w:color w:val="000000"/>
          <w:szCs w:val="20"/>
        </w:rPr>
        <w:t>and a</w:t>
      </w:r>
      <w:r w:rsidRPr="00407FE0">
        <w:rPr>
          <w:rFonts w:ascii="Times New Roman" w:eastAsia="Times New Roman" w:hAnsi="Times New Roman" w:cs="Times New Roman"/>
          <w:color w:val="000000"/>
          <w:szCs w:val="20"/>
        </w:rPr>
        <w:t>n assumption of perfect competition i.e.</w:t>
      </w:r>
      <w:r>
        <w:rPr>
          <w:rFonts w:ascii="Times New Roman" w:eastAsia="Times New Roman" w:hAnsi="Times New Roman" w:cs="Times New Roman"/>
          <w:color w:val="000000"/>
          <w:szCs w:val="20"/>
        </w:rPr>
        <w:t>,</w:t>
      </w:r>
      <w:r w:rsidRPr="00407FE0">
        <w:rPr>
          <w:rFonts w:ascii="Times New Roman" w:eastAsia="Times New Roman" w:hAnsi="Times New Roman" w:cs="Times New Roman"/>
          <w:color w:val="000000"/>
          <w:szCs w:val="20"/>
        </w:rPr>
        <w:t xml:space="preserve"> prices and quantities are not subject to market power on the supply or demand side. </w:t>
      </w:r>
      <w:r>
        <w:rPr>
          <w:rFonts w:ascii="Times New Roman" w:eastAsia="Times New Roman" w:hAnsi="Times New Roman" w:cs="Times New Roman"/>
          <w:color w:val="000000"/>
          <w:szCs w:val="20"/>
        </w:rPr>
        <w:t>The employed variant of STAGE-DEV accounts for the non-</w:t>
      </w:r>
      <w:proofErr w:type="spellStart"/>
      <w:r>
        <w:rPr>
          <w:rFonts w:ascii="Times New Roman" w:eastAsia="Times New Roman" w:hAnsi="Times New Roman" w:cs="Times New Roman"/>
          <w:color w:val="000000"/>
          <w:szCs w:val="20"/>
        </w:rPr>
        <w:t>separability</w:t>
      </w:r>
      <w:proofErr w:type="spellEnd"/>
      <w:r>
        <w:rPr>
          <w:rFonts w:ascii="Times New Roman" w:eastAsia="Times New Roman" w:hAnsi="Times New Roman" w:cs="Times New Roman"/>
          <w:color w:val="000000"/>
          <w:szCs w:val="20"/>
        </w:rPr>
        <w:t xml:space="preserve"> of the dual role of smallholders as producers and consumers. Subsistence farmers produce their Home Production for Home Consumption (HPHC), allocating production factors </w:t>
      </w:r>
      <w:sdt>
        <w:sdtPr>
          <w:tag w:val="goog_rdk_510"/>
          <w:id w:val="824090780"/>
        </w:sdtPr>
        <w:sdtEndPr/>
        <w:sdtContent>
          <w:r>
            <w:rPr>
              <w:rFonts w:ascii="Times New Roman" w:eastAsia="Times New Roman" w:hAnsi="Times New Roman" w:cs="Times New Roman"/>
              <w:color w:val="000000"/>
              <w:szCs w:val="20"/>
            </w:rPr>
            <w:t>for their own</w:t>
          </w:r>
        </w:sdtContent>
      </w:sdt>
      <w:r>
        <w:rPr>
          <w:rFonts w:ascii="Times New Roman" w:eastAsia="Times New Roman" w:hAnsi="Times New Roman" w:cs="Times New Roman"/>
          <w:color w:val="000000"/>
          <w:szCs w:val="20"/>
        </w:rPr>
        <w:t xml:space="preserve"> consumption. Explicitly modelling household production, consumption and factor supply requires adjusting household factor supply and market clearing conditions and constraining the factor use in the own production activity through factor endowment. Smallholder producers </w:t>
      </w:r>
      <w:proofErr w:type="gramStart"/>
      <w:r>
        <w:rPr>
          <w:rFonts w:ascii="Times New Roman" w:eastAsia="Times New Roman" w:hAnsi="Times New Roman" w:cs="Times New Roman"/>
          <w:color w:val="000000"/>
          <w:szCs w:val="20"/>
        </w:rPr>
        <w:t>are modelled</w:t>
      </w:r>
      <w:proofErr w:type="gramEnd"/>
      <w:r>
        <w:rPr>
          <w:rFonts w:ascii="Times New Roman" w:eastAsia="Times New Roman" w:hAnsi="Times New Roman" w:cs="Times New Roman"/>
          <w:color w:val="000000"/>
          <w:szCs w:val="20"/>
        </w:rPr>
        <w:t xml:space="preserve"> as multiple-output producers with composition of output varying in response to changes in relative prices of commodities through a Constant Elasticity of Transformation (CET) function. Furthermore, the CGE model assumes household domestic migration within the country (driven by regional differences in incomes). The functional distribution of income changes as households migrate and transfer their respective factors (capital and labour). Importantly, only economic incentives </w:t>
      </w:r>
      <w:proofErr w:type="gramStart"/>
      <w:r>
        <w:rPr>
          <w:rFonts w:ascii="Times New Roman" w:eastAsia="Times New Roman" w:hAnsi="Times New Roman" w:cs="Times New Roman"/>
          <w:color w:val="000000"/>
          <w:szCs w:val="20"/>
        </w:rPr>
        <w:t>are embodied</w:t>
      </w:r>
      <w:proofErr w:type="gramEnd"/>
      <w:r>
        <w:rPr>
          <w:rFonts w:ascii="Times New Roman" w:eastAsia="Times New Roman" w:hAnsi="Times New Roman" w:cs="Times New Roman"/>
          <w:color w:val="000000"/>
          <w:szCs w:val="20"/>
        </w:rPr>
        <w:t xml:space="preserve"> within the behavioural assumption (McDonald et al., 2016). The model also adopts a flexible production function for agricultural activities, assuming imperfect substitution </w:t>
      </w:r>
      <w:proofErr w:type="gramStart"/>
      <w:r>
        <w:rPr>
          <w:rFonts w:ascii="Times New Roman" w:eastAsia="Times New Roman" w:hAnsi="Times New Roman" w:cs="Times New Roman"/>
          <w:color w:val="000000"/>
          <w:szCs w:val="20"/>
        </w:rPr>
        <w:t>between</w:t>
      </w:r>
      <w:proofErr w:type="gramEnd"/>
      <w:r>
        <w:rPr>
          <w:rFonts w:ascii="Times New Roman" w:eastAsia="Times New Roman" w:hAnsi="Times New Roman" w:cs="Times New Roman"/>
          <w:color w:val="000000"/>
          <w:szCs w:val="20"/>
        </w:rPr>
        <w:t xml:space="preserve"> intermediate inputs, labour, capital</w:t>
      </w:r>
      <w:sdt>
        <w:sdtPr>
          <w:tag w:val="goog_rdk_512"/>
          <w:id w:val="950436283"/>
        </w:sdtPr>
        <w:sdtEndPr/>
        <w:sdtContent>
          <w:r>
            <w:rPr>
              <w:rFonts w:ascii="Times New Roman" w:eastAsia="Times New Roman" w:hAnsi="Times New Roman" w:cs="Times New Roman"/>
              <w:color w:val="000000"/>
              <w:szCs w:val="20"/>
            </w:rPr>
            <w:t>,</w:t>
          </w:r>
        </w:sdtContent>
      </w:sdt>
      <w:r>
        <w:rPr>
          <w:rFonts w:ascii="Times New Roman" w:eastAsia="Times New Roman" w:hAnsi="Times New Roman" w:cs="Times New Roman"/>
          <w:color w:val="000000"/>
          <w:szCs w:val="20"/>
        </w:rPr>
        <w:t xml:space="preserve"> and land composites (Constant Elasticity of Substitution (CES) function). Intermediate inputs (including seeds) display a perfect complementarity nesting using a Leontief production function. For seeds, at a lower-level nest, household-produced and commercial seeds (i.e., bought from market) are imperfect substitutes assuming a CES function nesting. Different labour</w:t>
      </w:r>
      <w:sdt>
        <w:sdtPr>
          <w:tag w:val="goog_rdk_514"/>
          <w:id w:val="1610241408"/>
        </w:sdtPr>
        <w:sdtEndPr/>
        <w:sdtContent>
          <w:r>
            <w:rPr>
              <w:rFonts w:ascii="Times New Roman" w:eastAsia="Times New Roman" w:hAnsi="Times New Roman" w:cs="Times New Roman"/>
              <w:color w:val="000000"/>
              <w:szCs w:val="20"/>
            </w:rPr>
            <w:t>s</w:t>
          </w:r>
        </w:sdtContent>
      </w:sdt>
      <w:r>
        <w:rPr>
          <w:rFonts w:ascii="Times New Roman" w:eastAsia="Times New Roman" w:hAnsi="Times New Roman" w:cs="Times New Roman"/>
          <w:color w:val="000000"/>
          <w:szCs w:val="20"/>
        </w:rPr>
        <w:t xml:space="preserve"> (i.e.,</w:t>
      </w:r>
      <w:sdt>
        <w:sdtPr>
          <w:tag w:val="goog_rdk_515"/>
          <w:id w:val="1433703325"/>
        </w:sdtPr>
        <w:sdtEndPr/>
        <w:sdtContent>
          <w:proofErr w:type="gramStart"/>
          <w:r>
            <w:rPr>
              <w:rFonts w:ascii="Times New Roman" w:eastAsia="Times New Roman" w:hAnsi="Times New Roman" w:cs="Times New Roman"/>
              <w:color w:val="000000"/>
              <w:szCs w:val="20"/>
            </w:rPr>
            <w:t>,</w:t>
          </w:r>
          <w:proofErr w:type="gramEnd"/>
        </w:sdtContent>
      </w:sdt>
      <w:r>
        <w:rPr>
          <w:rFonts w:ascii="Times New Roman" w:eastAsia="Times New Roman" w:hAnsi="Times New Roman" w:cs="Times New Roman"/>
          <w:color w:val="000000"/>
          <w:szCs w:val="20"/>
        </w:rPr>
        <w:t xml:space="preserve"> skilled, semiskilled</w:t>
      </w:r>
      <w:sdt>
        <w:sdtPr>
          <w:tag w:val="goog_rdk_516"/>
          <w:id w:val="1539550973"/>
        </w:sdtPr>
        <w:sdtEndPr/>
        <w:sdtContent>
          <w:r>
            <w:rPr>
              <w:rFonts w:ascii="Times New Roman" w:eastAsia="Times New Roman" w:hAnsi="Times New Roman" w:cs="Times New Roman"/>
              <w:color w:val="000000"/>
              <w:szCs w:val="20"/>
            </w:rPr>
            <w:t>,</w:t>
          </w:r>
        </w:sdtContent>
      </w:sdt>
      <w:r>
        <w:rPr>
          <w:rFonts w:ascii="Times New Roman" w:eastAsia="Times New Roman" w:hAnsi="Times New Roman" w:cs="Times New Roman"/>
          <w:color w:val="000000"/>
          <w:szCs w:val="20"/>
        </w:rPr>
        <w:t xml:space="preserve"> and unskilled) and capital (i.e., agricultural capital and livestock) are imperfect substitutes (CES nesting), allowing producers to switch to less expensive labour or more productive labour or capital types. The land composite allows imperfect substitution (CES function) between rain-fed land and a composite that combines irrigated land, water</w:t>
      </w:r>
      <w:sdt>
        <w:sdtPr>
          <w:tag w:val="goog_rdk_518"/>
          <w:id w:val="-123777291"/>
        </w:sdtPr>
        <w:sdtEndPr/>
        <w:sdtContent>
          <w:r>
            <w:rPr>
              <w:rFonts w:ascii="Times New Roman" w:eastAsia="Times New Roman" w:hAnsi="Times New Roman" w:cs="Times New Roman"/>
              <w:color w:val="000000"/>
              <w:szCs w:val="20"/>
            </w:rPr>
            <w:t>,</w:t>
          </w:r>
        </w:sdtContent>
      </w:sdt>
      <w:r>
        <w:rPr>
          <w:rFonts w:ascii="Times New Roman" w:eastAsia="Times New Roman" w:hAnsi="Times New Roman" w:cs="Times New Roman"/>
          <w:color w:val="000000"/>
          <w:szCs w:val="20"/>
        </w:rPr>
        <w:t xml:space="preserve"> and fertilisers as substitutes (CES function). </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Macroeconomic closure rules allow for a realistic description of the Kenyan economy. Factors </w:t>
      </w:r>
      <w:proofErr w:type="gramStart"/>
      <w:r>
        <w:rPr>
          <w:rFonts w:ascii="Times New Roman" w:eastAsia="Times New Roman" w:hAnsi="Times New Roman" w:cs="Times New Roman"/>
          <w:color w:val="000000"/>
          <w:szCs w:val="20"/>
        </w:rPr>
        <w:t>are fully employed</w:t>
      </w:r>
      <w:proofErr w:type="gramEnd"/>
      <w:r>
        <w:rPr>
          <w:rFonts w:ascii="Times New Roman" w:eastAsia="Times New Roman" w:hAnsi="Times New Roman" w:cs="Times New Roman"/>
          <w:color w:val="000000"/>
          <w:szCs w:val="20"/>
        </w:rPr>
        <w:t xml:space="preserve">, except the labour for which a constant rate of unemployment is assumed. The fixed supply of labour holds at national level while the regional supply </w:t>
      </w:r>
      <w:proofErr w:type="gramStart"/>
      <w:r>
        <w:rPr>
          <w:rFonts w:ascii="Times New Roman" w:eastAsia="Times New Roman" w:hAnsi="Times New Roman" w:cs="Times New Roman"/>
          <w:color w:val="000000"/>
          <w:szCs w:val="20"/>
        </w:rPr>
        <w:t>is updated</w:t>
      </w:r>
      <w:proofErr w:type="gramEnd"/>
      <w:r>
        <w:rPr>
          <w:rFonts w:ascii="Times New Roman" w:eastAsia="Times New Roman" w:hAnsi="Times New Roman" w:cs="Times New Roman"/>
          <w:color w:val="000000"/>
          <w:szCs w:val="20"/>
        </w:rPr>
        <w:t xml:space="preserve"> to reflect changes due to migration. Land is mobile across agricultural activities within each region. The exchange rate adjusts to keep the foreign savings at the base year level and avoid any additional creation of liabilities. Government savings are fixed</w:t>
      </w:r>
      <w:sdt>
        <w:sdtPr>
          <w:tag w:val="goog_rdk_519"/>
          <w:id w:val="1508789003"/>
        </w:sdtPr>
        <w:sdtEndPr/>
        <w:sdtContent>
          <w:r>
            <w:rPr>
              <w:rFonts w:ascii="Times New Roman" w:eastAsia="Times New Roman" w:hAnsi="Times New Roman" w:cs="Times New Roman"/>
              <w:color w:val="000000"/>
              <w:szCs w:val="20"/>
            </w:rPr>
            <w:t>,</w:t>
          </w:r>
        </w:sdtContent>
      </w:sdt>
      <w:r>
        <w:rPr>
          <w:rFonts w:ascii="Times New Roman" w:eastAsia="Times New Roman" w:hAnsi="Times New Roman" w:cs="Times New Roman"/>
          <w:color w:val="000000"/>
          <w:szCs w:val="20"/>
        </w:rPr>
        <w:t xml:space="preserve"> and government spending adjusts to accommodate change in government income. All changes </w:t>
      </w:r>
      <w:proofErr w:type="gramStart"/>
      <w:r>
        <w:rPr>
          <w:rFonts w:ascii="Times New Roman" w:eastAsia="Times New Roman" w:hAnsi="Times New Roman" w:cs="Times New Roman"/>
          <w:color w:val="000000"/>
          <w:szCs w:val="20"/>
        </w:rPr>
        <w:t>are expressed</w:t>
      </w:r>
      <w:proofErr w:type="gramEnd"/>
      <w:r>
        <w:rPr>
          <w:rFonts w:ascii="Times New Roman" w:eastAsia="Times New Roman" w:hAnsi="Times New Roman" w:cs="Times New Roman"/>
          <w:color w:val="000000"/>
          <w:szCs w:val="20"/>
        </w:rPr>
        <w:t xml:space="preserve"> in terms of the numéraire, which is the Producer Price Index (PPI).</w:t>
      </w:r>
    </w:p>
    <w:p w:rsidR="002C1286" w:rsidRPr="00C276E7" w:rsidRDefault="002C1286" w:rsidP="002C1286">
      <w:pPr>
        <w:keepNext/>
        <w:pBdr>
          <w:top w:val="nil"/>
          <w:left w:val="nil"/>
          <w:bottom w:val="nil"/>
          <w:right w:val="nil"/>
          <w:between w:val="nil"/>
        </w:pBdr>
        <w:rPr>
          <w:rFonts w:ascii="Times New Roman" w:eastAsia="EC Square Sans Pro" w:hAnsi="Times New Roman" w:cs="Times New Roman"/>
          <w:b/>
          <w:color w:val="000000"/>
          <w:szCs w:val="20"/>
        </w:rPr>
      </w:pPr>
      <w:r w:rsidRPr="00C276E7">
        <w:rPr>
          <w:rFonts w:ascii="Times New Roman" w:eastAsia="EC Square Sans Pro" w:hAnsi="Times New Roman" w:cs="Times New Roman"/>
          <w:b/>
          <w:color w:val="000000"/>
          <w:szCs w:val="20"/>
        </w:rPr>
        <w:t xml:space="preserve">A.2 </w:t>
      </w:r>
      <w:proofErr w:type="gramStart"/>
      <w:r w:rsidRPr="00C276E7">
        <w:rPr>
          <w:rFonts w:ascii="Times New Roman" w:eastAsia="EC Square Sans Pro" w:hAnsi="Times New Roman" w:cs="Times New Roman"/>
          <w:b/>
          <w:color w:val="000000"/>
          <w:szCs w:val="20"/>
        </w:rPr>
        <w:t>The</w:t>
      </w:r>
      <w:proofErr w:type="gramEnd"/>
      <w:r w:rsidRPr="00C276E7">
        <w:rPr>
          <w:rFonts w:ascii="Times New Roman" w:eastAsia="EC Square Sans Pro" w:hAnsi="Times New Roman" w:cs="Times New Roman"/>
          <w:b/>
          <w:color w:val="000000"/>
          <w:szCs w:val="20"/>
        </w:rPr>
        <w:t xml:space="preserve"> Social Accounting Matrix </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A SAM for Kenya with base year 2014 (Mainar-</w:t>
      </w:r>
      <w:proofErr w:type="spellStart"/>
      <w:r>
        <w:rPr>
          <w:rFonts w:ascii="Times New Roman" w:eastAsia="Times New Roman" w:hAnsi="Times New Roman" w:cs="Times New Roman"/>
          <w:color w:val="000000"/>
          <w:szCs w:val="20"/>
        </w:rPr>
        <w:t>Causapé</w:t>
      </w:r>
      <w:proofErr w:type="spellEnd"/>
      <w:r>
        <w:rPr>
          <w:rFonts w:ascii="Times New Roman" w:eastAsia="Times New Roman" w:hAnsi="Times New Roman" w:cs="Times New Roman"/>
          <w:color w:val="000000"/>
          <w:szCs w:val="20"/>
        </w:rPr>
        <w:t xml:space="preserve"> et al., 2018) is estimated with specific accounts for the treatment of HPHC, and a regionalization based on agro-economic zoning and social characteristics. This </w:t>
      </w:r>
      <w:r>
        <w:rPr>
          <w:rFonts w:ascii="Times New Roman" w:eastAsia="Times New Roman" w:hAnsi="Times New Roman" w:cs="Times New Roman"/>
          <w:color w:val="000000"/>
          <w:szCs w:val="20"/>
        </w:rPr>
        <w:lastRenderedPageBreak/>
        <w:t xml:space="preserve">matrix is consistent with latest national statistics and </w:t>
      </w:r>
      <w:proofErr w:type="gramStart"/>
      <w:r>
        <w:rPr>
          <w:rFonts w:ascii="Times New Roman" w:eastAsia="Times New Roman" w:hAnsi="Times New Roman" w:cs="Times New Roman"/>
          <w:color w:val="000000"/>
          <w:szCs w:val="20"/>
        </w:rPr>
        <w:t>is estimated</w:t>
      </w:r>
      <w:proofErr w:type="gramEnd"/>
      <w:r>
        <w:rPr>
          <w:rFonts w:ascii="Times New Roman" w:eastAsia="Times New Roman" w:hAnsi="Times New Roman" w:cs="Times New Roman"/>
          <w:color w:val="000000"/>
          <w:szCs w:val="20"/>
        </w:rPr>
        <w:t xml:space="preserve"> from national accounts and micro-data from the KIHBS 2005/06. Modelling HPHC involves expanding the structure of a SAM including extra commodities valued at basic prices (excluding margins and sale taxes) while marketed commodities are valued at purchaser/market prices (including margins and sale taxes). For this reason, the 2014 SAM for Kenya deviates from standard matrices. The classic Representative Household Groups (RHG), which gather household behaviour as consumers of goods and services and as providers of factors of production, show the behaviour of households as units of production of commodities. These accounts incorporate the economic behaviour of households as producers of food commodities (agricultural and livestock products) as well as cash crops. This requires separate accounts for commodities produced by these households for own consumption (HPHC as input or as a final product) and other marketed commodities (produced by households and by conventional productive activities). The Kenyan agricultural sector </w:t>
      </w:r>
      <w:proofErr w:type="gramStart"/>
      <w:r>
        <w:rPr>
          <w:rFonts w:ascii="Times New Roman" w:eastAsia="Times New Roman" w:hAnsi="Times New Roman" w:cs="Times New Roman"/>
          <w:color w:val="000000"/>
          <w:szCs w:val="20"/>
        </w:rPr>
        <w:t>is split</w:t>
      </w:r>
      <w:proofErr w:type="gramEnd"/>
      <w:r>
        <w:rPr>
          <w:rFonts w:ascii="Times New Roman" w:eastAsia="Times New Roman" w:hAnsi="Times New Roman" w:cs="Times New Roman"/>
          <w:color w:val="000000"/>
          <w:szCs w:val="20"/>
        </w:rPr>
        <w:t xml:space="preserve"> into six regions plus two largest metropolises, i.e., Nairobi and Mombasa. The considered regions (High rainfall, Semi-arid North, Semi-arid South, Coast, Arid North, and Arid South) reflect different agricultural production characteristics and cost structures. The spatial breakdown also applies to households as productive and institutional units. Households as institutions </w:t>
      </w:r>
      <w:proofErr w:type="gramStart"/>
      <w:r>
        <w:rPr>
          <w:rFonts w:ascii="Times New Roman" w:eastAsia="Times New Roman" w:hAnsi="Times New Roman" w:cs="Times New Roman"/>
          <w:color w:val="000000"/>
          <w:szCs w:val="20"/>
        </w:rPr>
        <w:t>are disaggregated</w:t>
      </w:r>
      <w:proofErr w:type="gramEnd"/>
      <w:r>
        <w:rPr>
          <w:rFonts w:ascii="Times New Roman" w:eastAsia="Times New Roman" w:hAnsi="Times New Roman" w:cs="Times New Roman"/>
          <w:color w:val="000000"/>
          <w:szCs w:val="20"/>
        </w:rPr>
        <w:t xml:space="preserve"> into rural and urban, according to the area of residence. Furthermore, in both Nairobi and Mombasa, households </w:t>
      </w:r>
      <w:proofErr w:type="gramStart"/>
      <w:r>
        <w:rPr>
          <w:rFonts w:ascii="Times New Roman" w:eastAsia="Times New Roman" w:hAnsi="Times New Roman" w:cs="Times New Roman"/>
          <w:color w:val="000000"/>
          <w:szCs w:val="20"/>
        </w:rPr>
        <w:t>are disaggregated</w:t>
      </w:r>
      <w:proofErr w:type="gramEnd"/>
      <w:r>
        <w:rPr>
          <w:rFonts w:ascii="Times New Roman" w:eastAsia="Times New Roman" w:hAnsi="Times New Roman" w:cs="Times New Roman"/>
          <w:color w:val="000000"/>
          <w:szCs w:val="20"/>
        </w:rPr>
        <w:t xml:space="preserve"> by quintiles of income.</w:t>
      </w:r>
    </w:p>
    <w:p w:rsidR="00354C3A" w:rsidRDefault="00354C3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br w:type="page"/>
      </w:r>
    </w:p>
    <w:p w:rsidR="002C1286" w:rsidRDefault="002C1286" w:rsidP="002C1286">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lang w:val="en-GB" w:eastAsia="en-GB"/>
        </w:rPr>
        <w:lastRenderedPageBreak/>
        <mc:AlternateContent>
          <mc:Choice Requires="wps">
            <w:drawing>
              <wp:anchor distT="0" distB="0" distL="114300" distR="114300" simplePos="0" relativeHeight="251660288" behindDoc="0" locked="0" layoutInCell="1" hidden="0" allowOverlap="1" wp14:anchorId="4EC29FE6" wp14:editId="1B7D2A46">
                <wp:simplePos x="0" y="0"/>
                <wp:positionH relativeFrom="page">
                  <wp:posOffset>7192963</wp:posOffset>
                </wp:positionH>
                <wp:positionV relativeFrom="page">
                  <wp:posOffset>345758</wp:posOffset>
                </wp:positionV>
                <wp:extent cx="222885" cy="940435"/>
                <wp:effectExtent l="0" t="0" r="0" b="0"/>
                <wp:wrapNone/>
                <wp:docPr id="1" name="Rectángulo 1"/>
                <wp:cNvGraphicFramePr/>
                <a:graphic xmlns:a="http://schemas.openxmlformats.org/drawingml/2006/main">
                  <a:graphicData uri="http://schemas.microsoft.com/office/word/2010/wordprocessingShape">
                    <wps:wsp>
                      <wps:cNvSpPr/>
                      <wps:spPr>
                        <a:xfrm rot="5400000">
                          <a:off x="4880545" y="3673320"/>
                          <a:ext cx="930910" cy="213360"/>
                        </a:xfrm>
                        <a:prstGeom prst="rect">
                          <a:avLst/>
                        </a:prstGeom>
                        <a:noFill/>
                        <a:ln>
                          <a:noFill/>
                        </a:ln>
                      </wps:spPr>
                      <wps:txbx>
                        <w:txbxContent>
                          <w:p w:rsidR="002C1286" w:rsidRDefault="002C1286" w:rsidP="002C1286">
                            <w:pPr>
                              <w:spacing w:line="180" w:lineRule="auto"/>
                              <w:textDirection w:val="btLr"/>
                            </w:pPr>
                            <w:r>
                              <w:rPr>
                                <w:rFonts w:ascii="EC Square Sans Pro" w:eastAsia="EC Square Sans Pro" w:hAnsi="EC Square Sans Pro" w:cs="EC Square Sans Pro"/>
                                <w:color w:val="FFFFFF"/>
                                <w:sz w:val="14"/>
                              </w:rPr>
                              <w:t>XX-NA-XXXXX-EN-N</w:t>
                            </w:r>
                          </w:p>
                        </w:txbxContent>
                      </wps:txbx>
                      <wps:bodyPr spcFirstLastPara="1" wrap="square" lIns="0" tIns="0" rIns="0" bIns="0" anchor="t" anchorCtr="0">
                        <a:noAutofit/>
                      </wps:bodyPr>
                    </wps:wsp>
                  </a:graphicData>
                </a:graphic>
              </wp:anchor>
            </w:drawing>
          </mc:Choice>
          <mc:Fallback>
            <w:pict>
              <v:rect w14:anchorId="4EC29FE6" id="Rectángulo 1" o:spid="_x0000_s1027" style="position:absolute;margin-left:566.4pt;margin-top:27.25pt;width:17.55pt;height:74.05pt;rotation:90;z-index:25166028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cwC2AEAAIYDAAAOAAAAZHJzL2Uyb0RvYy54bWysU9uO0zAUfEfiHyy/06RNW7pR0xViVYS0&#10;goqFD3Adu7HkG8duk34O38KPceyky+0NkQfr2B6NZ+acbO8Ho8lFQFDONnQ+KykRlrtW2VNDv3ze&#10;v9pQEiKzLdPOioZeRaD3u5cvtr2vxcJ1TrcCCJLYUPe+oV2Mvi6KwDthWJg5LyxeSgeGRdzCqWiB&#10;9chudLEoy3XRO2g9OC5CwNOH8ZLuMr+UgsePUgYRiW4oaot5hbwe01rstqw+AfOd4pMM9g8qDFMW&#10;H32memCRkTOov6iM4uCCk3HGnSmclIqL7AHdzMs/3Dx1zIvsBcMJ/jmm8P9o+YfLAYhqsXeUWGaw&#10;RZ8wtO/f7OmsHZmngHofasQ9+QNMu4BlcjtIMAQcprpalunLGaArMjR0udmUq+WKkmtDq/XrqlpM&#10;cYshEo6Au6q8m2NTOAIW86pa5/tipE30HkJ8J5whqWgooLD8ALs8hohSEHqDJLh1e6V17qi2vx0g&#10;MJ0UycmoPVVxOA6T9cnX0bVXjCN4vlf45CML8cAABwLD6XFIGhq+nhkISvR7i11IE3Ur4FYcbwWz&#10;vHM4a5GSsXwb8+SN0t6co5Mq20hixqcnjdjs7G4azDRNv+4z6ufvs/sBAAD//wMAUEsDBBQABgAI&#10;AAAAIQA2ml3p3wAAAA0BAAAPAAAAZHJzL2Rvd25yZXYueG1sTI/BTsMwEETvSPyDtUhcUOs4RAFC&#10;nKoK6g0JUVDPTrzEgdiOYqcNf8/2RG8z2qfZmXKz2IEdcQq9dxLEOgGGrvW6d52Ez4/d6hFYiMpp&#10;NXiHEn4xwKa6vipVof3JveNxHztGIS4USoKJcSw4D61Bq8Laj+jo9uUnqyLZqeN6UicKtwNPkyTn&#10;VvWOPhg1Ym2w/dnPVoLambvD9yxweqnfon/KXutm20p5e7Nsn4FFXOI/DOf6VB0q6tT42enABvLJ&#10;Q35PLCkhaNUZSdMsA9aQynIBvCr55YrqDwAA//8DAFBLAQItABQABgAIAAAAIQC2gziS/gAAAOEB&#10;AAATAAAAAAAAAAAAAAAAAAAAAABbQ29udGVudF9UeXBlc10ueG1sUEsBAi0AFAAGAAgAAAAhADj9&#10;If/WAAAAlAEAAAsAAAAAAAAAAAAAAAAALwEAAF9yZWxzLy5yZWxzUEsBAi0AFAAGAAgAAAAhAFC1&#10;zALYAQAAhgMAAA4AAAAAAAAAAAAAAAAALgIAAGRycy9lMm9Eb2MueG1sUEsBAi0AFAAGAAgAAAAh&#10;ADaaXenfAAAADQEAAA8AAAAAAAAAAAAAAAAAMgQAAGRycy9kb3ducmV2LnhtbFBLBQYAAAAABAAE&#10;APMAAAA+BQAAAAA=&#10;" filled="f" stroked="f">
                <v:textbox inset="0,0,0,0">
                  <w:txbxContent>
                    <w:p w:rsidR="002C1286" w:rsidRDefault="002C1286" w:rsidP="002C1286">
                      <w:pPr>
                        <w:spacing w:line="180" w:lineRule="auto"/>
                        <w:textDirection w:val="btLr"/>
                      </w:pPr>
                      <w:r>
                        <w:rPr>
                          <w:rFonts w:ascii="EC Square Sans Pro" w:eastAsia="EC Square Sans Pro" w:hAnsi="EC Square Sans Pro" w:cs="EC Square Sans Pro"/>
                          <w:color w:val="FFFFFF"/>
                          <w:sz w:val="14"/>
                        </w:rPr>
                        <w:t>XX-NA-XXXXX-EN-N</w:t>
                      </w:r>
                    </w:p>
                  </w:txbxContent>
                </v:textbox>
                <w10:wrap anchorx="page" anchory="page"/>
              </v:rect>
            </w:pict>
          </mc:Fallback>
        </mc:AlternateContent>
      </w:r>
      <w:r>
        <w:rPr>
          <w:rFonts w:ascii="Times New Roman" w:eastAsia="Times New Roman" w:hAnsi="Times New Roman" w:cs="Times New Roman"/>
          <w:b/>
          <w:color w:val="000000"/>
          <w:sz w:val="24"/>
          <w:szCs w:val="24"/>
        </w:rPr>
        <w:t xml:space="preserve">Annex B: Supplementary results: Carbohydrate and Fat effects – Market Access </w:t>
      </w:r>
    </w:p>
    <w:p w:rsidR="002C1286" w:rsidRDefault="002C1286" w:rsidP="002C1286">
      <w:pPr>
        <w:pStyle w:val="Caption"/>
        <w:jc w:val="center"/>
        <w:rPr>
          <w:rFonts w:ascii="Times New Roman" w:hAnsi="Times New Roman"/>
          <w:b w:val="0"/>
          <w:noProof/>
          <w:color w:val="auto"/>
          <w:sz w:val="20"/>
          <w:szCs w:val="20"/>
        </w:rPr>
      </w:pPr>
      <w:bookmarkStart w:id="0" w:name="_Toc26347272"/>
      <w:r>
        <w:rPr>
          <w:rFonts w:ascii="Times New Roman" w:hAnsi="Times New Roman"/>
          <w:color w:val="auto"/>
          <w:sz w:val="20"/>
          <w:szCs w:val="20"/>
        </w:rPr>
        <w:t>Figure B1</w:t>
      </w:r>
      <w:r>
        <w:rPr>
          <w:rFonts w:ascii="Times New Roman" w:hAnsi="Times New Roman"/>
          <w:noProof/>
          <w:color w:val="auto"/>
          <w:sz w:val="20"/>
          <w:szCs w:val="20"/>
        </w:rPr>
        <w:t xml:space="preserve">. </w:t>
      </w:r>
      <w:r>
        <w:rPr>
          <w:rFonts w:ascii="Times New Roman" w:hAnsi="Times New Roman"/>
          <w:b w:val="0"/>
          <w:noProof/>
          <w:color w:val="auto"/>
          <w:sz w:val="20"/>
          <w:szCs w:val="20"/>
        </w:rPr>
        <w:t>Carbohydrate effect (% change in Daily Carbohydrates intakes per capita)</w:t>
      </w:r>
      <w:bookmarkEnd w:id="0"/>
      <w:r>
        <w:rPr>
          <w:rFonts w:ascii="Times New Roman" w:hAnsi="Times New Roman"/>
          <w:b w:val="0"/>
          <w:noProof/>
          <w:color w:val="auto"/>
          <w:sz w:val="20"/>
          <w:szCs w:val="20"/>
        </w:rPr>
        <w:t xml:space="preserve">. </w:t>
      </w:r>
    </w:p>
    <w:p w:rsidR="002C1286" w:rsidRDefault="002C1286" w:rsidP="002C1286">
      <w:pPr>
        <w:rPr>
          <w:rFonts w:ascii="Times New Roman" w:hAnsi="Times New Roman"/>
        </w:rPr>
      </w:pPr>
      <w:r>
        <w:rPr>
          <w:noProof/>
          <w:lang w:val="en-GB" w:eastAsia="en-GB"/>
        </w:rPr>
        <w:drawing>
          <wp:inline distT="0" distB="0" distL="0" distR="0" wp14:anchorId="2BCB929A" wp14:editId="3BC3E940">
            <wp:extent cx="2953385" cy="2173087"/>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90709" cy="2200549"/>
                    </a:xfrm>
                    <a:prstGeom prst="rect">
                      <a:avLst/>
                    </a:prstGeom>
                    <a:noFill/>
                    <a:ln>
                      <a:noFill/>
                    </a:ln>
                  </pic:spPr>
                </pic:pic>
              </a:graphicData>
            </a:graphic>
          </wp:inline>
        </w:drawing>
      </w:r>
      <w:r>
        <w:rPr>
          <w:rFonts w:ascii="Times New Roman" w:hAnsi="Times New Roman"/>
        </w:rPr>
        <w:t xml:space="preserve"> </w:t>
      </w:r>
      <w:r>
        <w:rPr>
          <w:rFonts w:ascii="Times New Roman" w:hAnsi="Times New Roman"/>
          <w:noProof/>
          <w:lang w:val="en-GB" w:eastAsia="en-GB"/>
        </w:rPr>
        <w:drawing>
          <wp:inline distT="0" distB="0" distL="0" distR="0" wp14:anchorId="65D804C7" wp14:editId="2B3C3FE7">
            <wp:extent cx="2977390" cy="219075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80033" cy="2192695"/>
                    </a:xfrm>
                    <a:prstGeom prst="rect">
                      <a:avLst/>
                    </a:prstGeom>
                    <a:noFill/>
                    <a:ln>
                      <a:noFill/>
                    </a:ln>
                  </pic:spPr>
                </pic:pic>
              </a:graphicData>
            </a:graphic>
          </wp:inline>
        </w:drawing>
      </w:r>
      <w:r>
        <w:rPr>
          <w:rFonts w:ascii="Times New Roman" w:hAnsi="Times New Roman"/>
        </w:rPr>
        <w:t xml:space="preserve"> </w:t>
      </w:r>
    </w:p>
    <w:p w:rsidR="002C1286" w:rsidRDefault="002C1286" w:rsidP="002C1286">
      <w:pPr>
        <w:pStyle w:val="JRCText"/>
      </w:pPr>
      <w:r>
        <w:t>(a) Percentiles of expenditure per capita</w:t>
      </w:r>
      <w:r>
        <w:tab/>
      </w:r>
      <w:r>
        <w:tab/>
      </w:r>
      <w:r>
        <w:tab/>
        <w:t>(b) Percentiles of DEC per capita</w:t>
      </w:r>
    </w:p>
    <w:p w:rsidR="002C1286" w:rsidRDefault="002C1286" w:rsidP="002C1286">
      <w:pPr>
        <w:pStyle w:val="JRCText"/>
      </w:pPr>
      <w:r>
        <w:rPr>
          <w:noProof/>
          <w:lang w:eastAsia="en-GB"/>
        </w:rPr>
        <w:drawing>
          <wp:inline distT="0" distB="0" distL="0" distR="0" wp14:anchorId="416C5331" wp14:editId="73C04335">
            <wp:extent cx="2981325" cy="2193645"/>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10777" cy="2215316"/>
                    </a:xfrm>
                    <a:prstGeom prst="rect">
                      <a:avLst/>
                    </a:prstGeom>
                    <a:noFill/>
                    <a:ln>
                      <a:noFill/>
                    </a:ln>
                  </pic:spPr>
                </pic:pic>
              </a:graphicData>
            </a:graphic>
          </wp:inline>
        </w:drawing>
      </w:r>
      <w:r>
        <w:t xml:space="preserve"> </w:t>
      </w:r>
      <w:r>
        <w:rPr>
          <w:noProof/>
          <w:lang w:eastAsia="en-GB"/>
        </w:rPr>
        <w:drawing>
          <wp:inline distT="0" distB="0" distL="0" distR="0" wp14:anchorId="31DF423D" wp14:editId="5CFCECE9">
            <wp:extent cx="2976880" cy="2190375"/>
            <wp:effectExtent l="0" t="0" r="0" b="635"/>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86446" cy="2197414"/>
                    </a:xfrm>
                    <a:prstGeom prst="rect">
                      <a:avLst/>
                    </a:prstGeom>
                    <a:noFill/>
                    <a:ln>
                      <a:noFill/>
                    </a:ln>
                  </pic:spPr>
                </pic:pic>
              </a:graphicData>
            </a:graphic>
          </wp:inline>
        </w:drawing>
      </w:r>
    </w:p>
    <w:p w:rsidR="002C1286" w:rsidRDefault="002C1286" w:rsidP="002C1286">
      <w:pPr>
        <w:spacing w:after="0"/>
        <w:ind w:firstLine="720"/>
        <w:rPr>
          <w:rFonts w:ascii="Times New Roman" w:eastAsia="Calibri" w:hAnsi="Times New Roman"/>
          <w:sz w:val="18"/>
          <w:szCs w:val="18"/>
        </w:rPr>
      </w:pPr>
      <w:r>
        <w:rPr>
          <w:rFonts w:ascii="Times New Roman" w:eastAsia="Calibri" w:hAnsi="Times New Roman"/>
          <w:sz w:val="18"/>
          <w:szCs w:val="18"/>
        </w:rPr>
        <w:t>(c) HCE DDS (diet diversity indicator).</w:t>
      </w:r>
      <w:r>
        <w:rPr>
          <w:rFonts w:ascii="Times New Roman" w:eastAsia="Calibri" w:hAnsi="Times New Roman"/>
          <w:sz w:val="18"/>
          <w:szCs w:val="18"/>
        </w:rPr>
        <w:tab/>
      </w:r>
      <w:r>
        <w:rPr>
          <w:rFonts w:ascii="Times New Roman" w:eastAsia="Calibri" w:hAnsi="Times New Roman"/>
          <w:sz w:val="18"/>
          <w:szCs w:val="18"/>
        </w:rPr>
        <w:tab/>
      </w:r>
      <w:r>
        <w:rPr>
          <w:rFonts w:ascii="Times New Roman" w:eastAsia="Calibri" w:hAnsi="Times New Roman"/>
          <w:sz w:val="18"/>
          <w:szCs w:val="18"/>
        </w:rPr>
        <w:tab/>
        <w:t>(d) Min HAZ (stunting in children -5y)</w:t>
      </w:r>
    </w:p>
    <w:p w:rsidR="002C1286" w:rsidRDefault="002C1286" w:rsidP="002C1286">
      <w:pPr>
        <w:rPr>
          <w:rFonts w:eastAsia="Times New Roman"/>
          <w:lang w:eastAsia="en-GB"/>
        </w:rPr>
      </w:pP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Source: own micro-simulation results.</w:t>
      </w:r>
    </w:p>
    <w:p w:rsidR="00354C3A" w:rsidRDefault="00354C3A">
      <w:pPr>
        <w:rPr>
          <w:rFonts w:eastAsia="Times New Roman"/>
          <w:lang w:eastAsia="en-GB"/>
        </w:rPr>
      </w:pPr>
      <w:r>
        <w:rPr>
          <w:rFonts w:eastAsia="Times New Roman"/>
          <w:lang w:eastAsia="en-GB"/>
        </w:rPr>
        <w:br w:type="page"/>
      </w:r>
    </w:p>
    <w:p w:rsidR="002C1286" w:rsidRDefault="002C1286" w:rsidP="002C1286">
      <w:pPr>
        <w:rPr>
          <w:rFonts w:eastAsia="Times New Roman"/>
          <w:lang w:eastAsia="en-GB"/>
        </w:rPr>
      </w:pPr>
    </w:p>
    <w:p w:rsidR="002C1286" w:rsidRDefault="002C1286" w:rsidP="002C1286">
      <w:pPr>
        <w:pStyle w:val="Caption"/>
        <w:jc w:val="center"/>
        <w:rPr>
          <w:rFonts w:ascii="Times New Roman" w:hAnsi="Times New Roman"/>
          <w:b w:val="0"/>
          <w:noProof/>
          <w:color w:val="auto"/>
          <w:sz w:val="20"/>
          <w:szCs w:val="20"/>
        </w:rPr>
      </w:pPr>
      <w:r>
        <w:rPr>
          <w:rFonts w:ascii="Times New Roman" w:hAnsi="Times New Roman"/>
          <w:color w:val="auto"/>
          <w:sz w:val="20"/>
          <w:szCs w:val="20"/>
        </w:rPr>
        <w:t>Figure B2</w:t>
      </w:r>
      <w:r>
        <w:rPr>
          <w:rFonts w:ascii="Times New Roman" w:hAnsi="Times New Roman"/>
          <w:noProof/>
          <w:color w:val="auto"/>
          <w:sz w:val="20"/>
          <w:szCs w:val="20"/>
        </w:rPr>
        <w:t xml:space="preserve">. </w:t>
      </w:r>
      <w:r>
        <w:rPr>
          <w:rFonts w:ascii="Times New Roman" w:hAnsi="Times New Roman"/>
          <w:b w:val="0"/>
          <w:noProof/>
          <w:color w:val="auto"/>
          <w:sz w:val="20"/>
          <w:szCs w:val="20"/>
        </w:rPr>
        <w:t xml:space="preserve">Fat effect (% change in Daily Fats intakes per capita). </w:t>
      </w:r>
    </w:p>
    <w:p w:rsidR="002C1286" w:rsidRDefault="002C1286" w:rsidP="002C1286">
      <w:pPr>
        <w:rPr>
          <w:rFonts w:ascii="Times New Roman" w:hAnsi="Times New Roman"/>
        </w:rPr>
      </w:pPr>
      <w:r>
        <w:rPr>
          <w:rFonts w:ascii="Times New Roman" w:hAnsi="Times New Roman"/>
          <w:noProof/>
          <w:lang w:val="en-GB" w:eastAsia="en-GB"/>
        </w:rPr>
        <w:drawing>
          <wp:inline distT="0" distB="0" distL="0" distR="0" wp14:anchorId="6E197CCF" wp14:editId="62D60D0E">
            <wp:extent cx="2951191" cy="2171473"/>
            <wp:effectExtent l="0" t="0" r="1905" b="63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57478" cy="2176099"/>
                    </a:xfrm>
                    <a:prstGeom prst="rect">
                      <a:avLst/>
                    </a:prstGeom>
                    <a:noFill/>
                    <a:ln>
                      <a:noFill/>
                    </a:ln>
                  </pic:spPr>
                </pic:pic>
              </a:graphicData>
            </a:graphic>
          </wp:inline>
        </w:drawing>
      </w:r>
      <w:r>
        <w:rPr>
          <w:rFonts w:ascii="Times New Roman" w:hAnsi="Times New Roman"/>
        </w:rPr>
        <w:t xml:space="preserve"> </w:t>
      </w:r>
      <w:r>
        <w:rPr>
          <w:rFonts w:ascii="Times New Roman" w:hAnsi="Times New Roman"/>
          <w:noProof/>
          <w:lang w:val="en-GB" w:eastAsia="en-GB"/>
        </w:rPr>
        <w:drawing>
          <wp:inline distT="0" distB="0" distL="0" distR="0" wp14:anchorId="48BFB5AA" wp14:editId="7DA923F4">
            <wp:extent cx="2947670" cy="2168881"/>
            <wp:effectExtent l="0" t="0" r="5080" b="317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52803" cy="2172658"/>
                    </a:xfrm>
                    <a:prstGeom prst="rect">
                      <a:avLst/>
                    </a:prstGeom>
                    <a:noFill/>
                    <a:ln>
                      <a:noFill/>
                    </a:ln>
                  </pic:spPr>
                </pic:pic>
              </a:graphicData>
            </a:graphic>
          </wp:inline>
        </w:drawing>
      </w:r>
      <w:r>
        <w:rPr>
          <w:rFonts w:ascii="Times New Roman" w:hAnsi="Times New Roman"/>
        </w:rPr>
        <w:t xml:space="preserve"> </w:t>
      </w:r>
    </w:p>
    <w:p w:rsidR="002C1286" w:rsidRDefault="002C1286" w:rsidP="002C1286">
      <w:pPr>
        <w:pStyle w:val="JRCText"/>
      </w:pPr>
      <w:r>
        <w:t>(a) Percentiles of expenditure per capita</w:t>
      </w:r>
      <w:r>
        <w:tab/>
      </w:r>
      <w:r>
        <w:tab/>
      </w:r>
      <w:r>
        <w:tab/>
        <w:t>(b) Percentiles of DEC per capita</w:t>
      </w:r>
    </w:p>
    <w:p w:rsidR="002C1286" w:rsidRDefault="002C1286" w:rsidP="002C1286">
      <w:pPr>
        <w:pStyle w:val="JRCText"/>
      </w:pPr>
      <w:r>
        <w:rPr>
          <w:noProof/>
          <w:lang w:eastAsia="en-GB"/>
        </w:rPr>
        <w:drawing>
          <wp:inline distT="0" distB="0" distL="0" distR="0" wp14:anchorId="5CD548BE" wp14:editId="7D5479A9">
            <wp:extent cx="2950845" cy="2171217"/>
            <wp:effectExtent l="0" t="0" r="1905"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62426" cy="2179739"/>
                    </a:xfrm>
                    <a:prstGeom prst="rect">
                      <a:avLst/>
                    </a:prstGeom>
                    <a:noFill/>
                    <a:ln>
                      <a:noFill/>
                    </a:ln>
                  </pic:spPr>
                </pic:pic>
              </a:graphicData>
            </a:graphic>
          </wp:inline>
        </w:drawing>
      </w:r>
      <w:r>
        <w:t xml:space="preserve"> </w:t>
      </w:r>
      <w:r>
        <w:rPr>
          <w:noProof/>
          <w:lang w:eastAsia="en-GB"/>
        </w:rPr>
        <w:drawing>
          <wp:inline distT="0" distB="0" distL="0" distR="0" wp14:anchorId="2CCC4407" wp14:editId="335A8F4B">
            <wp:extent cx="2950637" cy="2171065"/>
            <wp:effectExtent l="0" t="0" r="254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66567" cy="2182786"/>
                    </a:xfrm>
                    <a:prstGeom prst="rect">
                      <a:avLst/>
                    </a:prstGeom>
                    <a:noFill/>
                    <a:ln>
                      <a:noFill/>
                    </a:ln>
                  </pic:spPr>
                </pic:pic>
              </a:graphicData>
            </a:graphic>
          </wp:inline>
        </w:drawing>
      </w:r>
    </w:p>
    <w:p w:rsidR="002C1286" w:rsidRDefault="002C1286" w:rsidP="002C1286">
      <w:pPr>
        <w:spacing w:after="0"/>
        <w:ind w:firstLine="720"/>
        <w:rPr>
          <w:rFonts w:ascii="Times New Roman" w:eastAsia="Calibri" w:hAnsi="Times New Roman"/>
          <w:sz w:val="18"/>
          <w:szCs w:val="18"/>
        </w:rPr>
      </w:pPr>
      <w:r>
        <w:rPr>
          <w:rFonts w:ascii="Times New Roman" w:eastAsia="Calibri" w:hAnsi="Times New Roman"/>
          <w:sz w:val="18"/>
          <w:szCs w:val="18"/>
        </w:rPr>
        <w:t>(c) HCE DDS (diet diversity indicator).</w:t>
      </w:r>
      <w:r>
        <w:rPr>
          <w:rFonts w:ascii="Times New Roman" w:eastAsia="Calibri" w:hAnsi="Times New Roman"/>
          <w:sz w:val="18"/>
          <w:szCs w:val="18"/>
        </w:rPr>
        <w:tab/>
      </w:r>
      <w:r>
        <w:rPr>
          <w:rFonts w:ascii="Times New Roman" w:eastAsia="Calibri" w:hAnsi="Times New Roman"/>
          <w:sz w:val="18"/>
          <w:szCs w:val="18"/>
        </w:rPr>
        <w:tab/>
      </w:r>
      <w:r>
        <w:rPr>
          <w:rFonts w:ascii="Times New Roman" w:eastAsia="Calibri" w:hAnsi="Times New Roman"/>
          <w:sz w:val="18"/>
          <w:szCs w:val="18"/>
        </w:rPr>
        <w:tab/>
        <w:t>(d) Min HAZ (stunting in children -5y)</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Source: own micro-simulation results.</w:t>
      </w:r>
    </w:p>
    <w:p w:rsidR="00354C3A" w:rsidRDefault="00354C3A">
      <w:pPr>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br w:type="page"/>
      </w:r>
    </w:p>
    <w:p w:rsidR="002C1286" w:rsidRDefault="002C1286" w:rsidP="002C1286">
      <w:pPr>
        <w:pBdr>
          <w:top w:val="nil"/>
          <w:left w:val="nil"/>
          <w:bottom w:val="nil"/>
          <w:right w:val="nil"/>
          <w:between w:val="nil"/>
        </w:pBdr>
        <w:spacing w:after="24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Annex C: Supplementary results: Sensitivity of Market Access shocks</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This annex reports the results of a sensitivity analysis on the market access shock.</w:t>
      </w:r>
      <w:r w:rsidRPr="00407FE0">
        <w:t xml:space="preserve"> </w:t>
      </w:r>
      <w:r>
        <w:rPr>
          <w:rFonts w:ascii="Times New Roman" w:eastAsia="Times New Roman" w:hAnsi="Times New Roman" w:cs="Times New Roman"/>
          <w:color w:val="000000"/>
          <w:szCs w:val="20"/>
        </w:rPr>
        <w:t xml:space="preserve">To perform this analysis, </w:t>
      </w:r>
      <w:r w:rsidRPr="00407FE0">
        <w:rPr>
          <w:rFonts w:ascii="Times New Roman" w:eastAsia="Times New Roman" w:hAnsi="Times New Roman" w:cs="Times New Roman"/>
          <w:color w:val="000000"/>
          <w:szCs w:val="20"/>
        </w:rPr>
        <w:t xml:space="preserve">the </w:t>
      </w:r>
      <w:r>
        <w:rPr>
          <w:rFonts w:ascii="Times New Roman" w:eastAsia="Times New Roman" w:hAnsi="Times New Roman" w:cs="Times New Roman"/>
          <w:color w:val="000000"/>
          <w:szCs w:val="20"/>
        </w:rPr>
        <w:t xml:space="preserve">central scenario where the </w:t>
      </w:r>
      <w:r w:rsidRPr="00407FE0">
        <w:rPr>
          <w:rFonts w:ascii="Times New Roman" w:eastAsia="Times New Roman" w:hAnsi="Times New Roman" w:cs="Times New Roman"/>
          <w:color w:val="000000"/>
          <w:szCs w:val="20"/>
        </w:rPr>
        <w:t xml:space="preserve">reduction of trade and transportation margins </w:t>
      </w:r>
      <w:r>
        <w:rPr>
          <w:rFonts w:ascii="Times New Roman" w:eastAsia="Times New Roman" w:hAnsi="Times New Roman" w:cs="Times New Roman"/>
          <w:color w:val="000000"/>
          <w:szCs w:val="20"/>
        </w:rPr>
        <w:t xml:space="preserve">fell by 30% is compared with two alternative scenarios, a more pessimistic (lower) and a more optimistic (upper), in which costs fall respectively by 15% and 45% (change in public investment remains the same in all scenarios). Average percentage change in prices and consumed quantities at the national level </w:t>
      </w:r>
      <w:proofErr w:type="gramStart"/>
      <w:r>
        <w:rPr>
          <w:rFonts w:ascii="Times New Roman" w:eastAsia="Times New Roman" w:hAnsi="Times New Roman" w:cs="Times New Roman"/>
          <w:color w:val="000000"/>
          <w:szCs w:val="20"/>
        </w:rPr>
        <w:t>are presented</w:t>
      </w:r>
      <w:proofErr w:type="gramEnd"/>
      <w:r>
        <w:rPr>
          <w:rFonts w:ascii="Times New Roman" w:eastAsia="Times New Roman" w:hAnsi="Times New Roman" w:cs="Times New Roman"/>
          <w:color w:val="000000"/>
          <w:szCs w:val="20"/>
        </w:rPr>
        <w:t xml:space="preserve"> in table C1 for the three alternative scenarios.</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p>
    <w:p w:rsidR="002C1286" w:rsidRDefault="002C1286" w:rsidP="002C1286">
      <w:pPr>
        <w:pBdr>
          <w:top w:val="nil"/>
          <w:left w:val="nil"/>
          <w:bottom w:val="nil"/>
          <w:right w:val="nil"/>
          <w:between w:val="nil"/>
        </w:pBdr>
        <w:spacing w:after="200"/>
        <w:rPr>
          <w:rFonts w:ascii="Times New Roman" w:eastAsia="Times New Roman" w:hAnsi="Times New Roman" w:cs="Times New Roman"/>
          <w:color w:val="000000"/>
          <w:szCs w:val="20"/>
        </w:rPr>
      </w:pPr>
      <w:r>
        <w:rPr>
          <w:rFonts w:ascii="Times New Roman" w:eastAsia="Times New Roman" w:hAnsi="Times New Roman" w:cs="Times New Roman"/>
          <w:b/>
          <w:color w:val="000000"/>
          <w:szCs w:val="20"/>
        </w:rPr>
        <w:t>Table C1.</w:t>
      </w:r>
      <w:r>
        <w:rPr>
          <w:rFonts w:ascii="Times New Roman" w:eastAsia="Times New Roman" w:hAnsi="Times New Roman" w:cs="Times New Roman"/>
          <w:color w:val="000000"/>
          <w:szCs w:val="20"/>
        </w:rPr>
        <w:t xml:space="preserve"> Sensitivity Analysis – Improving Market Access scenarios national average (</w:t>
      </w:r>
      <w:proofErr w:type="gramStart"/>
      <w:r>
        <w:rPr>
          <w:rFonts w:ascii="Times New Roman" w:eastAsia="Times New Roman" w:hAnsi="Times New Roman" w:cs="Times New Roman"/>
          <w:color w:val="000000"/>
          <w:szCs w:val="20"/>
        </w:rPr>
        <w:t>%</w:t>
      </w:r>
      <w:proofErr w:type="gramEnd"/>
      <w:r>
        <w:rPr>
          <w:rFonts w:ascii="Times New Roman" w:eastAsia="Times New Roman" w:hAnsi="Times New Roman" w:cs="Times New Roman"/>
          <w:color w:val="000000"/>
          <w:szCs w:val="20"/>
        </w:rPr>
        <w:t>) impacts over prices and consumed quantities of food groups.</w:t>
      </w:r>
    </w:p>
    <w:tbl>
      <w:tblPr>
        <w:tblW w:w="0" w:type="auto"/>
        <w:tblLook w:val="04A0" w:firstRow="1" w:lastRow="0" w:firstColumn="1" w:lastColumn="0" w:noHBand="0" w:noVBand="1"/>
      </w:tblPr>
      <w:tblGrid>
        <w:gridCol w:w="3571"/>
        <w:gridCol w:w="630"/>
        <w:gridCol w:w="696"/>
        <w:gridCol w:w="630"/>
        <w:gridCol w:w="630"/>
        <w:gridCol w:w="696"/>
        <w:gridCol w:w="630"/>
      </w:tblGrid>
      <w:tr w:rsidR="002C1286" w:rsidRPr="00506472" w:rsidTr="00D665D5">
        <w:trPr>
          <w:trHeight w:val="300"/>
        </w:trPr>
        <w:tc>
          <w:tcPr>
            <w:tcW w:w="0" w:type="auto"/>
            <w:tcBorders>
              <w:top w:val="nil"/>
              <w:left w:val="nil"/>
              <w:bottom w:val="nil"/>
              <w:right w:val="nil"/>
            </w:tcBorders>
            <w:shd w:val="clear" w:color="auto" w:fill="auto"/>
            <w:noWrap/>
            <w:vAlign w:val="bottom"/>
            <w:hideMark/>
          </w:tcPr>
          <w:p w:rsidR="002C1286" w:rsidRPr="00506472" w:rsidRDefault="002C1286" w:rsidP="00D665D5">
            <w:pPr>
              <w:spacing w:after="0"/>
              <w:rPr>
                <w:rFonts w:ascii="Times New Roman" w:eastAsia="Times New Roman" w:hAnsi="Times New Roman" w:cs="Times New Roman"/>
                <w:sz w:val="24"/>
                <w:szCs w:val="20"/>
              </w:rPr>
            </w:pPr>
          </w:p>
        </w:tc>
        <w:tc>
          <w:tcPr>
            <w:tcW w:w="0" w:type="auto"/>
            <w:gridSpan w:val="6"/>
            <w:tcBorders>
              <w:top w:val="single" w:sz="4" w:space="0" w:color="auto"/>
              <w:left w:val="nil"/>
              <w:bottom w:val="nil"/>
              <w:right w:val="nil"/>
            </w:tcBorders>
            <w:shd w:val="clear" w:color="auto" w:fill="auto"/>
            <w:noWrap/>
            <w:vAlign w:val="center"/>
            <w:hideMark/>
          </w:tcPr>
          <w:p w:rsidR="002C1286" w:rsidRPr="00506472" w:rsidRDefault="002C1286" w:rsidP="00D665D5">
            <w:pPr>
              <w:spacing w:after="0"/>
              <w:jc w:val="center"/>
              <w:rPr>
                <w:rFonts w:ascii="Times New Roman" w:eastAsia="Times New Roman" w:hAnsi="Times New Roman" w:cs="Times New Roman"/>
                <w:b/>
                <w:bCs/>
                <w:color w:val="000000"/>
                <w:sz w:val="16"/>
                <w:szCs w:val="16"/>
                <w:lang w:val="en-US"/>
              </w:rPr>
            </w:pPr>
            <w:r w:rsidRPr="00506472">
              <w:rPr>
                <w:rFonts w:ascii="Times New Roman" w:eastAsia="Times New Roman" w:hAnsi="Times New Roman" w:cs="Times New Roman"/>
                <w:b/>
                <w:bCs/>
                <w:color w:val="000000"/>
                <w:sz w:val="16"/>
                <w:szCs w:val="16"/>
              </w:rPr>
              <w:t>Improving Market Access scenario</w:t>
            </w:r>
          </w:p>
        </w:tc>
      </w:tr>
      <w:tr w:rsidR="002C1286" w:rsidRPr="00506472" w:rsidTr="00D665D5">
        <w:trPr>
          <w:trHeight w:val="330"/>
        </w:trPr>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center"/>
              <w:rPr>
                <w:rFonts w:ascii="Times New Roman" w:eastAsia="Times New Roman" w:hAnsi="Times New Roman" w:cs="Times New Roman"/>
                <w:b/>
                <w:bCs/>
                <w:color w:val="000000"/>
                <w:sz w:val="16"/>
                <w:szCs w:val="16"/>
                <w:lang w:val="en-US"/>
              </w:rPr>
            </w:pPr>
          </w:p>
        </w:tc>
        <w:tc>
          <w:tcPr>
            <w:tcW w:w="0" w:type="auto"/>
            <w:gridSpan w:val="6"/>
            <w:tcBorders>
              <w:top w:val="nil"/>
              <w:left w:val="nil"/>
              <w:bottom w:val="single" w:sz="4" w:space="0" w:color="auto"/>
              <w:right w:val="nil"/>
            </w:tcBorders>
            <w:shd w:val="clear" w:color="auto" w:fill="auto"/>
            <w:noWrap/>
            <w:vAlign w:val="center"/>
            <w:hideMark/>
          </w:tcPr>
          <w:p w:rsidR="002C1286" w:rsidRPr="00506472" w:rsidRDefault="002C1286" w:rsidP="00D665D5">
            <w:pPr>
              <w:spacing w:after="0"/>
              <w:jc w:val="center"/>
              <w:rPr>
                <w:rFonts w:ascii="Times New Roman" w:eastAsia="Times New Roman" w:hAnsi="Times New Roman" w:cs="Times New Roman"/>
                <w:i/>
                <w:iCs/>
                <w:color w:val="000000"/>
                <w:sz w:val="16"/>
                <w:szCs w:val="16"/>
                <w:lang w:val="en-US"/>
              </w:rPr>
            </w:pPr>
            <w:r w:rsidRPr="00506472">
              <w:rPr>
                <w:rFonts w:ascii="Times New Roman" w:eastAsia="Times New Roman" w:hAnsi="Times New Roman" w:cs="Times New Roman"/>
                <w:i/>
                <w:iCs/>
                <w:color w:val="000000"/>
                <w:sz w:val="16"/>
                <w:szCs w:val="16"/>
              </w:rPr>
              <w:t>Average % changes at National level</w:t>
            </w:r>
          </w:p>
        </w:tc>
      </w:tr>
      <w:tr w:rsidR="002C1286" w:rsidRPr="00506472" w:rsidTr="00D665D5">
        <w:trPr>
          <w:trHeight w:val="315"/>
        </w:trPr>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center"/>
              <w:rPr>
                <w:rFonts w:ascii="Times New Roman" w:eastAsia="Times New Roman" w:hAnsi="Times New Roman" w:cs="Times New Roman"/>
                <w:i/>
                <w:iCs/>
                <w:color w:val="000000"/>
                <w:sz w:val="16"/>
                <w:szCs w:val="16"/>
                <w:lang w:val="en-US"/>
              </w:rPr>
            </w:pPr>
          </w:p>
        </w:tc>
        <w:tc>
          <w:tcPr>
            <w:tcW w:w="0" w:type="auto"/>
            <w:gridSpan w:val="3"/>
            <w:tcBorders>
              <w:top w:val="single" w:sz="4" w:space="0" w:color="auto"/>
              <w:left w:val="nil"/>
              <w:bottom w:val="single" w:sz="4" w:space="0" w:color="auto"/>
              <w:right w:val="single" w:sz="4" w:space="0" w:color="000000"/>
            </w:tcBorders>
            <w:shd w:val="clear" w:color="auto" w:fill="auto"/>
            <w:vAlign w:val="center"/>
            <w:hideMark/>
          </w:tcPr>
          <w:p w:rsidR="002C1286" w:rsidRPr="00506472" w:rsidRDefault="002C1286" w:rsidP="00D665D5">
            <w:pPr>
              <w:spacing w:after="0"/>
              <w:jc w:val="center"/>
              <w:rPr>
                <w:rFonts w:ascii="Times New Roman" w:eastAsia="Times New Roman" w:hAnsi="Times New Roman" w:cs="Times New Roman"/>
                <w:i/>
                <w:iCs/>
                <w:color w:val="000000"/>
                <w:sz w:val="16"/>
                <w:szCs w:val="16"/>
                <w:lang w:val="en-US"/>
              </w:rPr>
            </w:pPr>
            <w:r w:rsidRPr="00506472">
              <w:rPr>
                <w:rFonts w:ascii="Times New Roman" w:eastAsia="Times New Roman" w:hAnsi="Times New Roman" w:cs="Times New Roman"/>
                <w:i/>
                <w:iCs/>
                <w:color w:val="000000"/>
                <w:sz w:val="16"/>
                <w:szCs w:val="16"/>
              </w:rPr>
              <w:t>Prices</w:t>
            </w:r>
          </w:p>
        </w:tc>
        <w:tc>
          <w:tcPr>
            <w:tcW w:w="0" w:type="auto"/>
            <w:gridSpan w:val="3"/>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center"/>
              <w:rPr>
                <w:rFonts w:ascii="Times New Roman" w:eastAsia="Times New Roman" w:hAnsi="Times New Roman" w:cs="Times New Roman"/>
                <w:i/>
                <w:iCs/>
                <w:color w:val="000000"/>
                <w:sz w:val="16"/>
                <w:szCs w:val="16"/>
                <w:lang w:val="en-US"/>
              </w:rPr>
            </w:pPr>
            <w:r w:rsidRPr="00506472">
              <w:rPr>
                <w:rFonts w:ascii="Times New Roman" w:eastAsia="Times New Roman" w:hAnsi="Times New Roman" w:cs="Times New Roman"/>
                <w:i/>
                <w:iCs/>
                <w:color w:val="000000"/>
                <w:sz w:val="16"/>
                <w:szCs w:val="16"/>
              </w:rPr>
              <w:t>Consumed Quantities</w:t>
            </w:r>
          </w:p>
        </w:tc>
      </w:tr>
      <w:tr w:rsidR="002C1286" w:rsidRPr="00506472" w:rsidTr="00D665D5">
        <w:trPr>
          <w:trHeight w:val="300"/>
        </w:trPr>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center"/>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center"/>
              <w:rPr>
                <w:rFonts w:ascii="Times New Roman" w:eastAsia="Times New Roman" w:hAnsi="Times New Roman" w:cs="Times New Roman"/>
                <w:b/>
                <w:bCs/>
                <w:color w:val="000000"/>
                <w:sz w:val="16"/>
                <w:szCs w:val="16"/>
                <w:lang w:val="en-US"/>
              </w:rPr>
            </w:pPr>
            <w:r w:rsidRPr="00506472">
              <w:rPr>
                <w:rFonts w:ascii="Times New Roman" w:eastAsia="Times New Roman" w:hAnsi="Times New Roman" w:cs="Times New Roman"/>
                <w:b/>
                <w:bCs/>
                <w:color w:val="000000"/>
                <w:sz w:val="16"/>
                <w:szCs w:val="16"/>
              </w:rPr>
              <w:t xml:space="preserve">lower </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center"/>
              <w:rPr>
                <w:rFonts w:ascii="Times New Roman" w:eastAsia="Times New Roman" w:hAnsi="Times New Roman" w:cs="Times New Roman"/>
                <w:b/>
                <w:bCs/>
                <w:color w:val="000000"/>
                <w:sz w:val="16"/>
                <w:szCs w:val="16"/>
                <w:lang w:val="en-US"/>
              </w:rPr>
            </w:pPr>
            <w:r w:rsidRPr="00506472">
              <w:rPr>
                <w:rFonts w:ascii="Times New Roman" w:eastAsia="Times New Roman" w:hAnsi="Times New Roman" w:cs="Times New Roman"/>
                <w:b/>
                <w:bCs/>
                <w:color w:val="000000"/>
                <w:sz w:val="16"/>
                <w:szCs w:val="16"/>
              </w:rPr>
              <w:t>central</w:t>
            </w:r>
          </w:p>
        </w:tc>
        <w:tc>
          <w:tcPr>
            <w:tcW w:w="0" w:type="auto"/>
            <w:tcBorders>
              <w:top w:val="nil"/>
              <w:left w:val="nil"/>
              <w:bottom w:val="single" w:sz="4" w:space="0" w:color="auto"/>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b/>
                <w:bCs/>
                <w:color w:val="000000"/>
                <w:sz w:val="16"/>
                <w:szCs w:val="16"/>
                <w:lang w:val="en-US"/>
              </w:rPr>
            </w:pPr>
            <w:r w:rsidRPr="00506472">
              <w:rPr>
                <w:rFonts w:ascii="Times New Roman" w:eastAsia="Times New Roman" w:hAnsi="Times New Roman" w:cs="Times New Roman"/>
                <w:b/>
                <w:bCs/>
                <w:color w:val="000000"/>
                <w:sz w:val="16"/>
                <w:szCs w:val="16"/>
              </w:rPr>
              <w:t>upper</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rPr>
                <w:rFonts w:ascii="Times New Roman" w:eastAsia="Times New Roman" w:hAnsi="Times New Roman" w:cs="Times New Roman"/>
                <w:b/>
                <w:bCs/>
                <w:color w:val="000000"/>
                <w:sz w:val="16"/>
                <w:szCs w:val="16"/>
                <w:lang w:val="en-US"/>
              </w:rPr>
            </w:pPr>
            <w:r w:rsidRPr="00506472">
              <w:rPr>
                <w:rFonts w:ascii="Times New Roman" w:eastAsia="Times New Roman" w:hAnsi="Times New Roman" w:cs="Times New Roman"/>
                <w:b/>
                <w:bCs/>
                <w:color w:val="000000"/>
                <w:sz w:val="16"/>
                <w:szCs w:val="16"/>
              </w:rPr>
              <w:t>lower</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rPr>
                <w:rFonts w:ascii="Times New Roman" w:eastAsia="Times New Roman" w:hAnsi="Times New Roman" w:cs="Times New Roman"/>
                <w:b/>
                <w:bCs/>
                <w:color w:val="000000"/>
                <w:sz w:val="16"/>
                <w:szCs w:val="16"/>
                <w:lang w:val="en-US"/>
              </w:rPr>
            </w:pPr>
            <w:r w:rsidRPr="00506472">
              <w:rPr>
                <w:rFonts w:ascii="Times New Roman" w:eastAsia="Times New Roman" w:hAnsi="Times New Roman" w:cs="Times New Roman"/>
                <w:b/>
                <w:bCs/>
                <w:color w:val="000000"/>
                <w:sz w:val="16"/>
                <w:szCs w:val="16"/>
              </w:rPr>
              <w:t>central</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rPr>
                <w:rFonts w:ascii="Times New Roman" w:eastAsia="Times New Roman" w:hAnsi="Times New Roman" w:cs="Times New Roman"/>
                <w:b/>
                <w:bCs/>
                <w:color w:val="000000"/>
                <w:sz w:val="16"/>
                <w:szCs w:val="16"/>
                <w:lang w:val="en-US"/>
              </w:rPr>
            </w:pPr>
            <w:r w:rsidRPr="00506472">
              <w:rPr>
                <w:rFonts w:ascii="Times New Roman" w:eastAsia="Times New Roman" w:hAnsi="Times New Roman" w:cs="Times New Roman"/>
                <w:b/>
                <w:bCs/>
                <w:color w:val="000000"/>
                <w:sz w:val="16"/>
                <w:szCs w:val="16"/>
                <w:lang w:val="en-US"/>
              </w:rPr>
              <w:t>upper</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Beer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3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78</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2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86</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182</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288</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Bread and Cereal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9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994</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49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58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1.18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800</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Coffee, tea and cocoa</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3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78</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2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8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185</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291</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Fish and seafood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0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024</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4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65</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315</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50</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Food products </w:t>
            </w:r>
            <w:proofErr w:type="spellStart"/>
            <w:r w:rsidRPr="00506472">
              <w:rPr>
                <w:rFonts w:ascii="Times New Roman" w:eastAsia="Times New Roman" w:hAnsi="Times New Roman" w:cs="Times New Roman"/>
                <w:color w:val="000000"/>
                <w:sz w:val="16"/>
                <w:szCs w:val="16"/>
              </w:rPr>
              <w:t>n.e.c</w:t>
            </w:r>
            <w:proofErr w:type="spellEnd"/>
            <w:r w:rsidRPr="00506472">
              <w:rPr>
                <w:rFonts w:ascii="Times New Roman" w:eastAsia="Times New Roman" w:hAnsi="Times New Roman" w:cs="Times New Roman"/>
                <w:color w:val="000000"/>
                <w:sz w:val="16"/>
                <w:szCs w:val="16"/>
              </w:rPr>
              <w:t xml:space="preserve">. Spices &amp; Miscellaneou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35</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066</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93</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245</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4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706</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Fruit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392</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79</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193</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639</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1.293</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963</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Meat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65</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134</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20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51</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09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39</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Milk, cheese and egg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63</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332</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50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43</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301</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73</w:t>
            </w:r>
          </w:p>
        </w:tc>
      </w:tr>
      <w:tr w:rsidR="002C1286" w:rsidRPr="00506472" w:rsidTr="00D665D5">
        <w:trPr>
          <w:trHeight w:val="45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Mineral water, soft drinks, fruit and vegetable juice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3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78</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2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0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1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337</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Oils and fat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29</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862</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302</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621</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1.25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909</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Roots and tuber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3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879</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325</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78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1.592</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2.413</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Spirit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3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78</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2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81</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16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263</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Sugar, jam, honey, chocolate</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08</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21</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340</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041</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094</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58</w:t>
            </w:r>
          </w:p>
        </w:tc>
      </w:tr>
      <w:tr w:rsidR="002C1286" w:rsidRPr="00506472" w:rsidTr="00D665D5">
        <w:trPr>
          <w:trHeight w:val="300"/>
        </w:trPr>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Vegetables </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737</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1.474</w:t>
            </w:r>
          </w:p>
        </w:tc>
        <w:tc>
          <w:tcPr>
            <w:tcW w:w="0" w:type="auto"/>
            <w:tcBorders>
              <w:top w:val="nil"/>
              <w:left w:val="nil"/>
              <w:bottom w:val="nil"/>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2.211</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1.420</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2.86</w:t>
            </w:r>
          </w:p>
        </w:tc>
        <w:tc>
          <w:tcPr>
            <w:tcW w:w="0" w:type="auto"/>
            <w:tcBorders>
              <w:top w:val="nil"/>
              <w:left w:val="nil"/>
              <w:bottom w:val="nil"/>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4.320</w:t>
            </w:r>
          </w:p>
        </w:tc>
      </w:tr>
      <w:tr w:rsidR="002C1286" w:rsidRPr="00506472" w:rsidTr="00D665D5">
        <w:trPr>
          <w:trHeight w:val="300"/>
        </w:trPr>
        <w:tc>
          <w:tcPr>
            <w:tcW w:w="0" w:type="auto"/>
            <w:tcBorders>
              <w:top w:val="nil"/>
              <w:left w:val="nil"/>
              <w:bottom w:val="single" w:sz="4" w:space="0" w:color="auto"/>
              <w:right w:val="single" w:sz="4" w:space="0" w:color="auto"/>
            </w:tcBorders>
            <w:shd w:val="clear" w:color="auto" w:fill="auto"/>
            <w:vAlign w:val="center"/>
            <w:hideMark/>
          </w:tcPr>
          <w:p w:rsidR="002C1286" w:rsidRPr="00506472" w:rsidRDefault="002C1286" w:rsidP="00D665D5">
            <w:pPr>
              <w:spacing w:after="0"/>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 xml:space="preserve">Wine </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37</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78</w:t>
            </w:r>
          </w:p>
        </w:tc>
        <w:tc>
          <w:tcPr>
            <w:tcW w:w="0" w:type="auto"/>
            <w:tcBorders>
              <w:top w:val="nil"/>
              <w:left w:val="nil"/>
              <w:bottom w:val="single" w:sz="4" w:space="0" w:color="auto"/>
              <w:right w:val="single" w:sz="4" w:space="0" w:color="auto"/>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424</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107</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rPr>
              <w:t>0.223</w:t>
            </w:r>
          </w:p>
        </w:tc>
        <w:tc>
          <w:tcPr>
            <w:tcW w:w="0" w:type="auto"/>
            <w:tcBorders>
              <w:top w:val="nil"/>
              <w:left w:val="nil"/>
              <w:bottom w:val="single" w:sz="4" w:space="0" w:color="auto"/>
              <w:right w:val="nil"/>
            </w:tcBorders>
            <w:shd w:val="clear" w:color="auto" w:fill="auto"/>
            <w:vAlign w:val="center"/>
            <w:hideMark/>
          </w:tcPr>
          <w:p w:rsidR="002C1286" w:rsidRPr="00506472" w:rsidRDefault="002C1286" w:rsidP="00D665D5">
            <w:pPr>
              <w:spacing w:after="0"/>
              <w:jc w:val="right"/>
              <w:rPr>
                <w:rFonts w:ascii="Times New Roman" w:eastAsia="Times New Roman" w:hAnsi="Times New Roman" w:cs="Times New Roman"/>
                <w:color w:val="000000"/>
                <w:sz w:val="16"/>
                <w:szCs w:val="16"/>
                <w:lang w:val="en-US"/>
              </w:rPr>
            </w:pPr>
            <w:r w:rsidRPr="00506472">
              <w:rPr>
                <w:rFonts w:ascii="Times New Roman" w:eastAsia="Times New Roman" w:hAnsi="Times New Roman" w:cs="Times New Roman"/>
                <w:color w:val="000000"/>
                <w:sz w:val="16"/>
                <w:szCs w:val="16"/>
                <w:lang w:val="en-US"/>
              </w:rPr>
              <w:t>0.347</w:t>
            </w:r>
          </w:p>
        </w:tc>
      </w:tr>
    </w:tbl>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Source: own CGE model results</w:t>
      </w:r>
      <w:r w:rsidRPr="007E6F20">
        <w:rPr>
          <w:rFonts w:ascii="Times New Roman" w:eastAsia="Times New Roman" w:hAnsi="Times New Roman" w:cs="Times New Roman"/>
          <w:bCs/>
          <w:color w:val="000000"/>
          <w:szCs w:val="20"/>
        </w:rPr>
        <w:t xml:space="preserve">. </w:t>
      </w:r>
      <w:r>
        <w:rPr>
          <w:rFonts w:ascii="Times New Roman" w:eastAsia="Times New Roman" w:hAnsi="Times New Roman" w:cs="Times New Roman"/>
          <w:color w:val="000000"/>
          <w:szCs w:val="20"/>
        </w:rPr>
        <w:t>Note: Central Market Access scenario is the main scenario of 30% trade costs reduction, while the “lower” alternative simulates a cut of 15% and the “upper” a cut of 45% in trade costs.</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 xml:space="preserve">The results show a linear behaviour of all FS&amp;N impacts, indicating that the reduction of trade and transportation margin is crucial to quantify the final impacts of </w:t>
      </w:r>
      <w:proofErr w:type="gramStart"/>
      <w:r>
        <w:rPr>
          <w:rFonts w:ascii="Times New Roman" w:eastAsia="Times New Roman" w:hAnsi="Times New Roman" w:cs="Times New Roman"/>
          <w:color w:val="000000"/>
          <w:szCs w:val="20"/>
        </w:rPr>
        <w:t>these policy</w:t>
      </w:r>
      <w:proofErr w:type="gramEnd"/>
      <w:r>
        <w:rPr>
          <w:rFonts w:ascii="Times New Roman" w:eastAsia="Times New Roman" w:hAnsi="Times New Roman" w:cs="Times New Roman"/>
          <w:color w:val="000000"/>
          <w:szCs w:val="20"/>
        </w:rPr>
        <w:t xml:space="preserve"> on FS&amp;N (Table C2). The presented scenarios provide an </w:t>
      </w:r>
      <w:r w:rsidRPr="005A1BCA">
        <w:rPr>
          <w:rFonts w:ascii="Times New Roman" w:eastAsia="Times New Roman" w:hAnsi="Times New Roman" w:cs="Times New Roman"/>
          <w:color w:val="000000"/>
          <w:szCs w:val="20"/>
        </w:rPr>
        <w:t xml:space="preserve">upper </w:t>
      </w:r>
      <w:r>
        <w:rPr>
          <w:rFonts w:ascii="Times New Roman" w:eastAsia="Times New Roman" w:hAnsi="Times New Roman" w:cs="Times New Roman"/>
          <w:color w:val="000000"/>
          <w:szCs w:val="20"/>
        </w:rPr>
        <w:t>and a</w:t>
      </w:r>
      <w:r w:rsidRPr="005A1BCA">
        <w:rPr>
          <w:rFonts w:ascii="Times New Roman" w:eastAsia="Times New Roman" w:hAnsi="Times New Roman" w:cs="Times New Roman"/>
          <w:color w:val="000000"/>
          <w:szCs w:val="20"/>
        </w:rPr>
        <w:t xml:space="preserve"> lower bound</w:t>
      </w:r>
      <w:r>
        <w:rPr>
          <w:rFonts w:ascii="Times New Roman" w:eastAsia="Times New Roman" w:hAnsi="Times New Roman" w:cs="Times New Roman"/>
          <w:color w:val="000000"/>
          <w:szCs w:val="20"/>
        </w:rPr>
        <w:t>. These bounds do not affect nor the direction or the ranking of the results presented in the main text, following the central scenario.</w:t>
      </w:r>
    </w:p>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p>
    <w:p w:rsidR="00354C3A" w:rsidRDefault="00354C3A" w:rsidP="002C1286">
      <w:pPr>
        <w:pBdr>
          <w:top w:val="nil"/>
          <w:left w:val="nil"/>
          <w:bottom w:val="nil"/>
          <w:right w:val="nil"/>
          <w:between w:val="nil"/>
        </w:pBdr>
        <w:spacing w:after="240"/>
        <w:rPr>
          <w:rFonts w:ascii="Times New Roman" w:eastAsia="Times New Roman" w:hAnsi="Times New Roman" w:cs="Times New Roman"/>
          <w:color w:val="000000"/>
          <w:szCs w:val="20"/>
        </w:rPr>
      </w:pPr>
      <w:bookmarkStart w:id="1" w:name="_GoBack"/>
      <w:bookmarkEnd w:id="1"/>
    </w:p>
    <w:p w:rsidR="002C1286" w:rsidRPr="007E6F20" w:rsidRDefault="002C1286" w:rsidP="002C1286">
      <w:pPr>
        <w:pBdr>
          <w:top w:val="nil"/>
          <w:left w:val="nil"/>
          <w:bottom w:val="nil"/>
          <w:right w:val="nil"/>
          <w:between w:val="nil"/>
        </w:pBdr>
        <w:spacing w:after="200"/>
        <w:rPr>
          <w:rFonts w:ascii="Times New Roman" w:eastAsia="Times New Roman" w:hAnsi="Times New Roman" w:cs="Times New Roman"/>
          <w:color w:val="000000"/>
          <w:szCs w:val="20"/>
        </w:rPr>
      </w:pPr>
      <w:r>
        <w:rPr>
          <w:rFonts w:ascii="Times New Roman" w:eastAsia="Times New Roman" w:hAnsi="Times New Roman" w:cs="Times New Roman"/>
          <w:b/>
          <w:color w:val="000000"/>
          <w:szCs w:val="20"/>
        </w:rPr>
        <w:lastRenderedPageBreak/>
        <w:t>Table C2.</w:t>
      </w:r>
      <w:r>
        <w:rPr>
          <w:rFonts w:ascii="Times New Roman" w:eastAsia="Times New Roman" w:hAnsi="Times New Roman" w:cs="Times New Roman"/>
          <w:color w:val="000000"/>
          <w:szCs w:val="20"/>
        </w:rPr>
        <w:t xml:space="preserve"> Sensitivity Analysis – Average (and </w:t>
      </w:r>
      <w:r w:rsidRPr="00960DAD">
        <w:rPr>
          <w:rFonts w:ascii="Times New Roman" w:eastAsia="Times New Roman" w:hAnsi="Times New Roman" w:cs="Times New Roman"/>
          <w:i/>
          <w:iCs/>
          <w:color w:val="000000"/>
          <w:szCs w:val="20"/>
        </w:rPr>
        <w:t>SD</w:t>
      </w:r>
      <w:r>
        <w:rPr>
          <w:rFonts w:ascii="Times New Roman" w:eastAsia="Times New Roman" w:hAnsi="Times New Roman" w:cs="Times New Roman"/>
          <w:color w:val="000000"/>
          <w:szCs w:val="20"/>
        </w:rPr>
        <w:t>) FS&amp;N Impact (</w:t>
      </w:r>
      <w:proofErr w:type="gramStart"/>
      <w:r>
        <w:rPr>
          <w:rFonts w:ascii="Times New Roman" w:eastAsia="Times New Roman" w:hAnsi="Times New Roman" w:cs="Times New Roman"/>
          <w:color w:val="000000"/>
          <w:szCs w:val="20"/>
        </w:rPr>
        <w:t>3</w:t>
      </w:r>
      <w:proofErr w:type="gramEnd"/>
      <w:r>
        <w:rPr>
          <w:rFonts w:ascii="Times New Roman" w:eastAsia="Times New Roman" w:hAnsi="Times New Roman" w:cs="Times New Roman"/>
          <w:color w:val="000000"/>
          <w:szCs w:val="20"/>
        </w:rPr>
        <w:t xml:space="preserve"> dimensions) of Improving Market Access.</w:t>
      </w:r>
    </w:p>
    <w:tbl>
      <w:tblPr>
        <w:tblW w:w="6900" w:type="dxa"/>
        <w:tblLook w:val="04A0" w:firstRow="1" w:lastRow="0" w:firstColumn="1" w:lastColumn="0" w:noHBand="0" w:noVBand="1"/>
      </w:tblPr>
      <w:tblGrid>
        <w:gridCol w:w="3900"/>
        <w:gridCol w:w="910"/>
        <w:gridCol w:w="1123"/>
        <w:gridCol w:w="967"/>
      </w:tblGrid>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sz w:val="24"/>
                <w:szCs w:val="20"/>
                <w:lang w:val="en-US"/>
              </w:rPr>
            </w:pPr>
          </w:p>
        </w:tc>
        <w:tc>
          <w:tcPr>
            <w:tcW w:w="3000" w:type="dxa"/>
            <w:gridSpan w:val="3"/>
            <w:tcBorders>
              <w:top w:val="single" w:sz="4" w:space="0" w:color="auto"/>
              <w:left w:val="nil"/>
              <w:bottom w:val="nil"/>
              <w:right w:val="nil"/>
            </w:tcBorders>
            <w:shd w:val="clear" w:color="auto" w:fill="auto"/>
            <w:noWrap/>
            <w:vAlign w:val="bottom"/>
            <w:hideMark/>
          </w:tcPr>
          <w:p w:rsidR="002C1286" w:rsidRPr="007E6F20" w:rsidRDefault="002C1286" w:rsidP="00D665D5">
            <w:pPr>
              <w:spacing w:after="0"/>
              <w:jc w:val="center"/>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Improving Market Access scenario</w:t>
            </w:r>
            <w:r>
              <w:rPr>
                <w:rFonts w:ascii="Times New Roman" w:eastAsia="Times New Roman" w:hAnsi="Times New Roman" w:cs="Times New Roman"/>
                <w:b/>
                <w:bCs/>
                <w:color w:val="000000"/>
                <w:sz w:val="16"/>
                <w:szCs w:val="16"/>
                <w:lang w:val="en-US"/>
              </w:rPr>
              <w:t>s</w:t>
            </w:r>
          </w:p>
        </w:tc>
      </w:tr>
      <w:tr w:rsidR="002C1286" w:rsidRPr="007E6F20" w:rsidTr="00D665D5">
        <w:trPr>
          <w:trHeight w:hRule="exact" w:val="198"/>
        </w:trPr>
        <w:tc>
          <w:tcPr>
            <w:tcW w:w="390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 </w:t>
            </w:r>
          </w:p>
        </w:tc>
        <w:tc>
          <w:tcPr>
            <w:tcW w:w="91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center"/>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lower</w:t>
            </w:r>
          </w:p>
        </w:tc>
        <w:tc>
          <w:tcPr>
            <w:tcW w:w="1123"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center"/>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central</w:t>
            </w:r>
          </w:p>
        </w:tc>
        <w:tc>
          <w:tcPr>
            <w:tcW w:w="967"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center"/>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upper</w:t>
            </w:r>
          </w:p>
        </w:tc>
      </w:tr>
      <w:tr w:rsidR="002C1286" w:rsidRPr="007E6F20" w:rsidTr="00D665D5">
        <w:trPr>
          <w:trHeight w:hRule="exact" w:val="198"/>
        </w:trPr>
        <w:tc>
          <w:tcPr>
            <w:tcW w:w="6900" w:type="dxa"/>
            <w:gridSpan w:val="4"/>
            <w:tcBorders>
              <w:top w:val="single" w:sz="4" w:space="0" w:color="auto"/>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rPr>
              <w:t>Food Access (% change in food purchasing power)</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Nation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2</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4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66</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9</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8</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6</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Metropolis</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13</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7</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40</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6</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2</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8</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Other urban</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19</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37</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6</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8</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7</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5</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Rur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4</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49</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74</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8</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6</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5</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Stunting - Min HAZ &lt;= -2</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4</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49</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74</w:t>
            </w:r>
          </w:p>
        </w:tc>
      </w:tr>
      <w:tr w:rsidR="002C1286" w:rsidRPr="007E6F20" w:rsidTr="00D665D5">
        <w:trPr>
          <w:trHeight w:hRule="exact" w:val="198"/>
        </w:trPr>
        <w:tc>
          <w:tcPr>
            <w:tcW w:w="390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 </w:t>
            </w:r>
          </w:p>
        </w:tc>
        <w:tc>
          <w:tcPr>
            <w:tcW w:w="91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8</w:t>
            </w:r>
          </w:p>
        </w:tc>
        <w:tc>
          <w:tcPr>
            <w:tcW w:w="1123"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6</w:t>
            </w:r>
          </w:p>
        </w:tc>
        <w:tc>
          <w:tcPr>
            <w:tcW w:w="967"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4</w:t>
            </w:r>
          </w:p>
        </w:tc>
      </w:tr>
      <w:tr w:rsidR="002C1286" w:rsidRPr="007E6F20" w:rsidTr="00D665D5">
        <w:trPr>
          <w:trHeight w:hRule="exact" w:val="198"/>
        </w:trPr>
        <w:tc>
          <w:tcPr>
            <w:tcW w:w="6900" w:type="dxa"/>
            <w:gridSpan w:val="4"/>
            <w:tcBorders>
              <w:top w:val="single" w:sz="4" w:space="0" w:color="auto"/>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Food Sufficiency (% change in DEC per capita)</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Nation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2</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6</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62</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0</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92</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Metropolis</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7</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6</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86</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7</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5</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4</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Other urban</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8</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18</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79</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2</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93</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Rur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58</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0</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92</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Stunting - Min HAZ &lt;= -2</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0</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54</w:t>
            </w:r>
          </w:p>
        </w:tc>
      </w:tr>
      <w:tr w:rsidR="002C1286" w:rsidRPr="007E6F20" w:rsidTr="00D665D5">
        <w:trPr>
          <w:trHeight w:hRule="exact" w:val="198"/>
        </w:trPr>
        <w:tc>
          <w:tcPr>
            <w:tcW w:w="390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 </w:t>
            </w:r>
          </w:p>
        </w:tc>
        <w:tc>
          <w:tcPr>
            <w:tcW w:w="91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9</w:t>
            </w:r>
          </w:p>
        </w:tc>
        <w:tc>
          <w:tcPr>
            <w:tcW w:w="1123"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59</w:t>
            </w:r>
          </w:p>
        </w:tc>
        <w:tc>
          <w:tcPr>
            <w:tcW w:w="967"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88</w:t>
            </w:r>
          </w:p>
        </w:tc>
      </w:tr>
      <w:tr w:rsidR="002C1286" w:rsidRPr="007E6F20" w:rsidTr="00D665D5">
        <w:trPr>
          <w:trHeight w:hRule="exact" w:val="198"/>
        </w:trPr>
        <w:tc>
          <w:tcPr>
            <w:tcW w:w="6900" w:type="dxa"/>
            <w:gridSpan w:val="4"/>
            <w:tcBorders>
              <w:top w:val="single" w:sz="4" w:space="0" w:color="auto"/>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Food Adequacy - Protein (% change in Daily Protein intakes per capita)</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Nation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58</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2</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3</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96</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Metropolis</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5</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79</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7</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5</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3</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Other urban</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5</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1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79</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3</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3</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Rur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58</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2</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97</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Stunting - Min HAZ &lt;= -2</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0</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2</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56</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3</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95</w:t>
            </w:r>
          </w:p>
        </w:tc>
      </w:tr>
      <w:tr w:rsidR="002C1286" w:rsidRPr="007E6F20" w:rsidTr="00D665D5">
        <w:trPr>
          <w:trHeight w:hRule="exact" w:val="198"/>
        </w:trPr>
        <w:tc>
          <w:tcPr>
            <w:tcW w:w="6900" w:type="dxa"/>
            <w:gridSpan w:val="4"/>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Food Adequacy - Carbohydrate (% change in Daily Carbohydrate intakes per capita)</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Nation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5</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1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69</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3</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7</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1.01</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Metropolis</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8</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9</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90</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9</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8</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9</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Other urban</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6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2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2</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3</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7</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1.88</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Rur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3</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8</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64</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3</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7</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1.00</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Stunting - Min HAZ &lt;= -2</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56</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31</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62</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95</w:t>
            </w:r>
          </w:p>
        </w:tc>
      </w:tr>
      <w:tr w:rsidR="002C1286" w:rsidRPr="007E6F20" w:rsidTr="00D665D5">
        <w:trPr>
          <w:trHeight w:hRule="exact" w:val="198"/>
        </w:trPr>
        <w:tc>
          <w:tcPr>
            <w:tcW w:w="6900" w:type="dxa"/>
            <w:gridSpan w:val="4"/>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b/>
                <w:bCs/>
                <w:color w:val="000000"/>
                <w:sz w:val="16"/>
                <w:szCs w:val="16"/>
                <w:lang w:val="en-US"/>
              </w:rPr>
            </w:pPr>
            <w:r w:rsidRPr="007E6F20">
              <w:rPr>
                <w:rFonts w:ascii="Times New Roman" w:eastAsia="Times New Roman" w:hAnsi="Times New Roman" w:cs="Times New Roman"/>
                <w:b/>
                <w:bCs/>
                <w:color w:val="000000"/>
                <w:sz w:val="16"/>
                <w:szCs w:val="16"/>
                <w:lang w:val="en-US"/>
              </w:rPr>
              <w:t>Food Adequacy - Fat (% change in Daily Fat intakes per capita)</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Nation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46</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9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43</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5</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50</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75</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Metropolis</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25</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79</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06</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13</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0</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Other urban</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52</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05</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60</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7</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54</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81</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Rural</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45</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91</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39</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3</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47</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71</w:t>
            </w:r>
          </w:p>
        </w:tc>
      </w:tr>
      <w:tr w:rsidR="002C1286" w:rsidRPr="007E6F20" w:rsidTr="00D665D5">
        <w:trPr>
          <w:trHeight w:hRule="exact" w:val="198"/>
        </w:trPr>
        <w:tc>
          <w:tcPr>
            <w:tcW w:w="3900" w:type="dxa"/>
            <w:tcBorders>
              <w:top w:val="nil"/>
              <w:left w:val="nil"/>
              <w:bottom w:val="nil"/>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Stunting - Min HAZ &lt;= -2</w:t>
            </w:r>
          </w:p>
        </w:tc>
        <w:tc>
          <w:tcPr>
            <w:tcW w:w="910"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45</w:t>
            </w:r>
          </w:p>
        </w:tc>
        <w:tc>
          <w:tcPr>
            <w:tcW w:w="1123"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0.92</w:t>
            </w:r>
          </w:p>
        </w:tc>
        <w:tc>
          <w:tcPr>
            <w:tcW w:w="967" w:type="dxa"/>
            <w:tcBorders>
              <w:top w:val="nil"/>
              <w:left w:val="nil"/>
              <w:bottom w:val="nil"/>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1.40</w:t>
            </w:r>
          </w:p>
        </w:tc>
      </w:tr>
      <w:tr w:rsidR="002C1286" w:rsidRPr="007E6F20" w:rsidTr="00D665D5">
        <w:trPr>
          <w:trHeight w:hRule="exact" w:val="198"/>
        </w:trPr>
        <w:tc>
          <w:tcPr>
            <w:tcW w:w="390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rPr>
                <w:rFonts w:ascii="Times New Roman" w:eastAsia="Times New Roman" w:hAnsi="Times New Roman" w:cs="Times New Roman"/>
                <w:color w:val="000000"/>
                <w:sz w:val="16"/>
                <w:szCs w:val="16"/>
                <w:lang w:val="en-US"/>
              </w:rPr>
            </w:pPr>
            <w:r w:rsidRPr="007E6F20">
              <w:rPr>
                <w:rFonts w:ascii="Times New Roman" w:eastAsia="Times New Roman" w:hAnsi="Times New Roman" w:cs="Times New Roman"/>
                <w:color w:val="000000"/>
                <w:sz w:val="16"/>
                <w:szCs w:val="16"/>
                <w:lang w:val="en-US"/>
              </w:rPr>
              <w:t> </w:t>
            </w:r>
          </w:p>
        </w:tc>
        <w:tc>
          <w:tcPr>
            <w:tcW w:w="910"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25</w:t>
            </w:r>
          </w:p>
        </w:tc>
        <w:tc>
          <w:tcPr>
            <w:tcW w:w="1123"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50</w:t>
            </w:r>
          </w:p>
        </w:tc>
        <w:tc>
          <w:tcPr>
            <w:tcW w:w="967" w:type="dxa"/>
            <w:tcBorders>
              <w:top w:val="nil"/>
              <w:left w:val="nil"/>
              <w:bottom w:val="single" w:sz="4" w:space="0" w:color="auto"/>
              <w:right w:val="nil"/>
            </w:tcBorders>
            <w:shd w:val="clear" w:color="auto" w:fill="auto"/>
            <w:noWrap/>
            <w:vAlign w:val="bottom"/>
            <w:hideMark/>
          </w:tcPr>
          <w:p w:rsidR="002C1286" w:rsidRPr="007E6F20" w:rsidRDefault="002C1286" w:rsidP="00D665D5">
            <w:pPr>
              <w:spacing w:after="0"/>
              <w:jc w:val="right"/>
              <w:rPr>
                <w:rFonts w:ascii="Times New Roman" w:eastAsia="Times New Roman" w:hAnsi="Times New Roman" w:cs="Times New Roman"/>
                <w:i/>
                <w:iCs/>
                <w:color w:val="000000"/>
                <w:sz w:val="16"/>
                <w:szCs w:val="16"/>
                <w:lang w:val="en-US"/>
              </w:rPr>
            </w:pPr>
            <w:r w:rsidRPr="007E6F20">
              <w:rPr>
                <w:rFonts w:ascii="Times New Roman" w:eastAsia="Times New Roman" w:hAnsi="Times New Roman" w:cs="Times New Roman"/>
                <w:i/>
                <w:iCs/>
                <w:color w:val="000000"/>
                <w:sz w:val="16"/>
                <w:szCs w:val="16"/>
                <w:lang w:val="en-US"/>
              </w:rPr>
              <w:t>0.75</w:t>
            </w:r>
          </w:p>
        </w:tc>
      </w:tr>
    </w:tbl>
    <w:p w:rsidR="002C1286" w:rsidRDefault="002C1286" w:rsidP="002C1286">
      <w:pPr>
        <w:pBdr>
          <w:top w:val="nil"/>
          <w:left w:val="nil"/>
          <w:bottom w:val="nil"/>
          <w:right w:val="nil"/>
          <w:between w:val="nil"/>
        </w:pBdr>
        <w:spacing w:after="240"/>
        <w:rPr>
          <w:rFonts w:ascii="Times New Roman" w:eastAsia="Times New Roman" w:hAnsi="Times New Roman" w:cs="Times New Roman"/>
          <w:color w:val="000000"/>
          <w:szCs w:val="20"/>
        </w:rPr>
      </w:pPr>
      <w:r>
        <w:rPr>
          <w:rFonts w:ascii="Times New Roman" w:eastAsia="Times New Roman" w:hAnsi="Times New Roman" w:cs="Times New Roman"/>
          <w:color w:val="000000"/>
          <w:szCs w:val="20"/>
        </w:rPr>
        <w:t>Source: own micro-simulation results</w:t>
      </w:r>
      <w:r w:rsidRPr="007E6F20">
        <w:rPr>
          <w:rFonts w:ascii="Times New Roman" w:eastAsia="Times New Roman" w:hAnsi="Times New Roman" w:cs="Times New Roman"/>
          <w:bCs/>
          <w:color w:val="000000"/>
          <w:szCs w:val="20"/>
        </w:rPr>
        <w:t xml:space="preserve">. </w:t>
      </w:r>
      <w:r>
        <w:rPr>
          <w:rFonts w:ascii="Times New Roman" w:eastAsia="Times New Roman" w:hAnsi="Times New Roman" w:cs="Times New Roman"/>
          <w:color w:val="000000"/>
          <w:szCs w:val="20"/>
        </w:rPr>
        <w:t>Note: Central Market Access scenario is the main scenario of 30% trade costs reduction, while the “lower” alternative simulates a cut of 15% and the “upper” a cut of 45% in trade costs.</w:t>
      </w:r>
    </w:p>
    <w:p w:rsidR="00832065" w:rsidRDefault="00832065"/>
    <w:sectPr w:rsidR="00832065" w:rsidSect="00856C58">
      <w:headerReference w:type="even" r:id="rId14"/>
      <w:headerReference w:type="default" r:id="rId15"/>
      <w:footerReference w:type="even" r:id="rId16"/>
      <w:footerReference w:type="default" r:id="rId17"/>
      <w:headerReference w:type="first" r:id="rId18"/>
      <w:footerReference w:type="first" r:id="rId19"/>
      <w:pgSz w:w="11906" w:h="16838"/>
      <w:pgMar w:top="1418" w:right="1134" w:bottom="1418" w:left="1134" w:header="709" w:footer="709"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5FA0" w:rsidRDefault="00965FA0">
      <w:pPr>
        <w:spacing w:after="0" w:line="240" w:lineRule="auto"/>
      </w:pPr>
      <w:r>
        <w:separator/>
      </w:r>
    </w:p>
  </w:endnote>
  <w:endnote w:type="continuationSeparator" w:id="0">
    <w:p w:rsidR="00965FA0" w:rsidRDefault="00965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EC Square Sans Pro">
    <w:panose1 w:val="020B0506040000020004"/>
    <w:charset w:val="00"/>
    <w:family w:val="swiss"/>
    <w:pitch w:val="variable"/>
    <w:sig w:usb0="A00002BF" w:usb1="5000E0F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5B84" w:rsidRDefault="00965FA0">
    <w:pPr>
      <w:pBdr>
        <w:top w:val="nil"/>
        <w:left w:val="nil"/>
        <w:bottom w:val="nil"/>
        <w:right w:val="nil"/>
        <w:between w:val="nil"/>
      </w:pBdr>
      <w:tabs>
        <w:tab w:val="center" w:pos="4513"/>
        <w:tab w:val="right" w:pos="9026"/>
      </w:tabs>
      <w:spacing w:after="0"/>
      <w:rPr>
        <w:color w:val="000000"/>
        <w:szCs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5B84" w:rsidRDefault="002C1286">
    <w:pPr>
      <w:pBdr>
        <w:top w:val="nil"/>
        <w:left w:val="nil"/>
        <w:bottom w:val="nil"/>
        <w:right w:val="nil"/>
        <w:between w:val="nil"/>
      </w:pBdr>
      <w:tabs>
        <w:tab w:val="center" w:pos="4513"/>
        <w:tab w:val="right" w:pos="9026"/>
      </w:tabs>
      <w:spacing w:after="0"/>
      <w:jc w:val="right"/>
      <w:rPr>
        <w:color w:val="000000"/>
        <w:szCs w:val="20"/>
      </w:rPr>
    </w:pPr>
    <w:r>
      <w:rPr>
        <w:color w:val="000000"/>
        <w:szCs w:val="20"/>
      </w:rPr>
      <w:fldChar w:fldCharType="begin"/>
    </w:r>
    <w:r>
      <w:rPr>
        <w:color w:val="000000"/>
        <w:szCs w:val="20"/>
      </w:rPr>
      <w:instrText>PAGE</w:instrText>
    </w:r>
    <w:r>
      <w:rPr>
        <w:color w:val="000000"/>
        <w:szCs w:val="20"/>
      </w:rPr>
      <w:fldChar w:fldCharType="separate"/>
    </w:r>
    <w:r w:rsidR="00354C3A">
      <w:rPr>
        <w:noProof/>
        <w:color w:val="000000"/>
        <w:szCs w:val="20"/>
      </w:rPr>
      <w:t>5</w:t>
    </w:r>
    <w:r>
      <w:rPr>
        <w:color w:val="000000"/>
        <w:szCs w:val="20"/>
      </w:rPr>
      <w:fldChar w:fldCharType="end"/>
    </w:r>
  </w:p>
  <w:p w:rsidR="00F05B84" w:rsidRDefault="00965FA0">
    <w:pPr>
      <w:pBdr>
        <w:top w:val="nil"/>
        <w:left w:val="nil"/>
        <w:bottom w:val="nil"/>
        <w:right w:val="nil"/>
        <w:between w:val="nil"/>
      </w:pBdr>
      <w:tabs>
        <w:tab w:val="center" w:pos="4513"/>
        <w:tab w:val="right" w:pos="9026"/>
      </w:tabs>
      <w:spacing w:after="0"/>
      <w:jc w:val="right"/>
      <w:rPr>
        <w:rFonts w:ascii="EC Square Sans Pro" w:eastAsia="EC Square Sans Pro" w:hAnsi="EC Square Sans Pro" w:cs="EC Square Sans Pro"/>
        <w:color w:val="000000"/>
        <w:szCs w:val="2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5B84" w:rsidRDefault="00965FA0">
    <w:pPr>
      <w:pBdr>
        <w:top w:val="nil"/>
        <w:left w:val="nil"/>
        <w:bottom w:val="nil"/>
        <w:right w:val="nil"/>
        <w:between w:val="nil"/>
      </w:pBdr>
      <w:tabs>
        <w:tab w:val="center" w:pos="4513"/>
        <w:tab w:val="right" w:pos="9026"/>
      </w:tabs>
      <w:spacing w:after="0"/>
      <w:rPr>
        <w:color w:val="00000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5FA0" w:rsidRDefault="00965FA0">
      <w:pPr>
        <w:spacing w:after="0" w:line="240" w:lineRule="auto"/>
      </w:pPr>
      <w:r>
        <w:separator/>
      </w:r>
    </w:p>
  </w:footnote>
  <w:footnote w:type="continuationSeparator" w:id="0">
    <w:p w:rsidR="00965FA0" w:rsidRDefault="00965F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5B84" w:rsidRDefault="00965FA0">
    <w:pPr>
      <w:pBdr>
        <w:top w:val="nil"/>
        <w:left w:val="nil"/>
        <w:bottom w:val="nil"/>
        <w:right w:val="nil"/>
        <w:between w:val="nil"/>
      </w:pBdr>
      <w:tabs>
        <w:tab w:val="center" w:pos="4513"/>
        <w:tab w:val="right" w:pos="9026"/>
      </w:tabs>
      <w:spacing w:after="0"/>
      <w:rPr>
        <w:color w:val="000000"/>
        <w:szCs w:val="2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5B84" w:rsidRDefault="00965FA0">
    <w:pPr>
      <w:pBdr>
        <w:top w:val="nil"/>
        <w:left w:val="nil"/>
        <w:bottom w:val="nil"/>
        <w:right w:val="nil"/>
        <w:between w:val="nil"/>
      </w:pBdr>
      <w:tabs>
        <w:tab w:val="center" w:pos="4513"/>
        <w:tab w:val="right" w:pos="9026"/>
      </w:tabs>
      <w:spacing w:after="0"/>
      <w:rPr>
        <w:color w:val="000000"/>
        <w:szCs w:val="2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05B84" w:rsidRDefault="00965FA0">
    <w:pPr>
      <w:pBdr>
        <w:top w:val="nil"/>
        <w:left w:val="nil"/>
        <w:bottom w:val="nil"/>
        <w:right w:val="nil"/>
        <w:between w:val="nil"/>
      </w:pBdr>
      <w:tabs>
        <w:tab w:val="center" w:pos="4513"/>
        <w:tab w:val="right" w:pos="9026"/>
      </w:tabs>
      <w:spacing w:after="0"/>
      <w:rPr>
        <w:color w:val="00000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286"/>
    <w:rsid w:val="000007D0"/>
    <w:rsid w:val="0000337B"/>
    <w:rsid w:val="00003382"/>
    <w:rsid w:val="0000377C"/>
    <w:rsid w:val="00003B06"/>
    <w:rsid w:val="00004A6A"/>
    <w:rsid w:val="00005D73"/>
    <w:rsid w:val="00007063"/>
    <w:rsid w:val="00007B71"/>
    <w:rsid w:val="00007B87"/>
    <w:rsid w:val="0001016B"/>
    <w:rsid w:val="00010765"/>
    <w:rsid w:val="00010E3A"/>
    <w:rsid w:val="00012468"/>
    <w:rsid w:val="00012FAD"/>
    <w:rsid w:val="00015490"/>
    <w:rsid w:val="00015D3D"/>
    <w:rsid w:val="00015FDF"/>
    <w:rsid w:val="00016456"/>
    <w:rsid w:val="00017656"/>
    <w:rsid w:val="00022892"/>
    <w:rsid w:val="0002373E"/>
    <w:rsid w:val="00023E55"/>
    <w:rsid w:val="00024CF8"/>
    <w:rsid w:val="00025110"/>
    <w:rsid w:val="000264CB"/>
    <w:rsid w:val="00027E7F"/>
    <w:rsid w:val="00030958"/>
    <w:rsid w:val="00031858"/>
    <w:rsid w:val="00034161"/>
    <w:rsid w:val="00034616"/>
    <w:rsid w:val="00035CE6"/>
    <w:rsid w:val="00035D01"/>
    <w:rsid w:val="00036066"/>
    <w:rsid w:val="00036A34"/>
    <w:rsid w:val="00036E49"/>
    <w:rsid w:val="00041401"/>
    <w:rsid w:val="0004144E"/>
    <w:rsid w:val="00042C0E"/>
    <w:rsid w:val="00043DF9"/>
    <w:rsid w:val="00044246"/>
    <w:rsid w:val="00044935"/>
    <w:rsid w:val="00045EC5"/>
    <w:rsid w:val="00046E14"/>
    <w:rsid w:val="00047353"/>
    <w:rsid w:val="00050CCB"/>
    <w:rsid w:val="00053362"/>
    <w:rsid w:val="00053C4A"/>
    <w:rsid w:val="00055485"/>
    <w:rsid w:val="0005554A"/>
    <w:rsid w:val="00056207"/>
    <w:rsid w:val="000576EC"/>
    <w:rsid w:val="00060238"/>
    <w:rsid w:val="0006085E"/>
    <w:rsid w:val="00061098"/>
    <w:rsid w:val="00061A20"/>
    <w:rsid w:val="0006232E"/>
    <w:rsid w:val="0006296F"/>
    <w:rsid w:val="00062CCF"/>
    <w:rsid w:val="00062E62"/>
    <w:rsid w:val="0006391D"/>
    <w:rsid w:val="00063FE2"/>
    <w:rsid w:val="0006429E"/>
    <w:rsid w:val="00065749"/>
    <w:rsid w:val="000659A6"/>
    <w:rsid w:val="00065D08"/>
    <w:rsid w:val="00066B22"/>
    <w:rsid w:val="0006761D"/>
    <w:rsid w:val="00067ABE"/>
    <w:rsid w:val="0007072A"/>
    <w:rsid w:val="00071E3F"/>
    <w:rsid w:val="00072DBB"/>
    <w:rsid w:val="00073429"/>
    <w:rsid w:val="00075127"/>
    <w:rsid w:val="0007519E"/>
    <w:rsid w:val="0008038D"/>
    <w:rsid w:val="0008178A"/>
    <w:rsid w:val="000817DA"/>
    <w:rsid w:val="00083C59"/>
    <w:rsid w:val="00083DBF"/>
    <w:rsid w:val="00084543"/>
    <w:rsid w:val="0008487B"/>
    <w:rsid w:val="000856CF"/>
    <w:rsid w:val="00091D1A"/>
    <w:rsid w:val="00094924"/>
    <w:rsid w:val="0009493D"/>
    <w:rsid w:val="00095141"/>
    <w:rsid w:val="000953ED"/>
    <w:rsid w:val="000961B7"/>
    <w:rsid w:val="00096BEA"/>
    <w:rsid w:val="000978F6"/>
    <w:rsid w:val="000A3C57"/>
    <w:rsid w:val="000A490A"/>
    <w:rsid w:val="000A55FA"/>
    <w:rsid w:val="000A5A62"/>
    <w:rsid w:val="000A5C90"/>
    <w:rsid w:val="000A63C3"/>
    <w:rsid w:val="000A648F"/>
    <w:rsid w:val="000A7EBD"/>
    <w:rsid w:val="000B186D"/>
    <w:rsid w:val="000B2121"/>
    <w:rsid w:val="000B2F48"/>
    <w:rsid w:val="000B3CA4"/>
    <w:rsid w:val="000B44AE"/>
    <w:rsid w:val="000B75E4"/>
    <w:rsid w:val="000C5E30"/>
    <w:rsid w:val="000C778A"/>
    <w:rsid w:val="000D05CA"/>
    <w:rsid w:val="000D0655"/>
    <w:rsid w:val="000D07A1"/>
    <w:rsid w:val="000D33C3"/>
    <w:rsid w:val="000D35B0"/>
    <w:rsid w:val="000D482B"/>
    <w:rsid w:val="000D5157"/>
    <w:rsid w:val="000D65D4"/>
    <w:rsid w:val="000D73EA"/>
    <w:rsid w:val="000E0C3B"/>
    <w:rsid w:val="000E11EA"/>
    <w:rsid w:val="000E3020"/>
    <w:rsid w:val="000E3E06"/>
    <w:rsid w:val="000E4596"/>
    <w:rsid w:val="000E498D"/>
    <w:rsid w:val="000E6F32"/>
    <w:rsid w:val="000E7B3C"/>
    <w:rsid w:val="000F01BC"/>
    <w:rsid w:val="000F338E"/>
    <w:rsid w:val="000F3933"/>
    <w:rsid w:val="000F4D69"/>
    <w:rsid w:val="000F52C4"/>
    <w:rsid w:val="000F545C"/>
    <w:rsid w:val="000F5A41"/>
    <w:rsid w:val="000F5E18"/>
    <w:rsid w:val="000F6224"/>
    <w:rsid w:val="000F6547"/>
    <w:rsid w:val="00101D36"/>
    <w:rsid w:val="00101D95"/>
    <w:rsid w:val="00102ED6"/>
    <w:rsid w:val="001042B5"/>
    <w:rsid w:val="00105033"/>
    <w:rsid w:val="001063C4"/>
    <w:rsid w:val="0011000A"/>
    <w:rsid w:val="001110F4"/>
    <w:rsid w:val="00112263"/>
    <w:rsid w:val="001123C2"/>
    <w:rsid w:val="00113887"/>
    <w:rsid w:val="00113CE4"/>
    <w:rsid w:val="00113F0F"/>
    <w:rsid w:val="00116C8B"/>
    <w:rsid w:val="00117BE9"/>
    <w:rsid w:val="00117FD2"/>
    <w:rsid w:val="00120F59"/>
    <w:rsid w:val="00121F3F"/>
    <w:rsid w:val="00123D86"/>
    <w:rsid w:val="00124C54"/>
    <w:rsid w:val="00124D5A"/>
    <w:rsid w:val="0012542E"/>
    <w:rsid w:val="00125990"/>
    <w:rsid w:val="0012662E"/>
    <w:rsid w:val="0012663C"/>
    <w:rsid w:val="00127464"/>
    <w:rsid w:val="00132CB7"/>
    <w:rsid w:val="00132D3A"/>
    <w:rsid w:val="00133A61"/>
    <w:rsid w:val="00133A8A"/>
    <w:rsid w:val="001342D6"/>
    <w:rsid w:val="00134460"/>
    <w:rsid w:val="0013494F"/>
    <w:rsid w:val="00135C8B"/>
    <w:rsid w:val="001367DB"/>
    <w:rsid w:val="00137396"/>
    <w:rsid w:val="00137F83"/>
    <w:rsid w:val="001407D8"/>
    <w:rsid w:val="0014082E"/>
    <w:rsid w:val="00141808"/>
    <w:rsid w:val="0014188A"/>
    <w:rsid w:val="00141904"/>
    <w:rsid w:val="00141ACD"/>
    <w:rsid w:val="0014211C"/>
    <w:rsid w:val="00142908"/>
    <w:rsid w:val="0014472B"/>
    <w:rsid w:val="0014481F"/>
    <w:rsid w:val="0014542B"/>
    <w:rsid w:val="001458FF"/>
    <w:rsid w:val="00146AA0"/>
    <w:rsid w:val="001478F1"/>
    <w:rsid w:val="00147F36"/>
    <w:rsid w:val="00150398"/>
    <w:rsid w:val="001513B5"/>
    <w:rsid w:val="001519AA"/>
    <w:rsid w:val="00154BD8"/>
    <w:rsid w:val="001554C6"/>
    <w:rsid w:val="00155D7F"/>
    <w:rsid w:val="00160B77"/>
    <w:rsid w:val="00160B87"/>
    <w:rsid w:val="00161EA3"/>
    <w:rsid w:val="001631B9"/>
    <w:rsid w:val="001634F2"/>
    <w:rsid w:val="00163FE6"/>
    <w:rsid w:val="0016593C"/>
    <w:rsid w:val="00166EC6"/>
    <w:rsid w:val="00172051"/>
    <w:rsid w:val="001728A2"/>
    <w:rsid w:val="00174F91"/>
    <w:rsid w:val="00175854"/>
    <w:rsid w:val="00177EC3"/>
    <w:rsid w:val="00180971"/>
    <w:rsid w:val="00180AB7"/>
    <w:rsid w:val="00181839"/>
    <w:rsid w:val="00182384"/>
    <w:rsid w:val="00182441"/>
    <w:rsid w:val="00182CFF"/>
    <w:rsid w:val="00183799"/>
    <w:rsid w:val="00185186"/>
    <w:rsid w:val="00186F85"/>
    <w:rsid w:val="00191AF1"/>
    <w:rsid w:val="001920D2"/>
    <w:rsid w:val="0019233A"/>
    <w:rsid w:val="0019292F"/>
    <w:rsid w:val="001940DA"/>
    <w:rsid w:val="001957CC"/>
    <w:rsid w:val="00195AD2"/>
    <w:rsid w:val="00195B92"/>
    <w:rsid w:val="00196533"/>
    <w:rsid w:val="001968B0"/>
    <w:rsid w:val="001974A4"/>
    <w:rsid w:val="001A061F"/>
    <w:rsid w:val="001A10AE"/>
    <w:rsid w:val="001A1EEF"/>
    <w:rsid w:val="001A24BD"/>
    <w:rsid w:val="001A387A"/>
    <w:rsid w:val="001A48F2"/>
    <w:rsid w:val="001A4923"/>
    <w:rsid w:val="001A5010"/>
    <w:rsid w:val="001A6884"/>
    <w:rsid w:val="001A77D9"/>
    <w:rsid w:val="001B14C4"/>
    <w:rsid w:val="001B1F20"/>
    <w:rsid w:val="001B70F6"/>
    <w:rsid w:val="001C0C81"/>
    <w:rsid w:val="001C100D"/>
    <w:rsid w:val="001C3441"/>
    <w:rsid w:val="001C4121"/>
    <w:rsid w:val="001C50FD"/>
    <w:rsid w:val="001C734F"/>
    <w:rsid w:val="001D1C9B"/>
    <w:rsid w:val="001D4E2E"/>
    <w:rsid w:val="001D5F64"/>
    <w:rsid w:val="001D6008"/>
    <w:rsid w:val="001D654C"/>
    <w:rsid w:val="001D6A78"/>
    <w:rsid w:val="001D76FC"/>
    <w:rsid w:val="001E0017"/>
    <w:rsid w:val="001E2B2A"/>
    <w:rsid w:val="001E3D66"/>
    <w:rsid w:val="001E3E5B"/>
    <w:rsid w:val="001E44F5"/>
    <w:rsid w:val="001E6257"/>
    <w:rsid w:val="001E67EB"/>
    <w:rsid w:val="001F2175"/>
    <w:rsid w:val="001F2960"/>
    <w:rsid w:val="001F386C"/>
    <w:rsid w:val="001F4271"/>
    <w:rsid w:val="001F4DDB"/>
    <w:rsid w:val="001F58E8"/>
    <w:rsid w:val="001F7CC8"/>
    <w:rsid w:val="00200326"/>
    <w:rsid w:val="00200B04"/>
    <w:rsid w:val="002018EB"/>
    <w:rsid w:val="00202002"/>
    <w:rsid w:val="00202FBE"/>
    <w:rsid w:val="00203383"/>
    <w:rsid w:val="00203A2A"/>
    <w:rsid w:val="002044D6"/>
    <w:rsid w:val="00204D1D"/>
    <w:rsid w:val="0020532A"/>
    <w:rsid w:val="002074DD"/>
    <w:rsid w:val="00207EA2"/>
    <w:rsid w:val="00210B1F"/>
    <w:rsid w:val="00211577"/>
    <w:rsid w:val="002115A8"/>
    <w:rsid w:val="002119F0"/>
    <w:rsid w:val="00211A54"/>
    <w:rsid w:val="00215320"/>
    <w:rsid w:val="0021669E"/>
    <w:rsid w:val="00217EB4"/>
    <w:rsid w:val="002204A7"/>
    <w:rsid w:val="00220B63"/>
    <w:rsid w:val="0022116F"/>
    <w:rsid w:val="00221596"/>
    <w:rsid w:val="002215AF"/>
    <w:rsid w:val="00222DBD"/>
    <w:rsid w:val="00222F76"/>
    <w:rsid w:val="00223CF7"/>
    <w:rsid w:val="00225552"/>
    <w:rsid w:val="00225C11"/>
    <w:rsid w:val="002306EC"/>
    <w:rsid w:val="00234F3C"/>
    <w:rsid w:val="00235894"/>
    <w:rsid w:val="002369AA"/>
    <w:rsid w:val="00236F66"/>
    <w:rsid w:val="002434E4"/>
    <w:rsid w:val="002461E3"/>
    <w:rsid w:val="00247208"/>
    <w:rsid w:val="00250C91"/>
    <w:rsid w:val="00252978"/>
    <w:rsid w:val="00253134"/>
    <w:rsid w:val="00253BBD"/>
    <w:rsid w:val="002551C3"/>
    <w:rsid w:val="0025776C"/>
    <w:rsid w:val="002578FB"/>
    <w:rsid w:val="0026259A"/>
    <w:rsid w:val="0026364B"/>
    <w:rsid w:val="00264466"/>
    <w:rsid w:val="0026453E"/>
    <w:rsid w:val="002649EA"/>
    <w:rsid w:val="00264BFE"/>
    <w:rsid w:val="00264C88"/>
    <w:rsid w:val="0026547F"/>
    <w:rsid w:val="00266709"/>
    <w:rsid w:val="00266C0A"/>
    <w:rsid w:val="00271C2A"/>
    <w:rsid w:val="00274F58"/>
    <w:rsid w:val="00276851"/>
    <w:rsid w:val="00276DA8"/>
    <w:rsid w:val="00281128"/>
    <w:rsid w:val="00281974"/>
    <w:rsid w:val="00283C9F"/>
    <w:rsid w:val="0028520B"/>
    <w:rsid w:val="00285B5C"/>
    <w:rsid w:val="0029287D"/>
    <w:rsid w:val="00293315"/>
    <w:rsid w:val="0029364D"/>
    <w:rsid w:val="00293867"/>
    <w:rsid w:val="002938A4"/>
    <w:rsid w:val="002945C0"/>
    <w:rsid w:val="00294D06"/>
    <w:rsid w:val="00295F12"/>
    <w:rsid w:val="002974B2"/>
    <w:rsid w:val="002A0CD8"/>
    <w:rsid w:val="002A19A3"/>
    <w:rsid w:val="002A1CF0"/>
    <w:rsid w:val="002A21C2"/>
    <w:rsid w:val="002A6D3E"/>
    <w:rsid w:val="002A6EC8"/>
    <w:rsid w:val="002A74D5"/>
    <w:rsid w:val="002B0A6A"/>
    <w:rsid w:val="002B2C65"/>
    <w:rsid w:val="002B34EC"/>
    <w:rsid w:val="002B3A3D"/>
    <w:rsid w:val="002B3EBD"/>
    <w:rsid w:val="002B4A6D"/>
    <w:rsid w:val="002B5435"/>
    <w:rsid w:val="002B554A"/>
    <w:rsid w:val="002B6882"/>
    <w:rsid w:val="002B6966"/>
    <w:rsid w:val="002B6CE0"/>
    <w:rsid w:val="002C02C7"/>
    <w:rsid w:val="002C0917"/>
    <w:rsid w:val="002C1286"/>
    <w:rsid w:val="002C2338"/>
    <w:rsid w:val="002C2EF5"/>
    <w:rsid w:val="002C44BA"/>
    <w:rsid w:val="002C458A"/>
    <w:rsid w:val="002C4808"/>
    <w:rsid w:val="002C6B11"/>
    <w:rsid w:val="002C6BEF"/>
    <w:rsid w:val="002C7519"/>
    <w:rsid w:val="002D0619"/>
    <w:rsid w:val="002D0FD9"/>
    <w:rsid w:val="002D3104"/>
    <w:rsid w:val="002D4CD4"/>
    <w:rsid w:val="002D4EE2"/>
    <w:rsid w:val="002D54A9"/>
    <w:rsid w:val="002D71C5"/>
    <w:rsid w:val="002E04C0"/>
    <w:rsid w:val="002E06DA"/>
    <w:rsid w:val="002E2952"/>
    <w:rsid w:val="002E4016"/>
    <w:rsid w:val="002E4187"/>
    <w:rsid w:val="002E443D"/>
    <w:rsid w:val="002E5BC1"/>
    <w:rsid w:val="002E5E40"/>
    <w:rsid w:val="002E61AE"/>
    <w:rsid w:val="002E61D7"/>
    <w:rsid w:val="002E6BA6"/>
    <w:rsid w:val="002E7278"/>
    <w:rsid w:val="002F02DC"/>
    <w:rsid w:val="002F041B"/>
    <w:rsid w:val="002F15A7"/>
    <w:rsid w:val="002F258D"/>
    <w:rsid w:val="002F2762"/>
    <w:rsid w:val="002F2AC1"/>
    <w:rsid w:val="002F3582"/>
    <w:rsid w:val="002F7680"/>
    <w:rsid w:val="002F7F48"/>
    <w:rsid w:val="00302B5B"/>
    <w:rsid w:val="00302C59"/>
    <w:rsid w:val="0030539A"/>
    <w:rsid w:val="00305663"/>
    <w:rsid w:val="0030566D"/>
    <w:rsid w:val="0030572F"/>
    <w:rsid w:val="00305790"/>
    <w:rsid w:val="00305F93"/>
    <w:rsid w:val="00307271"/>
    <w:rsid w:val="0030739F"/>
    <w:rsid w:val="0031136E"/>
    <w:rsid w:val="00311710"/>
    <w:rsid w:val="0031208D"/>
    <w:rsid w:val="00312266"/>
    <w:rsid w:val="00313895"/>
    <w:rsid w:val="00314B9A"/>
    <w:rsid w:val="003153C1"/>
    <w:rsid w:val="003212E2"/>
    <w:rsid w:val="003224BB"/>
    <w:rsid w:val="003251AC"/>
    <w:rsid w:val="0032520D"/>
    <w:rsid w:val="00325A9B"/>
    <w:rsid w:val="00325B15"/>
    <w:rsid w:val="003301FA"/>
    <w:rsid w:val="00331040"/>
    <w:rsid w:val="00331789"/>
    <w:rsid w:val="0033214A"/>
    <w:rsid w:val="00332350"/>
    <w:rsid w:val="00333C0D"/>
    <w:rsid w:val="00335C15"/>
    <w:rsid w:val="0033675C"/>
    <w:rsid w:val="00336A4C"/>
    <w:rsid w:val="003379F9"/>
    <w:rsid w:val="00341834"/>
    <w:rsid w:val="00343CF0"/>
    <w:rsid w:val="00344EFD"/>
    <w:rsid w:val="00345634"/>
    <w:rsid w:val="00345CBC"/>
    <w:rsid w:val="00346CFB"/>
    <w:rsid w:val="00347C55"/>
    <w:rsid w:val="003510FF"/>
    <w:rsid w:val="00351764"/>
    <w:rsid w:val="00351960"/>
    <w:rsid w:val="00353B77"/>
    <w:rsid w:val="00354C3A"/>
    <w:rsid w:val="0035551A"/>
    <w:rsid w:val="00355984"/>
    <w:rsid w:val="003609D6"/>
    <w:rsid w:val="00360E8B"/>
    <w:rsid w:val="00361CFA"/>
    <w:rsid w:val="00362EF7"/>
    <w:rsid w:val="003630D0"/>
    <w:rsid w:val="0036364B"/>
    <w:rsid w:val="00363F88"/>
    <w:rsid w:val="00364143"/>
    <w:rsid w:val="00364601"/>
    <w:rsid w:val="00367B25"/>
    <w:rsid w:val="00370922"/>
    <w:rsid w:val="0037247A"/>
    <w:rsid w:val="00372493"/>
    <w:rsid w:val="00372975"/>
    <w:rsid w:val="0037468E"/>
    <w:rsid w:val="00374AE2"/>
    <w:rsid w:val="0037648E"/>
    <w:rsid w:val="0037705B"/>
    <w:rsid w:val="00377465"/>
    <w:rsid w:val="003779F7"/>
    <w:rsid w:val="00377BC5"/>
    <w:rsid w:val="00377E4B"/>
    <w:rsid w:val="00380975"/>
    <w:rsid w:val="00381984"/>
    <w:rsid w:val="00381BD0"/>
    <w:rsid w:val="00382245"/>
    <w:rsid w:val="00384CF9"/>
    <w:rsid w:val="003855BD"/>
    <w:rsid w:val="00387020"/>
    <w:rsid w:val="003870D2"/>
    <w:rsid w:val="0038766F"/>
    <w:rsid w:val="0039005E"/>
    <w:rsid w:val="00391A52"/>
    <w:rsid w:val="003935F9"/>
    <w:rsid w:val="003951D3"/>
    <w:rsid w:val="003957FF"/>
    <w:rsid w:val="00397DFD"/>
    <w:rsid w:val="003A02FE"/>
    <w:rsid w:val="003A1816"/>
    <w:rsid w:val="003A2CB7"/>
    <w:rsid w:val="003A33B9"/>
    <w:rsid w:val="003A3C92"/>
    <w:rsid w:val="003A6567"/>
    <w:rsid w:val="003A7716"/>
    <w:rsid w:val="003B0BA2"/>
    <w:rsid w:val="003B11E0"/>
    <w:rsid w:val="003B1B38"/>
    <w:rsid w:val="003B301F"/>
    <w:rsid w:val="003B36F0"/>
    <w:rsid w:val="003B4DD8"/>
    <w:rsid w:val="003B6551"/>
    <w:rsid w:val="003C0136"/>
    <w:rsid w:val="003C0585"/>
    <w:rsid w:val="003C0C4C"/>
    <w:rsid w:val="003C2C9F"/>
    <w:rsid w:val="003C3609"/>
    <w:rsid w:val="003C3F51"/>
    <w:rsid w:val="003C40E7"/>
    <w:rsid w:val="003C55AC"/>
    <w:rsid w:val="003C637C"/>
    <w:rsid w:val="003C6C64"/>
    <w:rsid w:val="003D1074"/>
    <w:rsid w:val="003D384B"/>
    <w:rsid w:val="003D47C5"/>
    <w:rsid w:val="003D4FFA"/>
    <w:rsid w:val="003D6C83"/>
    <w:rsid w:val="003D72E8"/>
    <w:rsid w:val="003E2624"/>
    <w:rsid w:val="003E3373"/>
    <w:rsid w:val="003E5092"/>
    <w:rsid w:val="003E54E4"/>
    <w:rsid w:val="003E66A7"/>
    <w:rsid w:val="003E6A9A"/>
    <w:rsid w:val="003F0791"/>
    <w:rsid w:val="003F32F8"/>
    <w:rsid w:val="003F4491"/>
    <w:rsid w:val="003F50C4"/>
    <w:rsid w:val="003F5616"/>
    <w:rsid w:val="003F6154"/>
    <w:rsid w:val="003F6935"/>
    <w:rsid w:val="003F6E58"/>
    <w:rsid w:val="003F6E84"/>
    <w:rsid w:val="003F7196"/>
    <w:rsid w:val="003F7992"/>
    <w:rsid w:val="00400041"/>
    <w:rsid w:val="0040042A"/>
    <w:rsid w:val="004007B7"/>
    <w:rsid w:val="0040160F"/>
    <w:rsid w:val="00404F80"/>
    <w:rsid w:val="004054FF"/>
    <w:rsid w:val="00405A2F"/>
    <w:rsid w:val="00406044"/>
    <w:rsid w:val="0040624D"/>
    <w:rsid w:val="0040648F"/>
    <w:rsid w:val="004068ED"/>
    <w:rsid w:val="00407444"/>
    <w:rsid w:val="0041220F"/>
    <w:rsid w:val="004162E9"/>
    <w:rsid w:val="00417242"/>
    <w:rsid w:val="00420113"/>
    <w:rsid w:val="0042058B"/>
    <w:rsid w:val="00420CB9"/>
    <w:rsid w:val="00421FA5"/>
    <w:rsid w:val="00422DAF"/>
    <w:rsid w:val="00424C70"/>
    <w:rsid w:val="00425B32"/>
    <w:rsid w:val="00425F6F"/>
    <w:rsid w:val="00427ED2"/>
    <w:rsid w:val="00430469"/>
    <w:rsid w:val="0043290E"/>
    <w:rsid w:val="00433063"/>
    <w:rsid w:val="00433871"/>
    <w:rsid w:val="0043659B"/>
    <w:rsid w:val="0044000E"/>
    <w:rsid w:val="00440924"/>
    <w:rsid w:val="00440DDF"/>
    <w:rsid w:val="0044218F"/>
    <w:rsid w:val="00443A87"/>
    <w:rsid w:val="00443BA1"/>
    <w:rsid w:val="004442DA"/>
    <w:rsid w:val="00447255"/>
    <w:rsid w:val="0044770E"/>
    <w:rsid w:val="00447887"/>
    <w:rsid w:val="0045197D"/>
    <w:rsid w:val="004547B0"/>
    <w:rsid w:val="00455A16"/>
    <w:rsid w:val="00455EA1"/>
    <w:rsid w:val="00457668"/>
    <w:rsid w:val="004577BF"/>
    <w:rsid w:val="0046104F"/>
    <w:rsid w:val="00461E32"/>
    <w:rsid w:val="0046250F"/>
    <w:rsid w:val="004626BE"/>
    <w:rsid w:val="004637A3"/>
    <w:rsid w:val="004658DE"/>
    <w:rsid w:val="00471CE5"/>
    <w:rsid w:val="004721AB"/>
    <w:rsid w:val="004759A5"/>
    <w:rsid w:val="00476C9E"/>
    <w:rsid w:val="00476DCB"/>
    <w:rsid w:val="0048043E"/>
    <w:rsid w:val="0048198C"/>
    <w:rsid w:val="0048230A"/>
    <w:rsid w:val="004837EA"/>
    <w:rsid w:val="004856E8"/>
    <w:rsid w:val="0048753C"/>
    <w:rsid w:val="004879A3"/>
    <w:rsid w:val="00491805"/>
    <w:rsid w:val="00491FCB"/>
    <w:rsid w:val="0049306A"/>
    <w:rsid w:val="00493D4A"/>
    <w:rsid w:val="00495B5B"/>
    <w:rsid w:val="004A03B3"/>
    <w:rsid w:val="004A08D2"/>
    <w:rsid w:val="004A1750"/>
    <w:rsid w:val="004A1A05"/>
    <w:rsid w:val="004A3510"/>
    <w:rsid w:val="004A355E"/>
    <w:rsid w:val="004A4122"/>
    <w:rsid w:val="004A639B"/>
    <w:rsid w:val="004A6401"/>
    <w:rsid w:val="004A6BDF"/>
    <w:rsid w:val="004A6E45"/>
    <w:rsid w:val="004B15EE"/>
    <w:rsid w:val="004B4ADB"/>
    <w:rsid w:val="004B5007"/>
    <w:rsid w:val="004B52EB"/>
    <w:rsid w:val="004B6920"/>
    <w:rsid w:val="004B6EA7"/>
    <w:rsid w:val="004B751B"/>
    <w:rsid w:val="004B7C40"/>
    <w:rsid w:val="004B7E14"/>
    <w:rsid w:val="004C1186"/>
    <w:rsid w:val="004C1AFF"/>
    <w:rsid w:val="004C319A"/>
    <w:rsid w:val="004C37CC"/>
    <w:rsid w:val="004C4F47"/>
    <w:rsid w:val="004C5A61"/>
    <w:rsid w:val="004D09BD"/>
    <w:rsid w:val="004D521C"/>
    <w:rsid w:val="004D5774"/>
    <w:rsid w:val="004D57B7"/>
    <w:rsid w:val="004D65D7"/>
    <w:rsid w:val="004D784A"/>
    <w:rsid w:val="004E1F0D"/>
    <w:rsid w:val="004E3EB2"/>
    <w:rsid w:val="004E4C90"/>
    <w:rsid w:val="004E4D80"/>
    <w:rsid w:val="004E5BFF"/>
    <w:rsid w:val="004E64BA"/>
    <w:rsid w:val="004E6E97"/>
    <w:rsid w:val="004F1BD8"/>
    <w:rsid w:val="004F22A0"/>
    <w:rsid w:val="004F291A"/>
    <w:rsid w:val="004F2BE1"/>
    <w:rsid w:val="004F2F55"/>
    <w:rsid w:val="004F3346"/>
    <w:rsid w:val="004F4C58"/>
    <w:rsid w:val="004F5B78"/>
    <w:rsid w:val="004F659A"/>
    <w:rsid w:val="004F68C0"/>
    <w:rsid w:val="004F77B9"/>
    <w:rsid w:val="004F7F3F"/>
    <w:rsid w:val="00501066"/>
    <w:rsid w:val="00503CD0"/>
    <w:rsid w:val="00503E3E"/>
    <w:rsid w:val="00506047"/>
    <w:rsid w:val="00506DA8"/>
    <w:rsid w:val="005107CC"/>
    <w:rsid w:val="00511CA1"/>
    <w:rsid w:val="005133A1"/>
    <w:rsid w:val="005134D4"/>
    <w:rsid w:val="00514902"/>
    <w:rsid w:val="0051545D"/>
    <w:rsid w:val="00516E8A"/>
    <w:rsid w:val="00516E97"/>
    <w:rsid w:val="00517AB3"/>
    <w:rsid w:val="00517DE8"/>
    <w:rsid w:val="0052148B"/>
    <w:rsid w:val="00522652"/>
    <w:rsid w:val="0052333A"/>
    <w:rsid w:val="00523A5C"/>
    <w:rsid w:val="005242CF"/>
    <w:rsid w:val="0052630E"/>
    <w:rsid w:val="005263AE"/>
    <w:rsid w:val="005264A8"/>
    <w:rsid w:val="00526C5B"/>
    <w:rsid w:val="00526FC9"/>
    <w:rsid w:val="00532EBF"/>
    <w:rsid w:val="00533447"/>
    <w:rsid w:val="0053414F"/>
    <w:rsid w:val="00536C48"/>
    <w:rsid w:val="00536D21"/>
    <w:rsid w:val="00540646"/>
    <w:rsid w:val="00542FB2"/>
    <w:rsid w:val="0054342E"/>
    <w:rsid w:val="00544C1C"/>
    <w:rsid w:val="00545696"/>
    <w:rsid w:val="00545AE9"/>
    <w:rsid w:val="005466EF"/>
    <w:rsid w:val="0054680A"/>
    <w:rsid w:val="00547171"/>
    <w:rsid w:val="00547D38"/>
    <w:rsid w:val="005500A0"/>
    <w:rsid w:val="00550B85"/>
    <w:rsid w:val="00551669"/>
    <w:rsid w:val="00551D28"/>
    <w:rsid w:val="00552991"/>
    <w:rsid w:val="00552B3F"/>
    <w:rsid w:val="00552C95"/>
    <w:rsid w:val="00552FDB"/>
    <w:rsid w:val="005548EA"/>
    <w:rsid w:val="00554CD9"/>
    <w:rsid w:val="00554E46"/>
    <w:rsid w:val="00555A26"/>
    <w:rsid w:val="005567FA"/>
    <w:rsid w:val="00557260"/>
    <w:rsid w:val="00557572"/>
    <w:rsid w:val="0055761C"/>
    <w:rsid w:val="00557A91"/>
    <w:rsid w:val="005621DB"/>
    <w:rsid w:val="0056272E"/>
    <w:rsid w:val="00562E4A"/>
    <w:rsid w:val="005654C4"/>
    <w:rsid w:val="005662B1"/>
    <w:rsid w:val="00566622"/>
    <w:rsid w:val="0056776D"/>
    <w:rsid w:val="005723C6"/>
    <w:rsid w:val="005726A4"/>
    <w:rsid w:val="00573F59"/>
    <w:rsid w:val="0057437D"/>
    <w:rsid w:val="00574DBF"/>
    <w:rsid w:val="00574FAC"/>
    <w:rsid w:val="005768A6"/>
    <w:rsid w:val="00577AE2"/>
    <w:rsid w:val="0058038C"/>
    <w:rsid w:val="00581767"/>
    <w:rsid w:val="0058366D"/>
    <w:rsid w:val="00585B81"/>
    <w:rsid w:val="005900D6"/>
    <w:rsid w:val="00593D08"/>
    <w:rsid w:val="00594401"/>
    <w:rsid w:val="005950E5"/>
    <w:rsid w:val="00595685"/>
    <w:rsid w:val="005956C5"/>
    <w:rsid w:val="0059621E"/>
    <w:rsid w:val="00596E64"/>
    <w:rsid w:val="005970CB"/>
    <w:rsid w:val="0059799C"/>
    <w:rsid w:val="005A0C13"/>
    <w:rsid w:val="005A0D83"/>
    <w:rsid w:val="005A2766"/>
    <w:rsid w:val="005A3972"/>
    <w:rsid w:val="005A4FD3"/>
    <w:rsid w:val="005A5219"/>
    <w:rsid w:val="005A597C"/>
    <w:rsid w:val="005A6A50"/>
    <w:rsid w:val="005B169E"/>
    <w:rsid w:val="005B1D73"/>
    <w:rsid w:val="005B2220"/>
    <w:rsid w:val="005B22A2"/>
    <w:rsid w:val="005B5C6E"/>
    <w:rsid w:val="005B6B48"/>
    <w:rsid w:val="005B738C"/>
    <w:rsid w:val="005B750A"/>
    <w:rsid w:val="005C4119"/>
    <w:rsid w:val="005C4D19"/>
    <w:rsid w:val="005C51D4"/>
    <w:rsid w:val="005C5795"/>
    <w:rsid w:val="005C602F"/>
    <w:rsid w:val="005C6C81"/>
    <w:rsid w:val="005D0069"/>
    <w:rsid w:val="005D176A"/>
    <w:rsid w:val="005D1EC8"/>
    <w:rsid w:val="005D5B73"/>
    <w:rsid w:val="005D5E1F"/>
    <w:rsid w:val="005D6203"/>
    <w:rsid w:val="005D6838"/>
    <w:rsid w:val="005D739D"/>
    <w:rsid w:val="005E03E1"/>
    <w:rsid w:val="005E049C"/>
    <w:rsid w:val="005E08BD"/>
    <w:rsid w:val="005E1156"/>
    <w:rsid w:val="005E241A"/>
    <w:rsid w:val="005E24A3"/>
    <w:rsid w:val="005E361A"/>
    <w:rsid w:val="005F02CC"/>
    <w:rsid w:val="005F0E8E"/>
    <w:rsid w:val="005F1139"/>
    <w:rsid w:val="005F1923"/>
    <w:rsid w:val="005F1C44"/>
    <w:rsid w:val="005F1CF5"/>
    <w:rsid w:val="005F2296"/>
    <w:rsid w:val="005F28C7"/>
    <w:rsid w:val="005F3776"/>
    <w:rsid w:val="005F3C88"/>
    <w:rsid w:val="005F3D8C"/>
    <w:rsid w:val="005F3EE7"/>
    <w:rsid w:val="005F5D6C"/>
    <w:rsid w:val="005F70DF"/>
    <w:rsid w:val="006017C1"/>
    <w:rsid w:val="006021F2"/>
    <w:rsid w:val="00604F06"/>
    <w:rsid w:val="00605088"/>
    <w:rsid w:val="006057CC"/>
    <w:rsid w:val="00605C60"/>
    <w:rsid w:val="006060FD"/>
    <w:rsid w:val="00606579"/>
    <w:rsid w:val="00606CD3"/>
    <w:rsid w:val="00610D21"/>
    <w:rsid w:val="006117AF"/>
    <w:rsid w:val="00612E53"/>
    <w:rsid w:val="00614B78"/>
    <w:rsid w:val="00615BD5"/>
    <w:rsid w:val="006161D1"/>
    <w:rsid w:val="006167BE"/>
    <w:rsid w:val="006200C0"/>
    <w:rsid w:val="00620DCD"/>
    <w:rsid w:val="00623672"/>
    <w:rsid w:val="00623FB5"/>
    <w:rsid w:val="00624BF2"/>
    <w:rsid w:val="00625205"/>
    <w:rsid w:val="00625B7F"/>
    <w:rsid w:val="00625D39"/>
    <w:rsid w:val="006260A4"/>
    <w:rsid w:val="006267E2"/>
    <w:rsid w:val="006267EE"/>
    <w:rsid w:val="0062697F"/>
    <w:rsid w:val="00626A8D"/>
    <w:rsid w:val="00630B88"/>
    <w:rsid w:val="0063109E"/>
    <w:rsid w:val="00631DFD"/>
    <w:rsid w:val="00632A5A"/>
    <w:rsid w:val="0063512E"/>
    <w:rsid w:val="00637506"/>
    <w:rsid w:val="00640780"/>
    <w:rsid w:val="00641708"/>
    <w:rsid w:val="00641945"/>
    <w:rsid w:val="0064296F"/>
    <w:rsid w:val="00644901"/>
    <w:rsid w:val="0064706D"/>
    <w:rsid w:val="006470F7"/>
    <w:rsid w:val="00652CC0"/>
    <w:rsid w:val="006537A5"/>
    <w:rsid w:val="00653E27"/>
    <w:rsid w:val="0065669B"/>
    <w:rsid w:val="006605D7"/>
    <w:rsid w:val="00661904"/>
    <w:rsid w:val="00662480"/>
    <w:rsid w:val="00663DBD"/>
    <w:rsid w:val="006723B3"/>
    <w:rsid w:val="006762FE"/>
    <w:rsid w:val="00677678"/>
    <w:rsid w:val="00680F18"/>
    <w:rsid w:val="006812E6"/>
    <w:rsid w:val="006818D0"/>
    <w:rsid w:val="0068290D"/>
    <w:rsid w:val="0068302F"/>
    <w:rsid w:val="00683482"/>
    <w:rsid w:val="00684A1D"/>
    <w:rsid w:val="00685132"/>
    <w:rsid w:val="00685BAA"/>
    <w:rsid w:val="00686418"/>
    <w:rsid w:val="00686E19"/>
    <w:rsid w:val="0068719D"/>
    <w:rsid w:val="00687496"/>
    <w:rsid w:val="0068755D"/>
    <w:rsid w:val="0069008F"/>
    <w:rsid w:val="0069176B"/>
    <w:rsid w:val="006920DA"/>
    <w:rsid w:val="0069211A"/>
    <w:rsid w:val="00692DDA"/>
    <w:rsid w:val="00692F71"/>
    <w:rsid w:val="00693FAB"/>
    <w:rsid w:val="0069460C"/>
    <w:rsid w:val="00694D4F"/>
    <w:rsid w:val="00695B37"/>
    <w:rsid w:val="00697575"/>
    <w:rsid w:val="006A02DF"/>
    <w:rsid w:val="006A0D2F"/>
    <w:rsid w:val="006A0D53"/>
    <w:rsid w:val="006A1F74"/>
    <w:rsid w:val="006A1F7B"/>
    <w:rsid w:val="006A293F"/>
    <w:rsid w:val="006A44A0"/>
    <w:rsid w:val="006A6EB2"/>
    <w:rsid w:val="006A79ED"/>
    <w:rsid w:val="006B0B23"/>
    <w:rsid w:val="006B1B2F"/>
    <w:rsid w:val="006B3228"/>
    <w:rsid w:val="006B3CD6"/>
    <w:rsid w:val="006B4ABA"/>
    <w:rsid w:val="006B4D4B"/>
    <w:rsid w:val="006B5F95"/>
    <w:rsid w:val="006B6257"/>
    <w:rsid w:val="006C1C3C"/>
    <w:rsid w:val="006C25DF"/>
    <w:rsid w:val="006C2E09"/>
    <w:rsid w:val="006C3BBF"/>
    <w:rsid w:val="006C4398"/>
    <w:rsid w:val="006C5331"/>
    <w:rsid w:val="006C5522"/>
    <w:rsid w:val="006C68BC"/>
    <w:rsid w:val="006C72E0"/>
    <w:rsid w:val="006C7525"/>
    <w:rsid w:val="006D1D8B"/>
    <w:rsid w:val="006D50A3"/>
    <w:rsid w:val="006D5E99"/>
    <w:rsid w:val="006D6C4E"/>
    <w:rsid w:val="006E0296"/>
    <w:rsid w:val="006E25B5"/>
    <w:rsid w:val="006E3A17"/>
    <w:rsid w:val="006E40E2"/>
    <w:rsid w:val="006E43A2"/>
    <w:rsid w:val="006E44FA"/>
    <w:rsid w:val="006E6794"/>
    <w:rsid w:val="006E6B9C"/>
    <w:rsid w:val="006F042D"/>
    <w:rsid w:val="006F04AF"/>
    <w:rsid w:val="006F1779"/>
    <w:rsid w:val="006F21F8"/>
    <w:rsid w:val="006F304F"/>
    <w:rsid w:val="006F334B"/>
    <w:rsid w:val="006F3BBF"/>
    <w:rsid w:val="006F450B"/>
    <w:rsid w:val="006F4CB9"/>
    <w:rsid w:val="0070034F"/>
    <w:rsid w:val="00700F5E"/>
    <w:rsid w:val="00701C24"/>
    <w:rsid w:val="00704678"/>
    <w:rsid w:val="007056F2"/>
    <w:rsid w:val="00705EFD"/>
    <w:rsid w:val="00706725"/>
    <w:rsid w:val="007074F6"/>
    <w:rsid w:val="00707FF6"/>
    <w:rsid w:val="0071048B"/>
    <w:rsid w:val="0071174E"/>
    <w:rsid w:val="00711C04"/>
    <w:rsid w:val="00712012"/>
    <w:rsid w:val="00712783"/>
    <w:rsid w:val="00712AE3"/>
    <w:rsid w:val="00712F0D"/>
    <w:rsid w:val="007135FF"/>
    <w:rsid w:val="00714651"/>
    <w:rsid w:val="00714E74"/>
    <w:rsid w:val="00715349"/>
    <w:rsid w:val="00715CED"/>
    <w:rsid w:val="00715DED"/>
    <w:rsid w:val="00716975"/>
    <w:rsid w:val="0071770E"/>
    <w:rsid w:val="00717955"/>
    <w:rsid w:val="00724CC4"/>
    <w:rsid w:val="007256CE"/>
    <w:rsid w:val="0073103E"/>
    <w:rsid w:val="00731245"/>
    <w:rsid w:val="007319F3"/>
    <w:rsid w:val="0073294A"/>
    <w:rsid w:val="00734352"/>
    <w:rsid w:val="00734BA6"/>
    <w:rsid w:val="00734CEC"/>
    <w:rsid w:val="007355B6"/>
    <w:rsid w:val="0073793D"/>
    <w:rsid w:val="00740078"/>
    <w:rsid w:val="007416E3"/>
    <w:rsid w:val="0074488F"/>
    <w:rsid w:val="00750975"/>
    <w:rsid w:val="007518AF"/>
    <w:rsid w:val="007519E3"/>
    <w:rsid w:val="00752691"/>
    <w:rsid w:val="00753072"/>
    <w:rsid w:val="00753BD3"/>
    <w:rsid w:val="00754625"/>
    <w:rsid w:val="007557FA"/>
    <w:rsid w:val="00756B0E"/>
    <w:rsid w:val="00757935"/>
    <w:rsid w:val="00757B7B"/>
    <w:rsid w:val="0076165E"/>
    <w:rsid w:val="00763CDC"/>
    <w:rsid w:val="00763DC8"/>
    <w:rsid w:val="00764744"/>
    <w:rsid w:val="00765F5E"/>
    <w:rsid w:val="00765FD8"/>
    <w:rsid w:val="00770B10"/>
    <w:rsid w:val="00770DCC"/>
    <w:rsid w:val="00772794"/>
    <w:rsid w:val="00772F81"/>
    <w:rsid w:val="00773B11"/>
    <w:rsid w:val="00774D2E"/>
    <w:rsid w:val="00774FAD"/>
    <w:rsid w:val="0077582E"/>
    <w:rsid w:val="00775F22"/>
    <w:rsid w:val="007764CC"/>
    <w:rsid w:val="007848AD"/>
    <w:rsid w:val="007910A0"/>
    <w:rsid w:val="00791839"/>
    <w:rsid w:val="007926B7"/>
    <w:rsid w:val="00792793"/>
    <w:rsid w:val="007927DA"/>
    <w:rsid w:val="007933E8"/>
    <w:rsid w:val="00794065"/>
    <w:rsid w:val="007946C4"/>
    <w:rsid w:val="00795425"/>
    <w:rsid w:val="00796745"/>
    <w:rsid w:val="007969A1"/>
    <w:rsid w:val="00797D85"/>
    <w:rsid w:val="007A094F"/>
    <w:rsid w:val="007A0977"/>
    <w:rsid w:val="007A0E8A"/>
    <w:rsid w:val="007A1005"/>
    <w:rsid w:val="007A19A6"/>
    <w:rsid w:val="007A28EB"/>
    <w:rsid w:val="007A5E7C"/>
    <w:rsid w:val="007A79C6"/>
    <w:rsid w:val="007B04B8"/>
    <w:rsid w:val="007B0C23"/>
    <w:rsid w:val="007B13E7"/>
    <w:rsid w:val="007B25A8"/>
    <w:rsid w:val="007B3C6E"/>
    <w:rsid w:val="007B3D47"/>
    <w:rsid w:val="007B4908"/>
    <w:rsid w:val="007B4ABC"/>
    <w:rsid w:val="007B4F0E"/>
    <w:rsid w:val="007B526E"/>
    <w:rsid w:val="007B6247"/>
    <w:rsid w:val="007B63F0"/>
    <w:rsid w:val="007B6807"/>
    <w:rsid w:val="007B792D"/>
    <w:rsid w:val="007C0080"/>
    <w:rsid w:val="007C09AE"/>
    <w:rsid w:val="007C0CAF"/>
    <w:rsid w:val="007C0E8A"/>
    <w:rsid w:val="007C3243"/>
    <w:rsid w:val="007C407F"/>
    <w:rsid w:val="007C5419"/>
    <w:rsid w:val="007C6AD5"/>
    <w:rsid w:val="007C7194"/>
    <w:rsid w:val="007C7554"/>
    <w:rsid w:val="007D0343"/>
    <w:rsid w:val="007D115A"/>
    <w:rsid w:val="007D3256"/>
    <w:rsid w:val="007D482A"/>
    <w:rsid w:val="007D4C43"/>
    <w:rsid w:val="007D5A8F"/>
    <w:rsid w:val="007D5B0E"/>
    <w:rsid w:val="007D6E88"/>
    <w:rsid w:val="007D7F99"/>
    <w:rsid w:val="007E057C"/>
    <w:rsid w:val="007E0DEC"/>
    <w:rsid w:val="007E10D0"/>
    <w:rsid w:val="007E1D0E"/>
    <w:rsid w:val="007E20AD"/>
    <w:rsid w:val="007E21E7"/>
    <w:rsid w:val="007E26FE"/>
    <w:rsid w:val="007E2701"/>
    <w:rsid w:val="007E5C5D"/>
    <w:rsid w:val="007E7E1F"/>
    <w:rsid w:val="007F20A9"/>
    <w:rsid w:val="007F27DF"/>
    <w:rsid w:val="007F434D"/>
    <w:rsid w:val="007F4B81"/>
    <w:rsid w:val="007F4DCE"/>
    <w:rsid w:val="007F5679"/>
    <w:rsid w:val="007F6255"/>
    <w:rsid w:val="007F7D6D"/>
    <w:rsid w:val="00800B21"/>
    <w:rsid w:val="00801EB7"/>
    <w:rsid w:val="00802498"/>
    <w:rsid w:val="008026E4"/>
    <w:rsid w:val="008032D7"/>
    <w:rsid w:val="008038EB"/>
    <w:rsid w:val="008039E0"/>
    <w:rsid w:val="0080410E"/>
    <w:rsid w:val="00804808"/>
    <w:rsid w:val="00805355"/>
    <w:rsid w:val="00806978"/>
    <w:rsid w:val="00806D84"/>
    <w:rsid w:val="00807178"/>
    <w:rsid w:val="00810704"/>
    <w:rsid w:val="00811442"/>
    <w:rsid w:val="00814F03"/>
    <w:rsid w:val="00817784"/>
    <w:rsid w:val="00817897"/>
    <w:rsid w:val="0082033B"/>
    <w:rsid w:val="00820C81"/>
    <w:rsid w:val="0082357B"/>
    <w:rsid w:val="008278B6"/>
    <w:rsid w:val="00832065"/>
    <w:rsid w:val="00832133"/>
    <w:rsid w:val="00832536"/>
    <w:rsid w:val="008329C3"/>
    <w:rsid w:val="00833156"/>
    <w:rsid w:val="00833230"/>
    <w:rsid w:val="00833B90"/>
    <w:rsid w:val="008348CD"/>
    <w:rsid w:val="00834B4F"/>
    <w:rsid w:val="00834E76"/>
    <w:rsid w:val="00836E2E"/>
    <w:rsid w:val="00837F41"/>
    <w:rsid w:val="008410F3"/>
    <w:rsid w:val="00842525"/>
    <w:rsid w:val="00842ACA"/>
    <w:rsid w:val="008434CA"/>
    <w:rsid w:val="00844C0C"/>
    <w:rsid w:val="0084570C"/>
    <w:rsid w:val="00845BFF"/>
    <w:rsid w:val="008462F8"/>
    <w:rsid w:val="00846508"/>
    <w:rsid w:val="008503C4"/>
    <w:rsid w:val="00853FD8"/>
    <w:rsid w:val="0085460E"/>
    <w:rsid w:val="00855F2F"/>
    <w:rsid w:val="00856232"/>
    <w:rsid w:val="00856418"/>
    <w:rsid w:val="00856A26"/>
    <w:rsid w:val="00856F9C"/>
    <w:rsid w:val="0085749B"/>
    <w:rsid w:val="008611B7"/>
    <w:rsid w:val="00861A77"/>
    <w:rsid w:val="00861D23"/>
    <w:rsid w:val="0086281D"/>
    <w:rsid w:val="008631C4"/>
    <w:rsid w:val="0086352E"/>
    <w:rsid w:val="008644F9"/>
    <w:rsid w:val="008648AC"/>
    <w:rsid w:val="00864B8B"/>
    <w:rsid w:val="00865C57"/>
    <w:rsid w:val="008660DB"/>
    <w:rsid w:val="00867432"/>
    <w:rsid w:val="00867A28"/>
    <w:rsid w:val="0087307E"/>
    <w:rsid w:val="00875456"/>
    <w:rsid w:val="00875C58"/>
    <w:rsid w:val="00877B00"/>
    <w:rsid w:val="008831A6"/>
    <w:rsid w:val="008846B1"/>
    <w:rsid w:val="00884CC3"/>
    <w:rsid w:val="00886FDC"/>
    <w:rsid w:val="00887CD6"/>
    <w:rsid w:val="00890A22"/>
    <w:rsid w:val="0089262C"/>
    <w:rsid w:val="00894717"/>
    <w:rsid w:val="008955C5"/>
    <w:rsid w:val="00895C89"/>
    <w:rsid w:val="0089696E"/>
    <w:rsid w:val="00897E85"/>
    <w:rsid w:val="008A0CC7"/>
    <w:rsid w:val="008A395B"/>
    <w:rsid w:val="008A4837"/>
    <w:rsid w:val="008A4AA5"/>
    <w:rsid w:val="008B0A95"/>
    <w:rsid w:val="008B0E6F"/>
    <w:rsid w:val="008B0EF8"/>
    <w:rsid w:val="008B1BDE"/>
    <w:rsid w:val="008B2024"/>
    <w:rsid w:val="008B25B2"/>
    <w:rsid w:val="008B2826"/>
    <w:rsid w:val="008B3026"/>
    <w:rsid w:val="008B37C9"/>
    <w:rsid w:val="008B385A"/>
    <w:rsid w:val="008B3EB8"/>
    <w:rsid w:val="008B425C"/>
    <w:rsid w:val="008B5377"/>
    <w:rsid w:val="008B559D"/>
    <w:rsid w:val="008B588F"/>
    <w:rsid w:val="008B5CA1"/>
    <w:rsid w:val="008B6FD9"/>
    <w:rsid w:val="008B791F"/>
    <w:rsid w:val="008C15D4"/>
    <w:rsid w:val="008C2208"/>
    <w:rsid w:val="008C26DC"/>
    <w:rsid w:val="008C29D5"/>
    <w:rsid w:val="008C4D30"/>
    <w:rsid w:val="008C70D1"/>
    <w:rsid w:val="008D1BA1"/>
    <w:rsid w:val="008D2653"/>
    <w:rsid w:val="008D2AD1"/>
    <w:rsid w:val="008D4FF7"/>
    <w:rsid w:val="008D5138"/>
    <w:rsid w:val="008D631D"/>
    <w:rsid w:val="008D7BA1"/>
    <w:rsid w:val="008E0625"/>
    <w:rsid w:val="008E110E"/>
    <w:rsid w:val="008E14C2"/>
    <w:rsid w:val="008E2963"/>
    <w:rsid w:val="008E5AD1"/>
    <w:rsid w:val="008E628D"/>
    <w:rsid w:val="008E6BC6"/>
    <w:rsid w:val="008E6E44"/>
    <w:rsid w:val="008E6FD1"/>
    <w:rsid w:val="008F2E34"/>
    <w:rsid w:val="008F4B9D"/>
    <w:rsid w:val="008F5CCE"/>
    <w:rsid w:val="008F62B5"/>
    <w:rsid w:val="008F7E35"/>
    <w:rsid w:val="00900D92"/>
    <w:rsid w:val="00902BC8"/>
    <w:rsid w:val="009038EB"/>
    <w:rsid w:val="0090393E"/>
    <w:rsid w:val="00904113"/>
    <w:rsid w:val="00904780"/>
    <w:rsid w:val="00904ADB"/>
    <w:rsid w:val="00904BF6"/>
    <w:rsid w:val="0090517F"/>
    <w:rsid w:val="00905761"/>
    <w:rsid w:val="00906226"/>
    <w:rsid w:val="0090741F"/>
    <w:rsid w:val="00907EC1"/>
    <w:rsid w:val="009138F2"/>
    <w:rsid w:val="00913C2F"/>
    <w:rsid w:val="00914FDB"/>
    <w:rsid w:val="00915208"/>
    <w:rsid w:val="00915F38"/>
    <w:rsid w:val="00916A5C"/>
    <w:rsid w:val="00917783"/>
    <w:rsid w:val="00920854"/>
    <w:rsid w:val="00922F17"/>
    <w:rsid w:val="009231B2"/>
    <w:rsid w:val="00926211"/>
    <w:rsid w:val="00926CE1"/>
    <w:rsid w:val="00931E29"/>
    <w:rsid w:val="00932342"/>
    <w:rsid w:val="00934212"/>
    <w:rsid w:val="00934B82"/>
    <w:rsid w:val="00935838"/>
    <w:rsid w:val="00936FA7"/>
    <w:rsid w:val="00940A62"/>
    <w:rsid w:val="00941246"/>
    <w:rsid w:val="00941C0E"/>
    <w:rsid w:val="00941F16"/>
    <w:rsid w:val="00943049"/>
    <w:rsid w:val="00943FF9"/>
    <w:rsid w:val="009445E4"/>
    <w:rsid w:val="009456DA"/>
    <w:rsid w:val="00945B7A"/>
    <w:rsid w:val="0094642E"/>
    <w:rsid w:val="00946709"/>
    <w:rsid w:val="00946B4F"/>
    <w:rsid w:val="00950E84"/>
    <w:rsid w:val="00952719"/>
    <w:rsid w:val="00952854"/>
    <w:rsid w:val="00952C36"/>
    <w:rsid w:val="009537CA"/>
    <w:rsid w:val="00956532"/>
    <w:rsid w:val="009649D6"/>
    <w:rsid w:val="00965FA0"/>
    <w:rsid w:val="009664C1"/>
    <w:rsid w:val="0096676D"/>
    <w:rsid w:val="00970CF1"/>
    <w:rsid w:val="00972B35"/>
    <w:rsid w:val="00973141"/>
    <w:rsid w:val="0097333C"/>
    <w:rsid w:val="00974BE1"/>
    <w:rsid w:val="00974D01"/>
    <w:rsid w:val="009750A1"/>
    <w:rsid w:val="00975412"/>
    <w:rsid w:val="00976E85"/>
    <w:rsid w:val="009918FA"/>
    <w:rsid w:val="00992485"/>
    <w:rsid w:val="00992A65"/>
    <w:rsid w:val="009939B6"/>
    <w:rsid w:val="00993DC7"/>
    <w:rsid w:val="009962A5"/>
    <w:rsid w:val="00996352"/>
    <w:rsid w:val="00996D02"/>
    <w:rsid w:val="009971CE"/>
    <w:rsid w:val="009A04E2"/>
    <w:rsid w:val="009A06D6"/>
    <w:rsid w:val="009A11CC"/>
    <w:rsid w:val="009A177A"/>
    <w:rsid w:val="009A2841"/>
    <w:rsid w:val="009A3CC0"/>
    <w:rsid w:val="009A6441"/>
    <w:rsid w:val="009A7535"/>
    <w:rsid w:val="009B052C"/>
    <w:rsid w:val="009B0FC8"/>
    <w:rsid w:val="009B1308"/>
    <w:rsid w:val="009B1414"/>
    <w:rsid w:val="009B3168"/>
    <w:rsid w:val="009B44F8"/>
    <w:rsid w:val="009B7016"/>
    <w:rsid w:val="009B7032"/>
    <w:rsid w:val="009B77FC"/>
    <w:rsid w:val="009C1208"/>
    <w:rsid w:val="009C12B9"/>
    <w:rsid w:val="009C14E3"/>
    <w:rsid w:val="009C2D42"/>
    <w:rsid w:val="009C34AF"/>
    <w:rsid w:val="009C34DF"/>
    <w:rsid w:val="009C3F92"/>
    <w:rsid w:val="009C47A4"/>
    <w:rsid w:val="009C5533"/>
    <w:rsid w:val="009C5D1F"/>
    <w:rsid w:val="009D1C1A"/>
    <w:rsid w:val="009D21B3"/>
    <w:rsid w:val="009D2F46"/>
    <w:rsid w:val="009D3714"/>
    <w:rsid w:val="009D3DBE"/>
    <w:rsid w:val="009D3DE8"/>
    <w:rsid w:val="009D45F7"/>
    <w:rsid w:val="009D5F45"/>
    <w:rsid w:val="009D5F4E"/>
    <w:rsid w:val="009D6430"/>
    <w:rsid w:val="009D69CE"/>
    <w:rsid w:val="009E00D7"/>
    <w:rsid w:val="009E0554"/>
    <w:rsid w:val="009E1B3C"/>
    <w:rsid w:val="009E227A"/>
    <w:rsid w:val="009E2F7A"/>
    <w:rsid w:val="009E4E22"/>
    <w:rsid w:val="009E52F4"/>
    <w:rsid w:val="009E67C9"/>
    <w:rsid w:val="009E780B"/>
    <w:rsid w:val="009F04F1"/>
    <w:rsid w:val="009F2219"/>
    <w:rsid w:val="009F4FB4"/>
    <w:rsid w:val="009F5305"/>
    <w:rsid w:val="009F60E0"/>
    <w:rsid w:val="009F6243"/>
    <w:rsid w:val="009F76B4"/>
    <w:rsid w:val="00A01B59"/>
    <w:rsid w:val="00A01DA2"/>
    <w:rsid w:val="00A0388A"/>
    <w:rsid w:val="00A075FA"/>
    <w:rsid w:val="00A10F75"/>
    <w:rsid w:val="00A112D4"/>
    <w:rsid w:val="00A13020"/>
    <w:rsid w:val="00A13048"/>
    <w:rsid w:val="00A16283"/>
    <w:rsid w:val="00A1768B"/>
    <w:rsid w:val="00A2031E"/>
    <w:rsid w:val="00A22053"/>
    <w:rsid w:val="00A22548"/>
    <w:rsid w:val="00A23515"/>
    <w:rsid w:val="00A23902"/>
    <w:rsid w:val="00A23994"/>
    <w:rsid w:val="00A2790B"/>
    <w:rsid w:val="00A27D75"/>
    <w:rsid w:val="00A300B8"/>
    <w:rsid w:val="00A30619"/>
    <w:rsid w:val="00A31485"/>
    <w:rsid w:val="00A31794"/>
    <w:rsid w:val="00A320DE"/>
    <w:rsid w:val="00A345FD"/>
    <w:rsid w:val="00A3516E"/>
    <w:rsid w:val="00A351B9"/>
    <w:rsid w:val="00A362B3"/>
    <w:rsid w:val="00A373C2"/>
    <w:rsid w:val="00A37D5F"/>
    <w:rsid w:val="00A37DBD"/>
    <w:rsid w:val="00A409A6"/>
    <w:rsid w:val="00A40FA8"/>
    <w:rsid w:val="00A41801"/>
    <w:rsid w:val="00A41B1B"/>
    <w:rsid w:val="00A44966"/>
    <w:rsid w:val="00A4580D"/>
    <w:rsid w:val="00A461FB"/>
    <w:rsid w:val="00A543A6"/>
    <w:rsid w:val="00A55706"/>
    <w:rsid w:val="00A573FF"/>
    <w:rsid w:val="00A5742D"/>
    <w:rsid w:val="00A578F9"/>
    <w:rsid w:val="00A57E5C"/>
    <w:rsid w:val="00A62383"/>
    <w:rsid w:val="00A6308A"/>
    <w:rsid w:val="00A63B3A"/>
    <w:rsid w:val="00A63F9A"/>
    <w:rsid w:val="00A642AA"/>
    <w:rsid w:val="00A6484E"/>
    <w:rsid w:val="00A648BF"/>
    <w:rsid w:val="00A66DD4"/>
    <w:rsid w:val="00A70B09"/>
    <w:rsid w:val="00A71294"/>
    <w:rsid w:val="00A72143"/>
    <w:rsid w:val="00A72F7C"/>
    <w:rsid w:val="00A730F0"/>
    <w:rsid w:val="00A7341D"/>
    <w:rsid w:val="00A748F1"/>
    <w:rsid w:val="00A75B06"/>
    <w:rsid w:val="00A772AF"/>
    <w:rsid w:val="00A775C3"/>
    <w:rsid w:val="00A77DBB"/>
    <w:rsid w:val="00A77E15"/>
    <w:rsid w:val="00A77E64"/>
    <w:rsid w:val="00A80C26"/>
    <w:rsid w:val="00A81E3A"/>
    <w:rsid w:val="00A83CB9"/>
    <w:rsid w:val="00A86A6C"/>
    <w:rsid w:val="00A9093E"/>
    <w:rsid w:val="00A913EC"/>
    <w:rsid w:val="00A92385"/>
    <w:rsid w:val="00A92445"/>
    <w:rsid w:val="00A953ED"/>
    <w:rsid w:val="00A96660"/>
    <w:rsid w:val="00A967E7"/>
    <w:rsid w:val="00A9710D"/>
    <w:rsid w:val="00A97697"/>
    <w:rsid w:val="00A97A3E"/>
    <w:rsid w:val="00AA0057"/>
    <w:rsid w:val="00AA0DE5"/>
    <w:rsid w:val="00AA12BA"/>
    <w:rsid w:val="00AA1971"/>
    <w:rsid w:val="00AA39C1"/>
    <w:rsid w:val="00AA3C2D"/>
    <w:rsid w:val="00AA7FC0"/>
    <w:rsid w:val="00AB0018"/>
    <w:rsid w:val="00AB028E"/>
    <w:rsid w:val="00AB0619"/>
    <w:rsid w:val="00AB1A70"/>
    <w:rsid w:val="00AB2AE7"/>
    <w:rsid w:val="00AB2D36"/>
    <w:rsid w:val="00AB3681"/>
    <w:rsid w:val="00AB38FD"/>
    <w:rsid w:val="00AB3C9A"/>
    <w:rsid w:val="00AB3CE6"/>
    <w:rsid w:val="00AB4F87"/>
    <w:rsid w:val="00AB63DC"/>
    <w:rsid w:val="00AB6AA9"/>
    <w:rsid w:val="00AB7023"/>
    <w:rsid w:val="00AC0370"/>
    <w:rsid w:val="00AC22C9"/>
    <w:rsid w:val="00AC3873"/>
    <w:rsid w:val="00AC40BA"/>
    <w:rsid w:val="00AC4E4B"/>
    <w:rsid w:val="00AC4E75"/>
    <w:rsid w:val="00AC502F"/>
    <w:rsid w:val="00AC5347"/>
    <w:rsid w:val="00AC6745"/>
    <w:rsid w:val="00AC681C"/>
    <w:rsid w:val="00AD5885"/>
    <w:rsid w:val="00AD71BA"/>
    <w:rsid w:val="00AD7DC4"/>
    <w:rsid w:val="00AE0134"/>
    <w:rsid w:val="00AE0598"/>
    <w:rsid w:val="00AE229C"/>
    <w:rsid w:val="00AE25AC"/>
    <w:rsid w:val="00AE2E50"/>
    <w:rsid w:val="00AE3463"/>
    <w:rsid w:val="00AE4585"/>
    <w:rsid w:val="00AE5BA3"/>
    <w:rsid w:val="00AE7C20"/>
    <w:rsid w:val="00AF4022"/>
    <w:rsid w:val="00AF4CB5"/>
    <w:rsid w:val="00AF6769"/>
    <w:rsid w:val="00AF68E4"/>
    <w:rsid w:val="00B00767"/>
    <w:rsid w:val="00B0237D"/>
    <w:rsid w:val="00B03779"/>
    <w:rsid w:val="00B037F2"/>
    <w:rsid w:val="00B0468E"/>
    <w:rsid w:val="00B04CFE"/>
    <w:rsid w:val="00B050CC"/>
    <w:rsid w:val="00B058DC"/>
    <w:rsid w:val="00B061FA"/>
    <w:rsid w:val="00B07DFA"/>
    <w:rsid w:val="00B10AA0"/>
    <w:rsid w:val="00B120F4"/>
    <w:rsid w:val="00B1374C"/>
    <w:rsid w:val="00B17FD5"/>
    <w:rsid w:val="00B20AD2"/>
    <w:rsid w:val="00B21A62"/>
    <w:rsid w:val="00B22632"/>
    <w:rsid w:val="00B24454"/>
    <w:rsid w:val="00B2452A"/>
    <w:rsid w:val="00B24548"/>
    <w:rsid w:val="00B24803"/>
    <w:rsid w:val="00B24BE6"/>
    <w:rsid w:val="00B24CEE"/>
    <w:rsid w:val="00B260CF"/>
    <w:rsid w:val="00B26884"/>
    <w:rsid w:val="00B2691E"/>
    <w:rsid w:val="00B30E8C"/>
    <w:rsid w:val="00B323F0"/>
    <w:rsid w:val="00B32C24"/>
    <w:rsid w:val="00B32ECA"/>
    <w:rsid w:val="00B3366D"/>
    <w:rsid w:val="00B34641"/>
    <w:rsid w:val="00B35FEF"/>
    <w:rsid w:val="00B363A0"/>
    <w:rsid w:val="00B3679D"/>
    <w:rsid w:val="00B369FE"/>
    <w:rsid w:val="00B36B80"/>
    <w:rsid w:val="00B37204"/>
    <w:rsid w:val="00B41E8A"/>
    <w:rsid w:val="00B42002"/>
    <w:rsid w:val="00B420CC"/>
    <w:rsid w:val="00B4341E"/>
    <w:rsid w:val="00B43A27"/>
    <w:rsid w:val="00B45852"/>
    <w:rsid w:val="00B46041"/>
    <w:rsid w:val="00B52C7A"/>
    <w:rsid w:val="00B54018"/>
    <w:rsid w:val="00B54330"/>
    <w:rsid w:val="00B54E73"/>
    <w:rsid w:val="00B554CA"/>
    <w:rsid w:val="00B56F7C"/>
    <w:rsid w:val="00B56FBB"/>
    <w:rsid w:val="00B6139F"/>
    <w:rsid w:val="00B64066"/>
    <w:rsid w:val="00B6670B"/>
    <w:rsid w:val="00B67636"/>
    <w:rsid w:val="00B6771D"/>
    <w:rsid w:val="00B67F83"/>
    <w:rsid w:val="00B70FAF"/>
    <w:rsid w:val="00B7156D"/>
    <w:rsid w:val="00B73583"/>
    <w:rsid w:val="00B73ED2"/>
    <w:rsid w:val="00B76C4B"/>
    <w:rsid w:val="00B76D61"/>
    <w:rsid w:val="00B76DF2"/>
    <w:rsid w:val="00B76F51"/>
    <w:rsid w:val="00B81C54"/>
    <w:rsid w:val="00B82792"/>
    <w:rsid w:val="00B8284C"/>
    <w:rsid w:val="00B830E6"/>
    <w:rsid w:val="00B83871"/>
    <w:rsid w:val="00B84DE2"/>
    <w:rsid w:val="00B866E6"/>
    <w:rsid w:val="00B86FC5"/>
    <w:rsid w:val="00B91486"/>
    <w:rsid w:val="00B92A95"/>
    <w:rsid w:val="00B9301A"/>
    <w:rsid w:val="00B95B18"/>
    <w:rsid w:val="00B96A5B"/>
    <w:rsid w:val="00B971F1"/>
    <w:rsid w:val="00B97F7D"/>
    <w:rsid w:val="00BA111C"/>
    <w:rsid w:val="00BA15D1"/>
    <w:rsid w:val="00BA249C"/>
    <w:rsid w:val="00BA7B6D"/>
    <w:rsid w:val="00BA7C17"/>
    <w:rsid w:val="00BB1946"/>
    <w:rsid w:val="00BB27AB"/>
    <w:rsid w:val="00BB42FD"/>
    <w:rsid w:val="00BB4983"/>
    <w:rsid w:val="00BB52B3"/>
    <w:rsid w:val="00BB6800"/>
    <w:rsid w:val="00BC258B"/>
    <w:rsid w:val="00BC2A4C"/>
    <w:rsid w:val="00BC47EA"/>
    <w:rsid w:val="00BC4D66"/>
    <w:rsid w:val="00BC4FDB"/>
    <w:rsid w:val="00BC634E"/>
    <w:rsid w:val="00BC7C05"/>
    <w:rsid w:val="00BD0302"/>
    <w:rsid w:val="00BD0D05"/>
    <w:rsid w:val="00BD14A6"/>
    <w:rsid w:val="00BD1B7B"/>
    <w:rsid w:val="00BD1F09"/>
    <w:rsid w:val="00BD255D"/>
    <w:rsid w:val="00BD34D8"/>
    <w:rsid w:val="00BD449D"/>
    <w:rsid w:val="00BD4673"/>
    <w:rsid w:val="00BD572C"/>
    <w:rsid w:val="00BD6146"/>
    <w:rsid w:val="00BD659B"/>
    <w:rsid w:val="00BD7108"/>
    <w:rsid w:val="00BE248F"/>
    <w:rsid w:val="00BE68CE"/>
    <w:rsid w:val="00BF084A"/>
    <w:rsid w:val="00BF2657"/>
    <w:rsid w:val="00BF373E"/>
    <w:rsid w:val="00BF4C2D"/>
    <w:rsid w:val="00BF54B3"/>
    <w:rsid w:val="00BF653A"/>
    <w:rsid w:val="00BF65DD"/>
    <w:rsid w:val="00BF67D8"/>
    <w:rsid w:val="00C001A6"/>
    <w:rsid w:val="00C00EA0"/>
    <w:rsid w:val="00C03821"/>
    <w:rsid w:val="00C04A6F"/>
    <w:rsid w:val="00C060D2"/>
    <w:rsid w:val="00C06988"/>
    <w:rsid w:val="00C06EE6"/>
    <w:rsid w:val="00C10A2A"/>
    <w:rsid w:val="00C118D6"/>
    <w:rsid w:val="00C1222B"/>
    <w:rsid w:val="00C12630"/>
    <w:rsid w:val="00C144DB"/>
    <w:rsid w:val="00C1487B"/>
    <w:rsid w:val="00C15CAA"/>
    <w:rsid w:val="00C165B9"/>
    <w:rsid w:val="00C17430"/>
    <w:rsid w:val="00C20DC3"/>
    <w:rsid w:val="00C22564"/>
    <w:rsid w:val="00C23643"/>
    <w:rsid w:val="00C23686"/>
    <w:rsid w:val="00C23796"/>
    <w:rsid w:val="00C246AC"/>
    <w:rsid w:val="00C24B5F"/>
    <w:rsid w:val="00C272A5"/>
    <w:rsid w:val="00C27C4A"/>
    <w:rsid w:val="00C27ED6"/>
    <w:rsid w:val="00C3042A"/>
    <w:rsid w:val="00C30C05"/>
    <w:rsid w:val="00C317A0"/>
    <w:rsid w:val="00C31FE8"/>
    <w:rsid w:val="00C3274F"/>
    <w:rsid w:val="00C330E4"/>
    <w:rsid w:val="00C33576"/>
    <w:rsid w:val="00C3397B"/>
    <w:rsid w:val="00C33F73"/>
    <w:rsid w:val="00C3500E"/>
    <w:rsid w:val="00C35EF9"/>
    <w:rsid w:val="00C36A49"/>
    <w:rsid w:val="00C36BA9"/>
    <w:rsid w:val="00C374DD"/>
    <w:rsid w:val="00C41769"/>
    <w:rsid w:val="00C42EDA"/>
    <w:rsid w:val="00C44D82"/>
    <w:rsid w:val="00C4552C"/>
    <w:rsid w:val="00C45FEF"/>
    <w:rsid w:val="00C46D90"/>
    <w:rsid w:val="00C4783B"/>
    <w:rsid w:val="00C50BE2"/>
    <w:rsid w:val="00C51D21"/>
    <w:rsid w:val="00C527B8"/>
    <w:rsid w:val="00C53AAD"/>
    <w:rsid w:val="00C54054"/>
    <w:rsid w:val="00C54EB7"/>
    <w:rsid w:val="00C602DE"/>
    <w:rsid w:val="00C62AC5"/>
    <w:rsid w:val="00C62B97"/>
    <w:rsid w:val="00C654FC"/>
    <w:rsid w:val="00C661BD"/>
    <w:rsid w:val="00C677D3"/>
    <w:rsid w:val="00C67F02"/>
    <w:rsid w:val="00C701A3"/>
    <w:rsid w:val="00C7267C"/>
    <w:rsid w:val="00C737C5"/>
    <w:rsid w:val="00C73C94"/>
    <w:rsid w:val="00C7447A"/>
    <w:rsid w:val="00C74981"/>
    <w:rsid w:val="00C75106"/>
    <w:rsid w:val="00C77DDC"/>
    <w:rsid w:val="00C81034"/>
    <w:rsid w:val="00C817E5"/>
    <w:rsid w:val="00C81C06"/>
    <w:rsid w:val="00C822CA"/>
    <w:rsid w:val="00C8291D"/>
    <w:rsid w:val="00C82D64"/>
    <w:rsid w:val="00C84428"/>
    <w:rsid w:val="00C85343"/>
    <w:rsid w:val="00C878FA"/>
    <w:rsid w:val="00C87B2E"/>
    <w:rsid w:val="00C90452"/>
    <w:rsid w:val="00C91737"/>
    <w:rsid w:val="00C91FD3"/>
    <w:rsid w:val="00C92AA2"/>
    <w:rsid w:val="00C930BC"/>
    <w:rsid w:val="00C94724"/>
    <w:rsid w:val="00C9580E"/>
    <w:rsid w:val="00C9582C"/>
    <w:rsid w:val="00C95883"/>
    <w:rsid w:val="00C9645A"/>
    <w:rsid w:val="00C96DFE"/>
    <w:rsid w:val="00CA05B1"/>
    <w:rsid w:val="00CA0D24"/>
    <w:rsid w:val="00CA0D93"/>
    <w:rsid w:val="00CA2801"/>
    <w:rsid w:val="00CA31CC"/>
    <w:rsid w:val="00CA3AD2"/>
    <w:rsid w:val="00CA40EB"/>
    <w:rsid w:val="00CA41C4"/>
    <w:rsid w:val="00CA4E76"/>
    <w:rsid w:val="00CA5C90"/>
    <w:rsid w:val="00CA6353"/>
    <w:rsid w:val="00CA64A8"/>
    <w:rsid w:val="00CA668F"/>
    <w:rsid w:val="00CB27A4"/>
    <w:rsid w:val="00CB3552"/>
    <w:rsid w:val="00CB3786"/>
    <w:rsid w:val="00CB636D"/>
    <w:rsid w:val="00CB6DC9"/>
    <w:rsid w:val="00CC0A05"/>
    <w:rsid w:val="00CC0A26"/>
    <w:rsid w:val="00CC2FA3"/>
    <w:rsid w:val="00CC5899"/>
    <w:rsid w:val="00CC6C27"/>
    <w:rsid w:val="00CC7306"/>
    <w:rsid w:val="00CD0896"/>
    <w:rsid w:val="00CD0C39"/>
    <w:rsid w:val="00CD2CA6"/>
    <w:rsid w:val="00CD2E89"/>
    <w:rsid w:val="00CD4BF1"/>
    <w:rsid w:val="00CD583D"/>
    <w:rsid w:val="00CD78A4"/>
    <w:rsid w:val="00CD7A8C"/>
    <w:rsid w:val="00CE0C47"/>
    <w:rsid w:val="00CE13D3"/>
    <w:rsid w:val="00CE31A1"/>
    <w:rsid w:val="00CE4B67"/>
    <w:rsid w:val="00CE5BCC"/>
    <w:rsid w:val="00CF00F5"/>
    <w:rsid w:val="00CF0741"/>
    <w:rsid w:val="00CF0AFF"/>
    <w:rsid w:val="00CF0E89"/>
    <w:rsid w:val="00CF1B47"/>
    <w:rsid w:val="00CF1B48"/>
    <w:rsid w:val="00CF2CCF"/>
    <w:rsid w:val="00CF51BD"/>
    <w:rsid w:val="00CF7898"/>
    <w:rsid w:val="00D007A5"/>
    <w:rsid w:val="00D00876"/>
    <w:rsid w:val="00D01A92"/>
    <w:rsid w:val="00D04873"/>
    <w:rsid w:val="00D04B38"/>
    <w:rsid w:val="00D05012"/>
    <w:rsid w:val="00D050AE"/>
    <w:rsid w:val="00D0547A"/>
    <w:rsid w:val="00D05752"/>
    <w:rsid w:val="00D060D6"/>
    <w:rsid w:val="00D060FD"/>
    <w:rsid w:val="00D063B8"/>
    <w:rsid w:val="00D0771E"/>
    <w:rsid w:val="00D07A37"/>
    <w:rsid w:val="00D07B26"/>
    <w:rsid w:val="00D07C24"/>
    <w:rsid w:val="00D10C83"/>
    <w:rsid w:val="00D1147A"/>
    <w:rsid w:val="00D15C09"/>
    <w:rsid w:val="00D16188"/>
    <w:rsid w:val="00D16E36"/>
    <w:rsid w:val="00D17E4E"/>
    <w:rsid w:val="00D21106"/>
    <w:rsid w:val="00D24681"/>
    <w:rsid w:val="00D24EAF"/>
    <w:rsid w:val="00D26523"/>
    <w:rsid w:val="00D26B5E"/>
    <w:rsid w:val="00D26E8D"/>
    <w:rsid w:val="00D313E5"/>
    <w:rsid w:val="00D34836"/>
    <w:rsid w:val="00D34C83"/>
    <w:rsid w:val="00D351A4"/>
    <w:rsid w:val="00D36FB7"/>
    <w:rsid w:val="00D375FF"/>
    <w:rsid w:val="00D37AE0"/>
    <w:rsid w:val="00D37BA3"/>
    <w:rsid w:val="00D40489"/>
    <w:rsid w:val="00D43200"/>
    <w:rsid w:val="00D43BBD"/>
    <w:rsid w:val="00D506B5"/>
    <w:rsid w:val="00D50DD0"/>
    <w:rsid w:val="00D52699"/>
    <w:rsid w:val="00D53642"/>
    <w:rsid w:val="00D550D3"/>
    <w:rsid w:val="00D56AA3"/>
    <w:rsid w:val="00D571EF"/>
    <w:rsid w:val="00D57587"/>
    <w:rsid w:val="00D60C7B"/>
    <w:rsid w:val="00D60DAD"/>
    <w:rsid w:val="00D61891"/>
    <w:rsid w:val="00D62BA5"/>
    <w:rsid w:val="00D634F4"/>
    <w:rsid w:val="00D64345"/>
    <w:rsid w:val="00D64878"/>
    <w:rsid w:val="00D70178"/>
    <w:rsid w:val="00D72F38"/>
    <w:rsid w:val="00D774AF"/>
    <w:rsid w:val="00D80066"/>
    <w:rsid w:val="00D80B86"/>
    <w:rsid w:val="00D80F4C"/>
    <w:rsid w:val="00D82D4A"/>
    <w:rsid w:val="00D83DA0"/>
    <w:rsid w:val="00D84D91"/>
    <w:rsid w:val="00D857A8"/>
    <w:rsid w:val="00D911D6"/>
    <w:rsid w:val="00D91F45"/>
    <w:rsid w:val="00D923E5"/>
    <w:rsid w:val="00D93F0C"/>
    <w:rsid w:val="00D941F5"/>
    <w:rsid w:val="00D94C67"/>
    <w:rsid w:val="00D96711"/>
    <w:rsid w:val="00DA0546"/>
    <w:rsid w:val="00DA0A04"/>
    <w:rsid w:val="00DA383D"/>
    <w:rsid w:val="00DA465E"/>
    <w:rsid w:val="00DB0428"/>
    <w:rsid w:val="00DB0A88"/>
    <w:rsid w:val="00DB1DCB"/>
    <w:rsid w:val="00DB1EEC"/>
    <w:rsid w:val="00DB21ED"/>
    <w:rsid w:val="00DB40B5"/>
    <w:rsid w:val="00DB4993"/>
    <w:rsid w:val="00DB5742"/>
    <w:rsid w:val="00DB696D"/>
    <w:rsid w:val="00DB7CE6"/>
    <w:rsid w:val="00DC00DD"/>
    <w:rsid w:val="00DC07C0"/>
    <w:rsid w:val="00DC1215"/>
    <w:rsid w:val="00DC29C0"/>
    <w:rsid w:val="00DC341C"/>
    <w:rsid w:val="00DC3848"/>
    <w:rsid w:val="00DC41B2"/>
    <w:rsid w:val="00DC781B"/>
    <w:rsid w:val="00DD0CDF"/>
    <w:rsid w:val="00DD2F60"/>
    <w:rsid w:val="00DD2FCC"/>
    <w:rsid w:val="00DD4631"/>
    <w:rsid w:val="00DD5F5D"/>
    <w:rsid w:val="00DD6831"/>
    <w:rsid w:val="00DD7A5A"/>
    <w:rsid w:val="00DD7A65"/>
    <w:rsid w:val="00DE000B"/>
    <w:rsid w:val="00DE0DAF"/>
    <w:rsid w:val="00DE103E"/>
    <w:rsid w:val="00DE21E7"/>
    <w:rsid w:val="00DE37A0"/>
    <w:rsid w:val="00DE39EF"/>
    <w:rsid w:val="00DE3C12"/>
    <w:rsid w:val="00DE3CB8"/>
    <w:rsid w:val="00DE4166"/>
    <w:rsid w:val="00DE49D7"/>
    <w:rsid w:val="00DE5FC0"/>
    <w:rsid w:val="00DE61CF"/>
    <w:rsid w:val="00DE708B"/>
    <w:rsid w:val="00DE74AE"/>
    <w:rsid w:val="00DF24C0"/>
    <w:rsid w:val="00DF3981"/>
    <w:rsid w:val="00DF5975"/>
    <w:rsid w:val="00DF6149"/>
    <w:rsid w:val="00DF6A0F"/>
    <w:rsid w:val="00DF73CD"/>
    <w:rsid w:val="00E01414"/>
    <w:rsid w:val="00E01642"/>
    <w:rsid w:val="00E037C2"/>
    <w:rsid w:val="00E04C44"/>
    <w:rsid w:val="00E0560C"/>
    <w:rsid w:val="00E066E4"/>
    <w:rsid w:val="00E0674C"/>
    <w:rsid w:val="00E10029"/>
    <w:rsid w:val="00E103F2"/>
    <w:rsid w:val="00E1222D"/>
    <w:rsid w:val="00E1318E"/>
    <w:rsid w:val="00E13FCE"/>
    <w:rsid w:val="00E147E8"/>
    <w:rsid w:val="00E14E75"/>
    <w:rsid w:val="00E15CF8"/>
    <w:rsid w:val="00E16374"/>
    <w:rsid w:val="00E1772F"/>
    <w:rsid w:val="00E2032A"/>
    <w:rsid w:val="00E2076C"/>
    <w:rsid w:val="00E20852"/>
    <w:rsid w:val="00E21308"/>
    <w:rsid w:val="00E22FB3"/>
    <w:rsid w:val="00E2485F"/>
    <w:rsid w:val="00E24E13"/>
    <w:rsid w:val="00E274CE"/>
    <w:rsid w:val="00E2760D"/>
    <w:rsid w:val="00E27708"/>
    <w:rsid w:val="00E310B9"/>
    <w:rsid w:val="00E32E55"/>
    <w:rsid w:val="00E344AB"/>
    <w:rsid w:val="00E357AF"/>
    <w:rsid w:val="00E35837"/>
    <w:rsid w:val="00E36E0A"/>
    <w:rsid w:val="00E37F32"/>
    <w:rsid w:val="00E4256D"/>
    <w:rsid w:val="00E4288B"/>
    <w:rsid w:val="00E43DC3"/>
    <w:rsid w:val="00E448A8"/>
    <w:rsid w:val="00E45787"/>
    <w:rsid w:val="00E47F73"/>
    <w:rsid w:val="00E51C13"/>
    <w:rsid w:val="00E520A1"/>
    <w:rsid w:val="00E5379C"/>
    <w:rsid w:val="00E54513"/>
    <w:rsid w:val="00E54F08"/>
    <w:rsid w:val="00E56E55"/>
    <w:rsid w:val="00E572FB"/>
    <w:rsid w:val="00E61B52"/>
    <w:rsid w:val="00E630C8"/>
    <w:rsid w:val="00E63FA9"/>
    <w:rsid w:val="00E6440A"/>
    <w:rsid w:val="00E70753"/>
    <w:rsid w:val="00E71BA4"/>
    <w:rsid w:val="00E73A20"/>
    <w:rsid w:val="00E75F3D"/>
    <w:rsid w:val="00E760BF"/>
    <w:rsid w:val="00E764BE"/>
    <w:rsid w:val="00E77B5A"/>
    <w:rsid w:val="00E809A5"/>
    <w:rsid w:val="00E820F1"/>
    <w:rsid w:val="00E8242B"/>
    <w:rsid w:val="00E82BDA"/>
    <w:rsid w:val="00E82C1E"/>
    <w:rsid w:val="00E83DC4"/>
    <w:rsid w:val="00E83FF5"/>
    <w:rsid w:val="00E84163"/>
    <w:rsid w:val="00E84B6E"/>
    <w:rsid w:val="00E8525F"/>
    <w:rsid w:val="00E85823"/>
    <w:rsid w:val="00E85988"/>
    <w:rsid w:val="00E8679F"/>
    <w:rsid w:val="00E867DD"/>
    <w:rsid w:val="00E86909"/>
    <w:rsid w:val="00E87720"/>
    <w:rsid w:val="00E92272"/>
    <w:rsid w:val="00E93C3C"/>
    <w:rsid w:val="00E953BB"/>
    <w:rsid w:val="00E960D9"/>
    <w:rsid w:val="00EA0B6C"/>
    <w:rsid w:val="00EA159A"/>
    <w:rsid w:val="00EA1850"/>
    <w:rsid w:val="00EA208E"/>
    <w:rsid w:val="00EA3E6A"/>
    <w:rsid w:val="00EA48FE"/>
    <w:rsid w:val="00EA5AFA"/>
    <w:rsid w:val="00EA6E38"/>
    <w:rsid w:val="00EA71B5"/>
    <w:rsid w:val="00EA7586"/>
    <w:rsid w:val="00EB0520"/>
    <w:rsid w:val="00EB0785"/>
    <w:rsid w:val="00EB0796"/>
    <w:rsid w:val="00EB0BB6"/>
    <w:rsid w:val="00EB159D"/>
    <w:rsid w:val="00EB16E0"/>
    <w:rsid w:val="00EB1D1D"/>
    <w:rsid w:val="00EB33B6"/>
    <w:rsid w:val="00EB4362"/>
    <w:rsid w:val="00EB5B64"/>
    <w:rsid w:val="00EB62A1"/>
    <w:rsid w:val="00EB69CE"/>
    <w:rsid w:val="00EB7B81"/>
    <w:rsid w:val="00EB7BC6"/>
    <w:rsid w:val="00EC0063"/>
    <w:rsid w:val="00EC0E35"/>
    <w:rsid w:val="00EC1059"/>
    <w:rsid w:val="00EC1945"/>
    <w:rsid w:val="00EC3313"/>
    <w:rsid w:val="00EC46D2"/>
    <w:rsid w:val="00EC4AD3"/>
    <w:rsid w:val="00EC5058"/>
    <w:rsid w:val="00EC5906"/>
    <w:rsid w:val="00ED147F"/>
    <w:rsid w:val="00ED1633"/>
    <w:rsid w:val="00ED163F"/>
    <w:rsid w:val="00ED1947"/>
    <w:rsid w:val="00ED4708"/>
    <w:rsid w:val="00ED6C6D"/>
    <w:rsid w:val="00ED7872"/>
    <w:rsid w:val="00EE24BF"/>
    <w:rsid w:val="00EE4659"/>
    <w:rsid w:val="00EE480F"/>
    <w:rsid w:val="00EE706F"/>
    <w:rsid w:val="00EE77C3"/>
    <w:rsid w:val="00EE7B68"/>
    <w:rsid w:val="00EF0213"/>
    <w:rsid w:val="00EF0A95"/>
    <w:rsid w:val="00EF1CEC"/>
    <w:rsid w:val="00EF493F"/>
    <w:rsid w:val="00EF4F84"/>
    <w:rsid w:val="00EF53BD"/>
    <w:rsid w:val="00EF6A8C"/>
    <w:rsid w:val="00EF6BF8"/>
    <w:rsid w:val="00EF7545"/>
    <w:rsid w:val="00F0012B"/>
    <w:rsid w:val="00F007FA"/>
    <w:rsid w:val="00F00B03"/>
    <w:rsid w:val="00F01789"/>
    <w:rsid w:val="00F0187D"/>
    <w:rsid w:val="00F019BA"/>
    <w:rsid w:val="00F0251D"/>
    <w:rsid w:val="00F031EF"/>
    <w:rsid w:val="00F03B7E"/>
    <w:rsid w:val="00F042D9"/>
    <w:rsid w:val="00F066B8"/>
    <w:rsid w:val="00F07ACD"/>
    <w:rsid w:val="00F10AD1"/>
    <w:rsid w:val="00F13378"/>
    <w:rsid w:val="00F13DFD"/>
    <w:rsid w:val="00F15C0F"/>
    <w:rsid w:val="00F174CB"/>
    <w:rsid w:val="00F17531"/>
    <w:rsid w:val="00F20E38"/>
    <w:rsid w:val="00F21DFB"/>
    <w:rsid w:val="00F22715"/>
    <w:rsid w:val="00F22C69"/>
    <w:rsid w:val="00F2399D"/>
    <w:rsid w:val="00F30CC2"/>
    <w:rsid w:val="00F30D1E"/>
    <w:rsid w:val="00F31378"/>
    <w:rsid w:val="00F31D1E"/>
    <w:rsid w:val="00F3282E"/>
    <w:rsid w:val="00F3375E"/>
    <w:rsid w:val="00F3410F"/>
    <w:rsid w:val="00F3471C"/>
    <w:rsid w:val="00F3503E"/>
    <w:rsid w:val="00F36155"/>
    <w:rsid w:val="00F36EE1"/>
    <w:rsid w:val="00F37B97"/>
    <w:rsid w:val="00F37BB0"/>
    <w:rsid w:val="00F37CE8"/>
    <w:rsid w:val="00F404C3"/>
    <w:rsid w:val="00F40CF0"/>
    <w:rsid w:val="00F41C0A"/>
    <w:rsid w:val="00F427EA"/>
    <w:rsid w:val="00F42C2C"/>
    <w:rsid w:val="00F45A0E"/>
    <w:rsid w:val="00F4658F"/>
    <w:rsid w:val="00F468B7"/>
    <w:rsid w:val="00F46E02"/>
    <w:rsid w:val="00F50F95"/>
    <w:rsid w:val="00F516A9"/>
    <w:rsid w:val="00F51FA2"/>
    <w:rsid w:val="00F527E8"/>
    <w:rsid w:val="00F5306E"/>
    <w:rsid w:val="00F56BBE"/>
    <w:rsid w:val="00F5773F"/>
    <w:rsid w:val="00F57BA4"/>
    <w:rsid w:val="00F626A5"/>
    <w:rsid w:val="00F65652"/>
    <w:rsid w:val="00F6668F"/>
    <w:rsid w:val="00F66D00"/>
    <w:rsid w:val="00F6744A"/>
    <w:rsid w:val="00F710AD"/>
    <w:rsid w:val="00F71C58"/>
    <w:rsid w:val="00F73845"/>
    <w:rsid w:val="00F73FBC"/>
    <w:rsid w:val="00F7425F"/>
    <w:rsid w:val="00F7427C"/>
    <w:rsid w:val="00F745B0"/>
    <w:rsid w:val="00F77F8D"/>
    <w:rsid w:val="00F80056"/>
    <w:rsid w:val="00F80221"/>
    <w:rsid w:val="00F803FF"/>
    <w:rsid w:val="00F81297"/>
    <w:rsid w:val="00F81E56"/>
    <w:rsid w:val="00F82B0D"/>
    <w:rsid w:val="00F83745"/>
    <w:rsid w:val="00F8561F"/>
    <w:rsid w:val="00F87053"/>
    <w:rsid w:val="00F90881"/>
    <w:rsid w:val="00F917F1"/>
    <w:rsid w:val="00F92883"/>
    <w:rsid w:val="00F93102"/>
    <w:rsid w:val="00F943E6"/>
    <w:rsid w:val="00F9552D"/>
    <w:rsid w:val="00F96E78"/>
    <w:rsid w:val="00FA0A7F"/>
    <w:rsid w:val="00FA128A"/>
    <w:rsid w:val="00FA2E50"/>
    <w:rsid w:val="00FA48C1"/>
    <w:rsid w:val="00FA4A66"/>
    <w:rsid w:val="00FA4CCE"/>
    <w:rsid w:val="00FA54D8"/>
    <w:rsid w:val="00FB0428"/>
    <w:rsid w:val="00FB0C0E"/>
    <w:rsid w:val="00FB159A"/>
    <w:rsid w:val="00FB45DC"/>
    <w:rsid w:val="00FB517F"/>
    <w:rsid w:val="00FB60A5"/>
    <w:rsid w:val="00FB6790"/>
    <w:rsid w:val="00FB67C6"/>
    <w:rsid w:val="00FB735F"/>
    <w:rsid w:val="00FB7F48"/>
    <w:rsid w:val="00FC1538"/>
    <w:rsid w:val="00FC1BD2"/>
    <w:rsid w:val="00FC54B0"/>
    <w:rsid w:val="00FC5A92"/>
    <w:rsid w:val="00FC7313"/>
    <w:rsid w:val="00FC73F0"/>
    <w:rsid w:val="00FD09FA"/>
    <w:rsid w:val="00FD1812"/>
    <w:rsid w:val="00FD79DC"/>
    <w:rsid w:val="00FD7A6B"/>
    <w:rsid w:val="00FE049C"/>
    <w:rsid w:val="00FE1B15"/>
    <w:rsid w:val="00FE2013"/>
    <w:rsid w:val="00FE283C"/>
    <w:rsid w:val="00FE2D57"/>
    <w:rsid w:val="00FE510A"/>
    <w:rsid w:val="00FE540E"/>
    <w:rsid w:val="00FE6150"/>
    <w:rsid w:val="00FE6302"/>
    <w:rsid w:val="00FE7E11"/>
    <w:rsid w:val="00FF1C8B"/>
    <w:rsid w:val="00FF2FBB"/>
    <w:rsid w:val="00FF4B23"/>
    <w:rsid w:val="00FF4CD7"/>
    <w:rsid w:val="00FF7F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5AB3E"/>
  <w15:chartTrackingRefBased/>
  <w15:docId w15:val="{2DB15C4F-74ED-4036-94FF-36D1110F8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RCText">
    <w:name w:val="JRC_Text"/>
    <w:basedOn w:val="Normal"/>
    <w:autoRedefine/>
    <w:qFormat/>
    <w:rsid w:val="002C1286"/>
    <w:pPr>
      <w:spacing w:before="120" w:after="240" w:line="240" w:lineRule="auto"/>
      <w:jc w:val="both"/>
    </w:pPr>
    <w:rPr>
      <w:rFonts w:ascii="Times New Roman" w:eastAsia="Calibri" w:hAnsi="Times New Roman" w:cs="Verdana"/>
      <w:sz w:val="20"/>
      <w:szCs w:val="20"/>
      <w:lang w:val="en-GB"/>
    </w:rPr>
  </w:style>
  <w:style w:type="paragraph" w:styleId="Caption">
    <w:name w:val="caption"/>
    <w:basedOn w:val="Normal"/>
    <w:next w:val="Normal"/>
    <w:uiPriority w:val="35"/>
    <w:unhideWhenUsed/>
    <w:qFormat/>
    <w:rsid w:val="002C1286"/>
    <w:pPr>
      <w:spacing w:after="200" w:line="240" w:lineRule="auto"/>
      <w:jc w:val="both"/>
    </w:pPr>
    <w:rPr>
      <w:rFonts w:ascii="Verdana" w:eastAsia="Verdana" w:hAnsi="Verdana" w:cs="Verdana"/>
      <w:b/>
      <w:bCs/>
      <w:color w:val="4F81BD"/>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image" Target="media/image5.emf"/><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06</Words>
  <Characters>9419</Characters>
  <Application>Microsoft Office Word</Application>
  <DocSecurity>0</DocSecurity>
  <Lines>470</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thathi P.</dc:creator>
  <cp:keywords/>
  <dc:description/>
  <cp:lastModifiedBy>FERRARI Emanuele (JRC-SEVILLA)</cp:lastModifiedBy>
  <cp:revision>2</cp:revision>
  <dcterms:created xsi:type="dcterms:W3CDTF">2021-09-09T10:56:00Z</dcterms:created>
  <dcterms:modified xsi:type="dcterms:W3CDTF">2021-09-22T10:58:00Z</dcterms:modified>
</cp:coreProperties>
</file>